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CE843" w14:textId="362016DA" w:rsidR="00E33416" w:rsidRPr="00914C75" w:rsidRDefault="009336B6" w:rsidP="00C81A25">
      <w:pPr>
        <w:jc w:val="center"/>
        <w:rPr>
          <w:rFonts w:ascii="Times New Roman" w:eastAsia="宋体" w:hAnsi="Times New Roman" w:cs="Times New Roman" w:hint="eastAsia"/>
          <w:sz w:val="32"/>
          <w:szCs w:val="36"/>
        </w:rPr>
      </w:pPr>
      <w:bookmarkStart w:id="0" w:name="OLE_LINK1"/>
      <w:r w:rsidRPr="00914C75">
        <w:rPr>
          <w:rFonts w:ascii="Times New Roman" w:eastAsia="宋体" w:hAnsi="Times New Roman" w:cs="Times New Roman" w:hint="eastAsia"/>
          <w:sz w:val="32"/>
          <w:szCs w:val="36"/>
        </w:rPr>
        <w:t>Analysis results of the PPS dataset</w:t>
      </w:r>
    </w:p>
    <w:bookmarkEnd w:id="0"/>
    <w:p w14:paraId="55853563" w14:textId="6715D62C" w:rsidR="00142496" w:rsidRPr="00914C75" w:rsidRDefault="00142496" w:rsidP="00C81A25">
      <w:pPr>
        <w:pStyle w:val="2"/>
      </w:pPr>
      <w:r w:rsidRPr="00914C75">
        <w:rPr>
          <w:rFonts w:hint="eastAsia"/>
        </w:rPr>
        <w:t>1.</w:t>
      </w:r>
      <w:r w:rsidR="00490E91" w:rsidRPr="00914C75">
        <w:rPr>
          <w:rFonts w:hint="eastAsia"/>
        </w:rPr>
        <w:t xml:space="preserve"> </w:t>
      </w:r>
      <w:r w:rsidR="00490E91" w:rsidRPr="00914C75">
        <w:rPr>
          <w:rFonts w:hint="eastAsia"/>
        </w:rPr>
        <w:t>Acute phase</w:t>
      </w:r>
    </w:p>
    <w:p w14:paraId="797376B9" w14:textId="7D600620" w:rsidR="006849AF" w:rsidRPr="00914C75" w:rsidRDefault="00907927" w:rsidP="006849AF">
      <w:pPr>
        <w:pStyle w:val="3"/>
      </w:pPr>
      <w:r w:rsidRPr="00914C75">
        <w:rPr>
          <w:rFonts w:hint="eastAsia"/>
        </w:rPr>
        <w:t>（</w:t>
      </w:r>
      <w:r w:rsidRPr="00914C75">
        <w:rPr>
          <w:rFonts w:hint="eastAsia"/>
        </w:rPr>
        <w:t>1</w:t>
      </w:r>
      <w:r w:rsidRPr="00914C75">
        <w:rPr>
          <w:rFonts w:hint="eastAsia"/>
        </w:rPr>
        <w:t>）</w:t>
      </w:r>
      <w:r w:rsidR="00490E91" w:rsidRPr="00914C75">
        <w:rPr>
          <w:rFonts w:hint="eastAsia"/>
        </w:rPr>
        <w:t>Generalized Estimating Equation analysis results (CINV)</w:t>
      </w:r>
    </w:p>
    <w:p w14:paraId="326D0BDA" w14:textId="1D401DC8" w:rsidR="00142496" w:rsidRPr="00914C75" w:rsidRDefault="00142496" w:rsidP="00142496">
      <w:pPr>
        <w:jc w:val="center"/>
        <w:rPr>
          <w:rFonts w:ascii="宋体" w:eastAsia="宋体" w:hAnsi="宋体" w:hint="eastAsia"/>
        </w:rPr>
      </w:pPr>
      <w:bookmarkStart w:id="1" w:name="OLE_LINK5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6"/>
        <w:gridCol w:w="1550"/>
        <w:gridCol w:w="1364"/>
        <w:gridCol w:w="1100"/>
        <w:gridCol w:w="2196"/>
      </w:tblGrid>
      <w:tr w:rsidR="00142496" w:rsidRPr="00914C75" w14:paraId="30EBDA60" w14:textId="77777777" w:rsidTr="007827A2">
        <w:trPr>
          <w:trHeight w:val="20"/>
          <w:tblHeader/>
          <w:jc w:val="center"/>
        </w:trPr>
        <w:tc>
          <w:tcPr>
            <w:tcW w:w="1261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bookmarkEnd w:id="1"/>
          <w:p w14:paraId="2985BC60" w14:textId="39EB5527" w:rsidR="00142496" w:rsidRPr="00914C75" w:rsidRDefault="00047CC6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Variable</w:t>
            </w:r>
          </w:p>
        </w:tc>
        <w:tc>
          <w:tcPr>
            <w:tcW w:w="933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9889FE" w14:textId="77777777" w:rsidR="00142496" w:rsidRPr="00914C75" w:rsidRDefault="00142496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β (Estimate)</w:t>
            </w:r>
          </w:p>
        </w:tc>
        <w:tc>
          <w:tcPr>
            <w:tcW w:w="821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F283F5" w14:textId="77777777" w:rsidR="00142496" w:rsidRPr="00914C75" w:rsidRDefault="00142496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Std. Error</w:t>
            </w:r>
          </w:p>
        </w:tc>
        <w:tc>
          <w:tcPr>
            <w:tcW w:w="66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BD07B3" w14:textId="77777777" w:rsidR="00142496" w:rsidRPr="00914C75" w:rsidRDefault="00142496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Wald χ²</w:t>
            </w:r>
          </w:p>
        </w:tc>
        <w:tc>
          <w:tcPr>
            <w:tcW w:w="132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DD329F" w14:textId="77777777" w:rsidR="00142496" w:rsidRPr="00914C75" w:rsidRDefault="00142496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OR (95% CI)</w:t>
            </w:r>
          </w:p>
        </w:tc>
      </w:tr>
      <w:tr w:rsidR="00994961" w:rsidRPr="00914C75" w14:paraId="1709FC01" w14:textId="77777777" w:rsidTr="007827A2">
        <w:trPr>
          <w:trHeight w:val="70"/>
          <w:jc w:val="center"/>
        </w:trPr>
        <w:tc>
          <w:tcPr>
            <w:tcW w:w="126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3255BD5" w14:textId="577ACA30" w:rsidR="00994961" w:rsidRPr="00914C75" w:rsidRDefault="0086065B" w:rsidP="00994961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686E0D"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="00994961"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 w:rsidR="00686E0D"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40D4BE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590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2E591C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63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1D6A14" w14:textId="5C747A04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623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57B521C" w14:textId="0E2B2A0E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55 (0.224-1.375)</w:t>
            </w:r>
          </w:p>
        </w:tc>
      </w:tr>
      <w:tr w:rsidR="00994961" w:rsidRPr="00914C75" w14:paraId="56B81311" w14:textId="77777777" w:rsidTr="007827A2">
        <w:trPr>
          <w:trHeight w:val="20"/>
          <w:jc w:val="center"/>
        </w:trPr>
        <w:tc>
          <w:tcPr>
            <w:tcW w:w="126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5156157" w14:textId="4DFEFF78" w:rsidR="00994961" w:rsidRPr="00914C75" w:rsidRDefault="0086065B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686E0D"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="00994961"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 w:rsidR="00686E0D"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="00686E0D">
              <w:rPr>
                <w:rFonts w:ascii="Times New Roman" w:eastAsia="宋体" w:hAnsi="Times New Roman" w:cs="Times New Roman" w:hint="eastAsia"/>
                <w:b/>
                <w:bCs/>
              </w:rPr>
              <w:t>Control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444289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114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B96C64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98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802461" w14:textId="7B79E090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080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0004DDD" w14:textId="7654549C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121 (0.514-2.445)</w:t>
            </w:r>
          </w:p>
        </w:tc>
      </w:tr>
      <w:tr w:rsidR="00994961" w:rsidRPr="00914C75" w14:paraId="2FA43ABF" w14:textId="77777777" w:rsidTr="007827A2">
        <w:trPr>
          <w:trHeight w:val="20"/>
          <w:jc w:val="center"/>
        </w:trPr>
        <w:tc>
          <w:tcPr>
            <w:tcW w:w="126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EC04FB6" w14:textId="1A9C24FD" w:rsidR="00994961" w:rsidRPr="00914C75" w:rsidRDefault="00914C75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994961" w:rsidRPr="00914C75">
              <w:rPr>
                <w:rFonts w:ascii="Times New Roman" w:eastAsia="宋体" w:hAnsi="Times New Roman" w:cs="Times New Roman"/>
                <w:b/>
                <w:bCs/>
              </w:rPr>
              <w:t>2vs.1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BEDF78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074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8FDD3A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31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26E3B8" w14:textId="0DA8F0D9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051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7FAE808" w14:textId="3318E01F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928 (0.485-1.778)</w:t>
            </w:r>
          </w:p>
        </w:tc>
      </w:tr>
      <w:tr w:rsidR="00994961" w:rsidRPr="00914C75" w14:paraId="3DD5094D" w14:textId="77777777" w:rsidTr="007827A2">
        <w:trPr>
          <w:trHeight w:val="20"/>
          <w:jc w:val="center"/>
        </w:trPr>
        <w:tc>
          <w:tcPr>
            <w:tcW w:w="126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A6E81EF" w14:textId="07634FDB" w:rsidR="00994961" w:rsidRPr="00914C75" w:rsidRDefault="00914C75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994961" w:rsidRPr="00914C75">
              <w:rPr>
                <w:rFonts w:ascii="Times New Roman" w:eastAsia="宋体" w:hAnsi="Times New Roman" w:cs="Times New Roman"/>
                <w:b/>
                <w:bCs/>
              </w:rPr>
              <w:t>3vs.1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7B91C8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294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9464F8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15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F26A98" w14:textId="252C641D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883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CEFFD4C" w14:textId="23D1E9C5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342 (0.725-2.486)</w:t>
            </w:r>
          </w:p>
        </w:tc>
      </w:tr>
      <w:tr w:rsidR="00994961" w:rsidRPr="00914C75" w14:paraId="7C183D64" w14:textId="77777777" w:rsidTr="007827A2">
        <w:trPr>
          <w:trHeight w:val="20"/>
          <w:jc w:val="center"/>
        </w:trPr>
        <w:tc>
          <w:tcPr>
            <w:tcW w:w="126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0D2ADC2" w14:textId="4BB881E8" w:rsidR="00994961" w:rsidRPr="00914C75" w:rsidRDefault="00914C75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994961" w:rsidRPr="00914C75">
              <w:rPr>
                <w:rFonts w:ascii="Times New Roman" w:eastAsia="宋体" w:hAnsi="Times New Roman" w:cs="Times New Roman"/>
                <w:b/>
                <w:bCs/>
              </w:rPr>
              <w:t>4vs.1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60BCB4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297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33F4F9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78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49B50C" w14:textId="3309779D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22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5B356DC" w14:textId="2D9BFE93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346 (0.641-2.825)</w:t>
            </w:r>
          </w:p>
        </w:tc>
      </w:tr>
      <w:tr w:rsidR="00994961" w:rsidRPr="00914C75" w14:paraId="1AD4CBA8" w14:textId="77777777" w:rsidTr="007827A2">
        <w:trPr>
          <w:trHeight w:val="20"/>
          <w:jc w:val="center"/>
        </w:trPr>
        <w:tc>
          <w:tcPr>
            <w:tcW w:w="126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8F80EC1" w14:textId="46F8B812" w:rsidR="00994961" w:rsidRPr="00914C75" w:rsidRDefault="003E201F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E201F">
              <w:rPr>
                <w:rFonts w:ascii="Times New Roman" w:eastAsia="宋体" w:hAnsi="Times New Roman" w:cs="Times New Roman"/>
                <w:b/>
                <w:bCs/>
              </w:rPr>
              <w:t>5-HT₃ + NK-1 receptor antagonist</w:t>
            </w:r>
            <w:r w:rsidRPr="003E201F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="00994961"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t xml:space="preserve"> </w:t>
            </w:r>
            <w:r w:rsidRPr="003E201F">
              <w:rPr>
                <w:rFonts w:ascii="Times New Roman" w:eastAsia="宋体" w:hAnsi="Times New Roman" w:cs="Times New Roman"/>
                <w:b/>
                <w:bCs/>
              </w:rPr>
              <w:t>5-HT₃ receptor antagonist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5ACB77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138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3C8DC5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258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1763A7" w14:textId="0D3E9C0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293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56FA7F" w14:textId="1EA9F866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871 (0.526-1.444)</w:t>
            </w:r>
          </w:p>
        </w:tc>
      </w:tr>
      <w:tr w:rsidR="00994961" w:rsidRPr="00914C75" w14:paraId="469F3CAC" w14:textId="77777777" w:rsidTr="007827A2">
        <w:trPr>
          <w:trHeight w:val="20"/>
          <w:jc w:val="center"/>
        </w:trPr>
        <w:tc>
          <w:tcPr>
            <w:tcW w:w="126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095A69F" w14:textId="6CE1DB70" w:rsidR="00994961" w:rsidRPr="00914C75" w:rsidRDefault="00573A6D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Commercial/service industry practitioner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="00994961"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26239D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37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310FA2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24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318C46" w14:textId="35F471CA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32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2DF2BC8" w14:textId="34D4C4D8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401 (0.610-3.220)</w:t>
            </w:r>
          </w:p>
        </w:tc>
      </w:tr>
      <w:tr w:rsidR="00994961" w:rsidRPr="00914C75" w14:paraId="23E13AD2" w14:textId="77777777" w:rsidTr="007827A2">
        <w:trPr>
          <w:trHeight w:val="20"/>
          <w:jc w:val="center"/>
        </w:trPr>
        <w:tc>
          <w:tcPr>
            <w:tcW w:w="126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5E761FC" w14:textId="2374AABE" w:rsidR="00994961" w:rsidRPr="00914C75" w:rsidRDefault="00573A6D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Staff of public institutions/Civil servant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="00994961"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A6E6AC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026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EC446E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72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09F1D3" w14:textId="1A6A5F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001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C8EF887" w14:textId="7BB1EEB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026 (0.495-2.127)</w:t>
            </w:r>
          </w:p>
        </w:tc>
      </w:tr>
      <w:tr w:rsidR="00994961" w:rsidRPr="00914C75" w14:paraId="77C886EA" w14:textId="77777777" w:rsidTr="007827A2">
        <w:trPr>
          <w:trHeight w:val="20"/>
          <w:jc w:val="center"/>
        </w:trPr>
        <w:tc>
          <w:tcPr>
            <w:tcW w:w="126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29A53B9" w14:textId="6494DDB7" w:rsidR="00994961" w:rsidRPr="00914C75" w:rsidRDefault="00573A6D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Freelancer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="00994961"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8A93FC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097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5BF1BA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05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555BD8" w14:textId="7DDD08EF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061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FB116E7" w14:textId="03E10100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102 (0.498-2.437)</w:t>
            </w:r>
          </w:p>
        </w:tc>
      </w:tr>
      <w:tr w:rsidR="00994961" w:rsidRPr="00914C75" w14:paraId="240EE2EF" w14:textId="77777777" w:rsidTr="007827A2">
        <w:trPr>
          <w:trHeight w:val="20"/>
          <w:jc w:val="center"/>
        </w:trPr>
        <w:tc>
          <w:tcPr>
            <w:tcW w:w="126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2ECA788" w14:textId="6D5B0EF9" w:rsidR="00994961" w:rsidRPr="00914C75" w:rsidRDefault="00573A6D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Others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="00994961"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E3F53C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39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43B6B1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12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C49179" w14:textId="23ACAC3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721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B0D9B63" w14:textId="3AA09F63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715 (0.766-3.842)</w:t>
            </w:r>
          </w:p>
        </w:tc>
      </w:tr>
      <w:tr w:rsidR="00994961" w:rsidRPr="00914C75" w14:paraId="0F3010E8" w14:textId="77777777" w:rsidTr="007827A2">
        <w:trPr>
          <w:trHeight w:val="20"/>
          <w:jc w:val="center"/>
        </w:trPr>
        <w:tc>
          <w:tcPr>
            <w:tcW w:w="126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6A24A69D" w14:textId="2E9B4DC0" w:rsidR="00994961" w:rsidRPr="00914C75" w:rsidRDefault="0086065B" w:rsidP="00994961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994961" w:rsidRPr="00914C75">
              <w:rPr>
                <w:rFonts w:ascii="Times New Roman" w:eastAsia="宋体" w:hAnsi="Times New Roman" w:cs="Times New Roman"/>
                <w:b/>
                <w:bCs/>
              </w:rPr>
              <w:t>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994961" w:rsidRPr="00914C75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B18D34B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87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26E9A32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51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81E419D" w14:textId="32578955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743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BC7E886" w14:textId="4FBC8E9C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473 (0.609-3.563)</w:t>
            </w:r>
          </w:p>
        </w:tc>
      </w:tr>
      <w:tr w:rsidR="00994961" w:rsidRPr="00914C75" w14:paraId="483CA93C" w14:textId="77777777" w:rsidTr="007827A2">
        <w:trPr>
          <w:trHeight w:val="20"/>
          <w:jc w:val="center"/>
        </w:trPr>
        <w:tc>
          <w:tcPr>
            <w:tcW w:w="126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42055EE9" w14:textId="21697772" w:rsidR="00994961" w:rsidRPr="00914C75" w:rsidRDefault="0086065B" w:rsidP="00994961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994961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994961" w:rsidRPr="00914C75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16E72F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421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0AFEE6A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77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85A010A" w14:textId="633C4311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782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FE6E71A" w14:textId="1A623C48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57 (0.258-1.671)</w:t>
            </w:r>
          </w:p>
        </w:tc>
      </w:tr>
      <w:tr w:rsidR="00994961" w:rsidRPr="00914C75" w14:paraId="6CE57736" w14:textId="77777777" w:rsidTr="007827A2">
        <w:trPr>
          <w:trHeight w:val="20"/>
          <w:jc w:val="center"/>
        </w:trPr>
        <w:tc>
          <w:tcPr>
            <w:tcW w:w="126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5A354600" w14:textId="58E9D2EF" w:rsidR="00994961" w:rsidRPr="00914C75" w:rsidRDefault="0086065B" w:rsidP="00994961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lastRenderedPageBreak/>
              <w:t>Acupressure</w:t>
            </w:r>
            <w:r w:rsidR="00994961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994961" w:rsidRPr="00914C75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CB5AB9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41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C643430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97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B32EC21" w14:textId="19E5BE11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790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B998DE6" w14:textId="71BC911B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554 (0.586-4.118)</w:t>
            </w:r>
          </w:p>
        </w:tc>
      </w:tr>
      <w:tr w:rsidR="00994961" w:rsidRPr="00914C75" w14:paraId="29AA234F" w14:textId="77777777" w:rsidTr="007827A2">
        <w:trPr>
          <w:trHeight w:val="20"/>
          <w:jc w:val="center"/>
        </w:trPr>
        <w:tc>
          <w:tcPr>
            <w:tcW w:w="126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3A1B3779" w14:textId="449EB960" w:rsidR="00994961" w:rsidRPr="00914C75" w:rsidRDefault="0086065B" w:rsidP="00994961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994961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994961" w:rsidRPr="00914C75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12BE351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992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BBC6368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76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53E637A" w14:textId="1DB95251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4.340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57AF8DE" w14:textId="29444F4E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71 (0.146-0.943)</w:t>
            </w:r>
          </w:p>
        </w:tc>
      </w:tr>
      <w:tr w:rsidR="00994961" w:rsidRPr="00914C75" w14:paraId="6335131D" w14:textId="77777777" w:rsidTr="007827A2">
        <w:trPr>
          <w:trHeight w:val="20"/>
          <w:jc w:val="center"/>
        </w:trPr>
        <w:tc>
          <w:tcPr>
            <w:tcW w:w="126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7F194C30" w14:textId="5284D15E" w:rsidR="00994961" w:rsidRPr="00914C75" w:rsidRDefault="0086065B" w:rsidP="00994961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994961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994961" w:rsidRPr="00914C75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88CBA03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673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9C8C036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68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5829728" w14:textId="6997B37B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413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DEDB492" w14:textId="5D7198E4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10 (0.168-1.551)</w:t>
            </w:r>
          </w:p>
        </w:tc>
      </w:tr>
      <w:tr w:rsidR="00994961" w:rsidRPr="00914C75" w14:paraId="604503F8" w14:textId="77777777" w:rsidTr="007827A2">
        <w:trPr>
          <w:trHeight w:val="20"/>
          <w:jc w:val="center"/>
        </w:trPr>
        <w:tc>
          <w:tcPr>
            <w:tcW w:w="126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062B23B8" w14:textId="16D2B804" w:rsidR="00994961" w:rsidRPr="00914C75" w:rsidRDefault="0086065B" w:rsidP="00994961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994961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994961" w:rsidRPr="00914C75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005F7B3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709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FFC6E29" w14:textId="77777777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13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21AF675" w14:textId="7BCD6F83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911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F6DBEFE" w14:textId="188BE5AF" w:rsidR="00994961" w:rsidRPr="00914C75" w:rsidRDefault="00994961" w:rsidP="009949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92 (0.180-1.346)</w:t>
            </w:r>
          </w:p>
        </w:tc>
      </w:tr>
    </w:tbl>
    <w:p w14:paraId="1598F14F" w14:textId="42E9D86B" w:rsidR="006849AF" w:rsidRPr="00914C75" w:rsidRDefault="006849AF" w:rsidP="007E31F2">
      <w:pPr>
        <w:pStyle w:val="3"/>
      </w:pPr>
      <w:r w:rsidRPr="00914C75">
        <w:rPr>
          <w:rFonts w:hint="eastAsia"/>
        </w:rPr>
        <w:t>（</w:t>
      </w:r>
      <w:r w:rsidRPr="00914C75">
        <w:rPr>
          <w:rFonts w:hint="eastAsia"/>
        </w:rPr>
        <w:t>2</w:t>
      </w:r>
      <w:r w:rsidRPr="00914C75">
        <w:rPr>
          <w:rFonts w:hint="eastAsia"/>
        </w:rPr>
        <w:t>）</w:t>
      </w:r>
      <w:r w:rsidR="00395B65" w:rsidRPr="00914C75">
        <w:rPr>
          <w:rFonts w:hint="eastAsia"/>
        </w:rPr>
        <w:t>Post-event comparison (CINV)</w:t>
      </w:r>
    </w:p>
    <w:p w14:paraId="4D015A20" w14:textId="3FC33941" w:rsidR="00142496" w:rsidRPr="00914C75" w:rsidRDefault="00142496" w:rsidP="00142496">
      <w:pPr>
        <w:jc w:val="center"/>
        <w:rPr>
          <w:rFonts w:ascii="宋体" w:eastAsia="宋体" w:hAnsi="宋体" w:hint="eastAsia"/>
        </w:rPr>
      </w:pPr>
      <w:bookmarkStart w:id="2" w:name="OLE_LINK7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7"/>
        <w:gridCol w:w="3053"/>
        <w:gridCol w:w="3156"/>
      </w:tblGrid>
      <w:tr w:rsidR="00971350" w:rsidRPr="00914C75" w14:paraId="630EFE5B" w14:textId="77777777" w:rsidTr="00971350">
        <w:trPr>
          <w:tblHeader/>
        </w:trPr>
        <w:tc>
          <w:tcPr>
            <w:tcW w:w="126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bookmarkEnd w:id="2"/>
          <w:p w14:paraId="62AD665D" w14:textId="1EE54D01" w:rsidR="00971350" w:rsidRPr="00914C75" w:rsidRDefault="00914C75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Number of chemotherapy cycles</w:t>
            </w:r>
          </w:p>
        </w:tc>
        <w:tc>
          <w:tcPr>
            <w:tcW w:w="1838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3CE9E8" w14:textId="426B4A02" w:rsidR="00971350" w:rsidRPr="00914C75" w:rsidRDefault="00914C75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omparison</w:t>
            </w:r>
          </w:p>
        </w:tc>
        <w:tc>
          <w:tcPr>
            <w:tcW w:w="1900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6EE334" w14:textId="77777777" w:rsidR="00971350" w:rsidRPr="00914C75" w:rsidRDefault="00971350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OR (95% CI)</w:t>
            </w:r>
          </w:p>
        </w:tc>
      </w:tr>
      <w:tr w:rsidR="00142CFB" w:rsidRPr="00914C75" w14:paraId="133570F7" w14:textId="77777777" w:rsidTr="006303EB">
        <w:tc>
          <w:tcPr>
            <w:tcW w:w="1262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140D94D" w14:textId="2F0E9DAA" w:rsidR="00142CFB" w:rsidRPr="00914C75" w:rsidRDefault="00914C75" w:rsidP="00142CF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142CFB" w:rsidRPr="00914C75">
              <w:rPr>
                <w:rFonts w:ascii="Times New Roman" w:eastAsia="宋体" w:hAnsi="Times New Roman" w:cs="Times New Roman"/>
                <w:b/>
                <w:bCs/>
              </w:rPr>
              <w:t>1</w:t>
            </w:r>
          </w:p>
        </w:tc>
        <w:tc>
          <w:tcPr>
            <w:tcW w:w="1838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FDD3C8F" w14:textId="599D685A" w:rsidR="00142CFB" w:rsidRPr="00914C75" w:rsidRDefault="00914C75" w:rsidP="00142CF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142CFB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1900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23981CE" w14:textId="1AC72737" w:rsidR="00142CFB" w:rsidRPr="00914C75" w:rsidRDefault="00142CFB" w:rsidP="00142CF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56 (0.182, 1.686)</w:t>
            </w:r>
          </w:p>
        </w:tc>
      </w:tr>
      <w:tr w:rsidR="00142CFB" w:rsidRPr="00914C75" w14:paraId="7B613E62" w14:textId="77777777" w:rsidTr="006303EB">
        <w:tc>
          <w:tcPr>
            <w:tcW w:w="12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43B5EE5" w14:textId="77777777" w:rsidR="00142CFB" w:rsidRPr="00914C75" w:rsidRDefault="00142CFB" w:rsidP="00142CF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3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4B41C47" w14:textId="216978A8" w:rsidR="00142CFB" w:rsidRPr="00914C75" w:rsidRDefault="00914C75" w:rsidP="00142CF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142CFB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190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4C241C1" w14:textId="4BB53521" w:rsidR="00142CFB" w:rsidRPr="00914C75" w:rsidRDefault="00142CFB" w:rsidP="00142CF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124 (0.431, 2.934)</w:t>
            </w:r>
          </w:p>
        </w:tc>
      </w:tr>
      <w:tr w:rsidR="00142CFB" w:rsidRPr="00914C75" w14:paraId="7BC0295D" w14:textId="77777777" w:rsidTr="006303EB">
        <w:tc>
          <w:tcPr>
            <w:tcW w:w="12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CA33B6C" w14:textId="77777777" w:rsidR="00142CFB" w:rsidRPr="00914C75" w:rsidRDefault="00142CFB" w:rsidP="00142CF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3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D2B87F4" w14:textId="0A6A3631" w:rsidR="00142CFB" w:rsidRPr="00914C75" w:rsidRDefault="00914C75" w:rsidP="00142CF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142CFB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190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B696B3" w14:textId="20CD83C7" w:rsidR="00142CFB" w:rsidRPr="00914C75" w:rsidRDefault="00142CFB" w:rsidP="00142CF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2.041 (0.685, 6.085)</w:t>
            </w:r>
          </w:p>
        </w:tc>
      </w:tr>
      <w:tr w:rsidR="00142CFB" w:rsidRPr="00914C75" w14:paraId="01644394" w14:textId="77777777" w:rsidTr="006303EB">
        <w:tc>
          <w:tcPr>
            <w:tcW w:w="12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5FFDAE9" w14:textId="078A51DF" w:rsidR="00142CFB" w:rsidRPr="00914C75" w:rsidRDefault="00914C75" w:rsidP="00142CF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142CFB" w:rsidRPr="00914C75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183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37DD585" w14:textId="4AA8CCF5" w:rsidR="00142CFB" w:rsidRPr="00914C75" w:rsidRDefault="00914C75" w:rsidP="00142CF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142CFB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190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D3E12CD" w14:textId="7101AA9E" w:rsidR="00142CFB" w:rsidRPr="00914C75" w:rsidRDefault="00142CFB" w:rsidP="00142CF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820 (0.283, 2.374)</w:t>
            </w:r>
          </w:p>
        </w:tc>
      </w:tr>
      <w:tr w:rsidR="00142CFB" w:rsidRPr="00914C75" w14:paraId="4DF29F20" w14:textId="77777777" w:rsidTr="006303EB">
        <w:tc>
          <w:tcPr>
            <w:tcW w:w="12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E81370A" w14:textId="77777777" w:rsidR="00142CFB" w:rsidRPr="00914C75" w:rsidRDefault="00142CFB" w:rsidP="00142CF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3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E297644" w14:textId="0BEC38DA" w:rsidR="00142CFB" w:rsidRPr="00914C75" w:rsidRDefault="00914C75" w:rsidP="00142CF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142CFB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190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826893" w14:textId="7D07405A" w:rsidR="00142CFB" w:rsidRPr="00914C75" w:rsidRDefault="00142CFB" w:rsidP="00142CF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735 (0.256, 2.109)</w:t>
            </w:r>
          </w:p>
        </w:tc>
      </w:tr>
      <w:tr w:rsidR="00142CFB" w:rsidRPr="00914C75" w14:paraId="65E53AED" w14:textId="77777777" w:rsidTr="006303EB">
        <w:tc>
          <w:tcPr>
            <w:tcW w:w="12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FCF72A7" w14:textId="77777777" w:rsidR="00142CFB" w:rsidRPr="00914C75" w:rsidRDefault="00142CFB" w:rsidP="00142CF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3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46E5D51" w14:textId="4AB534FE" w:rsidR="00142CFB" w:rsidRPr="00914C75" w:rsidRDefault="00914C75" w:rsidP="00142CF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142CFB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190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00FB6D1" w14:textId="24BC097F" w:rsidR="00142CFB" w:rsidRPr="00914C75" w:rsidRDefault="00142CFB" w:rsidP="00142CF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901 (0.318, 2.551)</w:t>
            </w:r>
          </w:p>
        </w:tc>
      </w:tr>
      <w:tr w:rsidR="00142CFB" w:rsidRPr="00914C75" w14:paraId="3BEDDDCE" w14:textId="77777777" w:rsidTr="006303EB">
        <w:tc>
          <w:tcPr>
            <w:tcW w:w="12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6128F7C" w14:textId="49DB01AE" w:rsidR="00142CFB" w:rsidRPr="00914C75" w:rsidRDefault="00914C75" w:rsidP="00142CF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142CFB" w:rsidRPr="00914C75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183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117456A" w14:textId="4594701D" w:rsidR="00142CFB" w:rsidRPr="00914C75" w:rsidRDefault="00914C75" w:rsidP="00142CF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142CFB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190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CED6FFB" w14:textId="0C179820" w:rsidR="00142CFB" w:rsidRPr="00914C75" w:rsidRDefault="00142CFB" w:rsidP="00142CF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862 (0.334, 2.224)</w:t>
            </w:r>
          </w:p>
        </w:tc>
      </w:tr>
      <w:tr w:rsidR="00142CFB" w:rsidRPr="00914C75" w14:paraId="308D86D0" w14:textId="77777777" w:rsidTr="006303EB">
        <w:tc>
          <w:tcPr>
            <w:tcW w:w="12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F62F7C9" w14:textId="77777777" w:rsidR="00142CFB" w:rsidRPr="00914C75" w:rsidRDefault="00142CFB" w:rsidP="00142CF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3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2C8AC98" w14:textId="070D7829" w:rsidR="00142CFB" w:rsidRPr="00914C75" w:rsidRDefault="00914C75" w:rsidP="00142CF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142CFB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190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F06523A" w14:textId="15E42FFC" w:rsidR="00142CFB" w:rsidRPr="00914C75" w:rsidRDefault="00142CFB" w:rsidP="00142CF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15 (0.149, 1.157)</w:t>
            </w:r>
          </w:p>
        </w:tc>
      </w:tr>
      <w:tr w:rsidR="00142CFB" w:rsidRPr="00914C75" w14:paraId="040CCCC7" w14:textId="77777777" w:rsidTr="006303EB">
        <w:tc>
          <w:tcPr>
            <w:tcW w:w="12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079AA43" w14:textId="77777777" w:rsidR="00142CFB" w:rsidRPr="00914C75" w:rsidRDefault="00142CFB" w:rsidP="00142CF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3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68597DF" w14:textId="472A613A" w:rsidR="00142CFB" w:rsidRPr="00914C75" w:rsidRDefault="00914C75" w:rsidP="00142CF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142CFB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190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9793C5" w14:textId="0592D11D" w:rsidR="00142CFB" w:rsidRPr="00914C75" w:rsidRDefault="00142CFB" w:rsidP="00142CF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83 (0.166, 1.404)</w:t>
            </w:r>
          </w:p>
        </w:tc>
      </w:tr>
      <w:tr w:rsidR="00142CFB" w:rsidRPr="00914C75" w14:paraId="4ACB55F0" w14:textId="77777777" w:rsidTr="006303EB">
        <w:tc>
          <w:tcPr>
            <w:tcW w:w="12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A18AA75" w14:textId="2AA74B2E" w:rsidR="00142CFB" w:rsidRPr="00914C75" w:rsidRDefault="00914C75" w:rsidP="00142CF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142CFB" w:rsidRPr="00914C75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183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F50453D" w14:textId="2CF1EC5D" w:rsidR="00142CFB" w:rsidRPr="00914C75" w:rsidRDefault="00914C75" w:rsidP="00142CF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142CFB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190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8150E1E" w14:textId="2FC28C33" w:rsidR="00142CFB" w:rsidRPr="00914C75" w:rsidRDefault="00142CFB" w:rsidP="00142CF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 xml:space="preserve">0.282 (0.088, 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0.913)*</w:t>
            </w:r>
            <w:proofErr w:type="gramEnd"/>
          </w:p>
        </w:tc>
      </w:tr>
      <w:tr w:rsidR="00142CFB" w:rsidRPr="00914C75" w14:paraId="38E5FFE0" w14:textId="77777777" w:rsidTr="006303EB">
        <w:tc>
          <w:tcPr>
            <w:tcW w:w="12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5ACA523" w14:textId="77777777" w:rsidR="00142CFB" w:rsidRPr="00914C75" w:rsidRDefault="00142CFB" w:rsidP="00142CF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3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B481E75" w14:textId="02D90C5F" w:rsidR="00142CFB" w:rsidRPr="00914C75" w:rsidRDefault="00914C75" w:rsidP="00142CF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142CFB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190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2D1779A" w14:textId="68DFAB57" w:rsidR="00142CFB" w:rsidRPr="00914C75" w:rsidRDefault="00142CFB" w:rsidP="00142CF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52 (0.200, 1.515)</w:t>
            </w:r>
          </w:p>
        </w:tc>
      </w:tr>
      <w:tr w:rsidR="00142CFB" w:rsidRPr="00914C75" w14:paraId="087DC5D4" w14:textId="77777777" w:rsidTr="006303EB">
        <w:tc>
          <w:tcPr>
            <w:tcW w:w="12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A95FF4E" w14:textId="77777777" w:rsidR="00142CFB" w:rsidRPr="00914C75" w:rsidRDefault="00142CFB" w:rsidP="00142CF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3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7703665" w14:textId="6229F33E" w:rsidR="00142CFB" w:rsidRPr="00914C75" w:rsidRDefault="00914C75" w:rsidP="00142CF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142CFB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190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C6ACE6B" w14:textId="53C9FD36" w:rsidR="00142CFB" w:rsidRPr="00914C75" w:rsidRDefault="00142CFB" w:rsidP="00142CF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961 (0.556, 6.918)</w:t>
            </w:r>
          </w:p>
        </w:tc>
      </w:tr>
    </w:tbl>
    <w:p w14:paraId="18DE74D3" w14:textId="77777777" w:rsidR="00142496" w:rsidRPr="00914C75" w:rsidRDefault="00142496">
      <w:pPr>
        <w:rPr>
          <w:rFonts w:hint="eastAsia"/>
        </w:rPr>
      </w:pPr>
    </w:p>
    <w:p w14:paraId="580AAD40" w14:textId="78256AD9" w:rsidR="00E4510F" w:rsidRPr="00914C75" w:rsidRDefault="0086567A" w:rsidP="0086567A">
      <w:pPr>
        <w:pStyle w:val="3"/>
      </w:pPr>
      <w:r w:rsidRPr="00914C75">
        <w:rPr>
          <w:rFonts w:hint="eastAsia"/>
        </w:rPr>
        <w:t>（</w:t>
      </w:r>
      <w:r w:rsidRPr="00914C75">
        <w:rPr>
          <w:rFonts w:hint="eastAsia"/>
        </w:rPr>
        <w:t>3</w:t>
      </w:r>
      <w:r w:rsidRPr="00914C75">
        <w:rPr>
          <w:rFonts w:hint="eastAsia"/>
        </w:rPr>
        <w:t>）</w:t>
      </w:r>
      <w:r w:rsidR="00395B65" w:rsidRPr="00914C75">
        <w:rPr>
          <w:rFonts w:hint="eastAsia"/>
        </w:rPr>
        <w:t xml:space="preserve">The results of the generalized estimating equation analysis (for the degree of </w:t>
      </w:r>
      <w:r w:rsidR="00395B65" w:rsidRPr="00914C75">
        <w:rPr>
          <w:rFonts w:hint="eastAsia"/>
        </w:rPr>
        <w:lastRenderedPageBreak/>
        <w:t>nausea)</w:t>
      </w:r>
    </w:p>
    <w:p w14:paraId="778D937F" w14:textId="78B88638" w:rsidR="0086567A" w:rsidRPr="00914C75" w:rsidRDefault="0086567A" w:rsidP="0086567A">
      <w:pPr>
        <w:rPr>
          <w:rFonts w:hint="eastAsia"/>
        </w:rPr>
      </w:pP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5"/>
        <w:gridCol w:w="1571"/>
        <w:gridCol w:w="1384"/>
        <w:gridCol w:w="1116"/>
        <w:gridCol w:w="2030"/>
      </w:tblGrid>
      <w:tr w:rsidR="00C91F69" w:rsidRPr="00914C75" w14:paraId="35A45B84" w14:textId="77777777" w:rsidTr="00BD66DB">
        <w:trPr>
          <w:trHeight w:val="20"/>
          <w:tblHeader/>
          <w:jc w:val="center"/>
        </w:trPr>
        <w:tc>
          <w:tcPr>
            <w:tcW w:w="1327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1982FB8" w14:textId="56E7C6A2" w:rsidR="00C91F69" w:rsidRPr="00914C75" w:rsidRDefault="00047CC6" w:rsidP="00121FB4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bookmarkStart w:id="3" w:name="OLE_LINK3"/>
            <w:r>
              <w:rPr>
                <w:rFonts w:ascii="Times New Roman" w:eastAsia="宋体" w:hAnsi="Times New Roman" w:cs="Times New Roman"/>
                <w:b/>
                <w:bCs/>
              </w:rPr>
              <w:t>Variable</w:t>
            </w:r>
          </w:p>
        </w:tc>
        <w:tc>
          <w:tcPr>
            <w:tcW w:w="94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6B8694" w14:textId="77777777" w:rsidR="00C91F69" w:rsidRPr="00914C75" w:rsidRDefault="00C91F69" w:rsidP="00121FB4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β (Estimate)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616A259" w14:textId="77777777" w:rsidR="00C91F69" w:rsidRPr="00914C75" w:rsidRDefault="00C91F69" w:rsidP="00121FB4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Std. Error</w:t>
            </w:r>
          </w:p>
        </w:tc>
        <w:tc>
          <w:tcPr>
            <w:tcW w:w="67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5F0E38" w14:textId="77777777" w:rsidR="00C91F69" w:rsidRPr="00914C75" w:rsidRDefault="00C91F69" w:rsidP="00121FB4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Wald χ²</w:t>
            </w:r>
          </w:p>
        </w:tc>
        <w:tc>
          <w:tcPr>
            <w:tcW w:w="122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B144AD" w14:textId="5D79CC73" w:rsidR="00C91F6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β</w:t>
            </w:r>
            <w:r w:rsidR="00957013" w:rsidRPr="00914C75"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="00C91F69" w:rsidRPr="00914C75">
              <w:rPr>
                <w:rFonts w:ascii="Times New Roman" w:eastAsia="宋体" w:hAnsi="Times New Roman" w:cs="Times New Roman"/>
                <w:b/>
                <w:bCs/>
              </w:rPr>
              <w:t>(95% CI)</w:t>
            </w:r>
          </w:p>
        </w:tc>
      </w:tr>
      <w:tr w:rsidR="00961C79" w:rsidRPr="00914C75" w14:paraId="0B961363" w14:textId="77777777" w:rsidTr="00A30868">
        <w:trPr>
          <w:trHeight w:val="70"/>
          <w:jc w:val="center"/>
        </w:trPr>
        <w:tc>
          <w:tcPr>
            <w:tcW w:w="132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D57B968" w14:textId="2DCDA016" w:rsidR="00961C79" w:rsidRPr="00914C75" w:rsidRDefault="0086065B" w:rsidP="00121FB4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C8705E"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="00961C79"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 w:rsidR="00C8705E"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9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970BE8C" w14:textId="4A28C296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443</w:t>
            </w:r>
          </w:p>
        </w:tc>
        <w:tc>
          <w:tcPr>
            <w:tcW w:w="8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54ACCC3" w14:textId="46B80C7F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31</w:t>
            </w:r>
          </w:p>
        </w:tc>
        <w:tc>
          <w:tcPr>
            <w:tcW w:w="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19E2EC2" w14:textId="0C95F0FA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90</w:t>
            </w:r>
          </w:p>
        </w:tc>
        <w:tc>
          <w:tcPr>
            <w:tcW w:w="12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C747AC1" w14:textId="15AD024C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(-1.484, 0.598)</w:t>
            </w:r>
          </w:p>
        </w:tc>
      </w:tr>
      <w:tr w:rsidR="00961C79" w:rsidRPr="00914C75" w14:paraId="38138401" w14:textId="77777777" w:rsidTr="00A30868">
        <w:trPr>
          <w:trHeight w:val="20"/>
          <w:jc w:val="center"/>
        </w:trPr>
        <w:tc>
          <w:tcPr>
            <w:tcW w:w="132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77270B5" w14:textId="44834229" w:rsidR="00961C79" w:rsidRPr="00914C75" w:rsidRDefault="0086065B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C8705E"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="00961C79"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 w:rsidR="00C8705E"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="00C8705E">
              <w:rPr>
                <w:rFonts w:ascii="Times New Roman" w:eastAsia="宋体" w:hAnsi="Times New Roman" w:cs="Times New Roman" w:hint="eastAsia"/>
                <w:b/>
                <w:bCs/>
              </w:rPr>
              <w:t>Control</w:t>
            </w:r>
          </w:p>
        </w:tc>
        <w:tc>
          <w:tcPr>
            <w:tcW w:w="9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C5A8046" w14:textId="4511F913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038</w:t>
            </w:r>
          </w:p>
        </w:tc>
        <w:tc>
          <w:tcPr>
            <w:tcW w:w="8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6F7B536" w14:textId="0D681C9C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22</w:t>
            </w:r>
          </w:p>
        </w:tc>
        <w:tc>
          <w:tcPr>
            <w:tcW w:w="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7EFCE84" w14:textId="1A6A39A7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010</w:t>
            </w:r>
          </w:p>
        </w:tc>
        <w:tc>
          <w:tcPr>
            <w:tcW w:w="12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5D283B5" w14:textId="40E1BB7F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(-1.061, 0.985)</w:t>
            </w:r>
          </w:p>
        </w:tc>
      </w:tr>
      <w:tr w:rsidR="00961C79" w:rsidRPr="00914C75" w14:paraId="04918D25" w14:textId="77777777" w:rsidTr="00A30868">
        <w:trPr>
          <w:trHeight w:val="20"/>
          <w:jc w:val="center"/>
        </w:trPr>
        <w:tc>
          <w:tcPr>
            <w:tcW w:w="132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FBBFE9E" w14:textId="1AB7B023" w:rsidR="00961C79" w:rsidRPr="00914C75" w:rsidRDefault="00914C75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961C79" w:rsidRPr="00914C75">
              <w:rPr>
                <w:rFonts w:ascii="Times New Roman" w:eastAsia="宋体" w:hAnsi="Times New Roman" w:cs="Times New Roman"/>
                <w:b/>
                <w:bCs/>
              </w:rPr>
              <w:t>2vs.1</w:t>
            </w:r>
          </w:p>
        </w:tc>
        <w:tc>
          <w:tcPr>
            <w:tcW w:w="9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A23CE96" w14:textId="4B477D38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247</w:t>
            </w:r>
          </w:p>
        </w:tc>
        <w:tc>
          <w:tcPr>
            <w:tcW w:w="8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B92C81" w14:textId="4143A6E6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01</w:t>
            </w:r>
          </w:p>
        </w:tc>
        <w:tc>
          <w:tcPr>
            <w:tcW w:w="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CED2CCE" w14:textId="0948CB06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80</w:t>
            </w:r>
          </w:p>
        </w:tc>
        <w:tc>
          <w:tcPr>
            <w:tcW w:w="12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1DC8972" w14:textId="72A4A1C0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(-1.033, 0.539)</w:t>
            </w:r>
          </w:p>
        </w:tc>
      </w:tr>
      <w:tr w:rsidR="00961C79" w:rsidRPr="00914C75" w14:paraId="1AC92F41" w14:textId="77777777" w:rsidTr="00A30868">
        <w:trPr>
          <w:trHeight w:val="20"/>
          <w:jc w:val="center"/>
        </w:trPr>
        <w:tc>
          <w:tcPr>
            <w:tcW w:w="132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EE076CB" w14:textId="05F57234" w:rsidR="00961C79" w:rsidRPr="00914C75" w:rsidRDefault="00914C75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961C79" w:rsidRPr="00914C75">
              <w:rPr>
                <w:rFonts w:ascii="Times New Roman" w:eastAsia="宋体" w:hAnsi="Times New Roman" w:cs="Times New Roman"/>
                <w:b/>
                <w:bCs/>
              </w:rPr>
              <w:t>3vs.1</w:t>
            </w:r>
          </w:p>
        </w:tc>
        <w:tc>
          <w:tcPr>
            <w:tcW w:w="9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43A3CF9" w14:textId="5759F7CE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175</w:t>
            </w:r>
          </w:p>
        </w:tc>
        <w:tc>
          <w:tcPr>
            <w:tcW w:w="8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9421B50" w14:textId="41032945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04</w:t>
            </w:r>
          </w:p>
        </w:tc>
        <w:tc>
          <w:tcPr>
            <w:tcW w:w="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81E9364" w14:textId="5C149019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190</w:t>
            </w:r>
          </w:p>
        </w:tc>
        <w:tc>
          <w:tcPr>
            <w:tcW w:w="12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8096088" w14:textId="52EE83E1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(-0.617, 0.967)</w:t>
            </w:r>
          </w:p>
        </w:tc>
      </w:tr>
      <w:tr w:rsidR="00961C79" w:rsidRPr="00914C75" w14:paraId="7AC5D073" w14:textId="77777777" w:rsidTr="00A30868">
        <w:trPr>
          <w:trHeight w:val="20"/>
          <w:jc w:val="center"/>
        </w:trPr>
        <w:tc>
          <w:tcPr>
            <w:tcW w:w="132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3268F2E" w14:textId="6D7A4BCF" w:rsidR="00961C79" w:rsidRPr="00914C75" w:rsidRDefault="00914C75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961C79" w:rsidRPr="00914C75">
              <w:rPr>
                <w:rFonts w:ascii="Times New Roman" w:eastAsia="宋体" w:hAnsi="Times New Roman" w:cs="Times New Roman"/>
                <w:b/>
                <w:bCs/>
              </w:rPr>
              <w:t>4vs.1</w:t>
            </w:r>
          </w:p>
        </w:tc>
        <w:tc>
          <w:tcPr>
            <w:tcW w:w="9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4FA4E3" w14:textId="543976D4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29</w:t>
            </w:r>
          </w:p>
        </w:tc>
        <w:tc>
          <w:tcPr>
            <w:tcW w:w="8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F7575C0" w14:textId="2FC25E5D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98</w:t>
            </w:r>
          </w:p>
        </w:tc>
        <w:tc>
          <w:tcPr>
            <w:tcW w:w="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33260F" w14:textId="0C2B1C28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740</w:t>
            </w:r>
          </w:p>
        </w:tc>
        <w:tc>
          <w:tcPr>
            <w:tcW w:w="12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D47E916" w14:textId="7EEDCBB2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(-0.547, 1.405)</w:t>
            </w:r>
          </w:p>
        </w:tc>
      </w:tr>
      <w:tr w:rsidR="00C8705E" w:rsidRPr="00914C75" w14:paraId="211B8FD1" w14:textId="77777777" w:rsidTr="00A30868">
        <w:trPr>
          <w:trHeight w:val="20"/>
          <w:jc w:val="center"/>
        </w:trPr>
        <w:tc>
          <w:tcPr>
            <w:tcW w:w="132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1DAB581" w14:textId="682D3D66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E201F">
              <w:rPr>
                <w:rFonts w:ascii="Times New Roman" w:eastAsia="宋体" w:hAnsi="Times New Roman" w:cs="Times New Roman"/>
                <w:b/>
                <w:bCs/>
              </w:rPr>
              <w:t xml:space="preserve">5-HT₃ + NK-1 receptor antagonist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t xml:space="preserve"> </w:t>
            </w:r>
            <w:r w:rsidRPr="003E201F">
              <w:rPr>
                <w:rFonts w:ascii="Times New Roman" w:eastAsia="宋体" w:hAnsi="Times New Roman" w:cs="Times New Roman"/>
                <w:b/>
                <w:bCs/>
              </w:rPr>
              <w:t>5-HT₃ receptor antagonist</w:t>
            </w:r>
          </w:p>
        </w:tc>
        <w:tc>
          <w:tcPr>
            <w:tcW w:w="9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E71D4BB" w14:textId="05AAD851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477</w:t>
            </w:r>
          </w:p>
        </w:tc>
        <w:tc>
          <w:tcPr>
            <w:tcW w:w="8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FFACC9F" w14:textId="60949A14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51</w:t>
            </w:r>
          </w:p>
        </w:tc>
        <w:tc>
          <w:tcPr>
            <w:tcW w:w="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388BC91" w14:textId="3CDD2029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850</w:t>
            </w:r>
          </w:p>
        </w:tc>
        <w:tc>
          <w:tcPr>
            <w:tcW w:w="12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FB6C11E" w14:textId="29EAE789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(-1.165, 0.211)</w:t>
            </w:r>
          </w:p>
        </w:tc>
      </w:tr>
      <w:tr w:rsidR="00C8705E" w:rsidRPr="00914C75" w14:paraId="16F7905D" w14:textId="77777777" w:rsidTr="00A30868">
        <w:trPr>
          <w:trHeight w:val="20"/>
          <w:jc w:val="center"/>
        </w:trPr>
        <w:tc>
          <w:tcPr>
            <w:tcW w:w="132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968F867" w14:textId="5BE95DD6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Commercial/service industry practitioner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9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B0E5918" w14:textId="16F00D84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249</w:t>
            </w:r>
          </w:p>
        </w:tc>
        <w:tc>
          <w:tcPr>
            <w:tcW w:w="8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07CA0BF" w14:textId="368A19C8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08</w:t>
            </w:r>
          </w:p>
        </w:tc>
        <w:tc>
          <w:tcPr>
            <w:tcW w:w="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82F8D9E" w14:textId="415574F9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240</w:t>
            </w:r>
          </w:p>
        </w:tc>
        <w:tc>
          <w:tcPr>
            <w:tcW w:w="12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3588BCA" w14:textId="5FB0AF9B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(-0.747, 1.245)</w:t>
            </w:r>
          </w:p>
        </w:tc>
      </w:tr>
      <w:tr w:rsidR="00C8705E" w:rsidRPr="00914C75" w14:paraId="4833AF0E" w14:textId="77777777" w:rsidTr="00A30868">
        <w:trPr>
          <w:trHeight w:val="20"/>
          <w:jc w:val="center"/>
        </w:trPr>
        <w:tc>
          <w:tcPr>
            <w:tcW w:w="132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269FA4E" w14:textId="7F0269B9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Staff of public institutions/Civil servant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9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6B456DB" w14:textId="76122E79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033</w:t>
            </w:r>
          </w:p>
        </w:tc>
        <w:tc>
          <w:tcPr>
            <w:tcW w:w="8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F74E533" w14:textId="06992F6C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27</w:t>
            </w:r>
          </w:p>
        </w:tc>
        <w:tc>
          <w:tcPr>
            <w:tcW w:w="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289C6F7" w14:textId="141A0514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010</w:t>
            </w:r>
          </w:p>
        </w:tc>
        <w:tc>
          <w:tcPr>
            <w:tcW w:w="12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AA2F23C" w14:textId="7E8474E3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(-0.870, 0.804)</w:t>
            </w:r>
          </w:p>
        </w:tc>
      </w:tr>
      <w:tr w:rsidR="00C8705E" w:rsidRPr="00914C75" w14:paraId="463B374B" w14:textId="77777777" w:rsidTr="00A30868">
        <w:trPr>
          <w:trHeight w:val="20"/>
          <w:jc w:val="center"/>
        </w:trPr>
        <w:tc>
          <w:tcPr>
            <w:tcW w:w="132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1CF7BF7" w14:textId="5DC6DCDF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Freelancer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9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FD357F9" w14:textId="237E4263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147</w:t>
            </w:r>
          </w:p>
        </w:tc>
        <w:tc>
          <w:tcPr>
            <w:tcW w:w="8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9E2A980" w14:textId="607253A4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58</w:t>
            </w:r>
          </w:p>
        </w:tc>
        <w:tc>
          <w:tcPr>
            <w:tcW w:w="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78D6D44" w14:textId="14077D62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100</w:t>
            </w:r>
          </w:p>
        </w:tc>
        <w:tc>
          <w:tcPr>
            <w:tcW w:w="12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7A59469" w14:textId="08FE8B85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(-0.751, 1.045)</w:t>
            </w:r>
          </w:p>
        </w:tc>
      </w:tr>
      <w:tr w:rsidR="00C8705E" w:rsidRPr="00914C75" w14:paraId="36200A58" w14:textId="77777777" w:rsidTr="00A30868">
        <w:trPr>
          <w:trHeight w:val="20"/>
          <w:jc w:val="center"/>
        </w:trPr>
        <w:tc>
          <w:tcPr>
            <w:tcW w:w="132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8C50618" w14:textId="6EEAC9A2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Others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9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87BC5B" w14:textId="7E4C2A17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992</w:t>
            </w:r>
          </w:p>
        </w:tc>
        <w:tc>
          <w:tcPr>
            <w:tcW w:w="8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751CFA5" w14:textId="190DC3C6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93</w:t>
            </w:r>
          </w:p>
        </w:tc>
        <w:tc>
          <w:tcPr>
            <w:tcW w:w="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897A597" w14:textId="14493200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2.800</w:t>
            </w:r>
          </w:p>
        </w:tc>
        <w:tc>
          <w:tcPr>
            <w:tcW w:w="12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CB8519F" w14:textId="190927F7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(-0.170, 2.154)</w:t>
            </w:r>
          </w:p>
        </w:tc>
      </w:tr>
      <w:tr w:rsidR="00961C79" w:rsidRPr="00914C75" w14:paraId="3FFDDFC5" w14:textId="77777777" w:rsidTr="00BD66DB">
        <w:trPr>
          <w:trHeight w:val="20"/>
          <w:jc w:val="center"/>
        </w:trPr>
        <w:tc>
          <w:tcPr>
            <w:tcW w:w="132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063993AF" w14:textId="75C262CA" w:rsidR="00961C79" w:rsidRPr="00914C75" w:rsidRDefault="0086065B" w:rsidP="00121FB4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961C79" w:rsidRPr="00914C75">
              <w:rPr>
                <w:rFonts w:ascii="Times New Roman" w:eastAsia="宋体" w:hAnsi="Times New Roman" w:cs="Times New Roman"/>
                <w:b/>
                <w:bCs/>
              </w:rPr>
              <w:t>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961C79" w:rsidRPr="00914C75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9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E35F83" w14:textId="635F595C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287</w:t>
            </w:r>
          </w:p>
        </w:tc>
        <w:tc>
          <w:tcPr>
            <w:tcW w:w="8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2D4149B" w14:textId="3C1A3666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36</w:t>
            </w:r>
          </w:p>
        </w:tc>
        <w:tc>
          <w:tcPr>
            <w:tcW w:w="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D276D5B" w14:textId="72622B57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290</w:t>
            </w:r>
          </w:p>
        </w:tc>
        <w:tc>
          <w:tcPr>
            <w:tcW w:w="12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C9AF6E0" w14:textId="2C8DD89C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(-0.764, 1.338)</w:t>
            </w:r>
          </w:p>
        </w:tc>
      </w:tr>
      <w:tr w:rsidR="00961C79" w:rsidRPr="00914C75" w14:paraId="34114D1C" w14:textId="77777777" w:rsidTr="00BD66DB">
        <w:trPr>
          <w:trHeight w:val="20"/>
          <w:jc w:val="center"/>
        </w:trPr>
        <w:tc>
          <w:tcPr>
            <w:tcW w:w="132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097E4DBB" w14:textId="537A4D93" w:rsidR="00961C79" w:rsidRPr="00914C75" w:rsidRDefault="0086065B" w:rsidP="00121FB4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961C79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961C79" w:rsidRPr="00914C75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9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D78A526" w14:textId="3015E74B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574</w:t>
            </w:r>
          </w:p>
        </w:tc>
        <w:tc>
          <w:tcPr>
            <w:tcW w:w="8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8646EB5" w14:textId="4B653E42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49</w:t>
            </w:r>
          </w:p>
        </w:tc>
        <w:tc>
          <w:tcPr>
            <w:tcW w:w="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FF7EFAB" w14:textId="086F7BB1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090</w:t>
            </w:r>
          </w:p>
        </w:tc>
        <w:tc>
          <w:tcPr>
            <w:tcW w:w="12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5B24BC3" w14:textId="7F05B724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(-1.650, 0.502)</w:t>
            </w:r>
          </w:p>
        </w:tc>
      </w:tr>
      <w:tr w:rsidR="00961C79" w:rsidRPr="00914C75" w14:paraId="175598D2" w14:textId="77777777" w:rsidTr="00BD66DB">
        <w:trPr>
          <w:trHeight w:val="20"/>
          <w:jc w:val="center"/>
        </w:trPr>
        <w:tc>
          <w:tcPr>
            <w:tcW w:w="132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16C7F9C6" w14:textId="78EA93A7" w:rsidR="00961C79" w:rsidRPr="00914C75" w:rsidRDefault="0086065B" w:rsidP="00121FB4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961C79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961C79" w:rsidRPr="00914C75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9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C5E92A" w14:textId="2698B049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14</w:t>
            </w:r>
          </w:p>
        </w:tc>
        <w:tc>
          <w:tcPr>
            <w:tcW w:w="8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38EA7A2" w14:textId="4E0C80F4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01</w:t>
            </w:r>
          </w:p>
        </w:tc>
        <w:tc>
          <w:tcPr>
            <w:tcW w:w="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2C1AE3E" w14:textId="547E1E16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70</w:t>
            </w:r>
          </w:p>
        </w:tc>
        <w:tc>
          <w:tcPr>
            <w:tcW w:w="12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B4669CC" w14:textId="2D403EB2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(-0.764, 1.592)</w:t>
            </w:r>
          </w:p>
        </w:tc>
      </w:tr>
      <w:tr w:rsidR="00961C79" w:rsidRPr="00914C75" w14:paraId="54FBDA15" w14:textId="77777777" w:rsidTr="00BD66DB">
        <w:trPr>
          <w:trHeight w:val="20"/>
          <w:jc w:val="center"/>
        </w:trPr>
        <w:tc>
          <w:tcPr>
            <w:tcW w:w="132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49D45E5F" w14:textId="6F68B2C7" w:rsidR="00961C79" w:rsidRPr="00914C75" w:rsidRDefault="0086065B" w:rsidP="00121FB4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961C79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961C79" w:rsidRPr="00914C75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9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335312F" w14:textId="0B4EFCCB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780</w:t>
            </w:r>
          </w:p>
        </w:tc>
        <w:tc>
          <w:tcPr>
            <w:tcW w:w="8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ACCDA3" w14:textId="143BA8F6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33</w:t>
            </w:r>
          </w:p>
        </w:tc>
        <w:tc>
          <w:tcPr>
            <w:tcW w:w="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259BFE8" w14:textId="1EFA164C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2.140</w:t>
            </w:r>
          </w:p>
        </w:tc>
        <w:tc>
          <w:tcPr>
            <w:tcW w:w="12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823EB04" w14:textId="65C533CC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(-1.825, 0.265)</w:t>
            </w:r>
          </w:p>
        </w:tc>
      </w:tr>
      <w:tr w:rsidR="00961C79" w:rsidRPr="00914C75" w14:paraId="18AC91C9" w14:textId="77777777" w:rsidTr="00BD66DB">
        <w:trPr>
          <w:trHeight w:val="20"/>
          <w:jc w:val="center"/>
        </w:trPr>
        <w:tc>
          <w:tcPr>
            <w:tcW w:w="132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5CEA4B77" w14:textId="65ED947B" w:rsidR="00961C79" w:rsidRPr="00914C75" w:rsidRDefault="0086065B" w:rsidP="00121FB4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lastRenderedPageBreak/>
              <w:t>Acupressure</w:t>
            </w:r>
            <w:r w:rsidR="00961C79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961C79" w:rsidRPr="00914C75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9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35E0D64" w14:textId="7CE6E5CD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700</w:t>
            </w:r>
          </w:p>
        </w:tc>
        <w:tc>
          <w:tcPr>
            <w:tcW w:w="8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A348427" w14:textId="590436FE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21</w:t>
            </w:r>
          </w:p>
        </w:tc>
        <w:tc>
          <w:tcPr>
            <w:tcW w:w="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BBEA94D" w14:textId="57195F74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270</w:t>
            </w:r>
          </w:p>
        </w:tc>
        <w:tc>
          <w:tcPr>
            <w:tcW w:w="12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C71E6B5" w14:textId="735CF991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(-1.917, 0.517)</w:t>
            </w:r>
          </w:p>
        </w:tc>
      </w:tr>
      <w:tr w:rsidR="00961C79" w:rsidRPr="00914C75" w14:paraId="37D5DB19" w14:textId="77777777" w:rsidTr="00BD66DB">
        <w:trPr>
          <w:trHeight w:val="20"/>
          <w:jc w:val="center"/>
        </w:trPr>
        <w:tc>
          <w:tcPr>
            <w:tcW w:w="132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2F61924E" w14:textId="62F459DF" w:rsidR="00961C79" w:rsidRPr="00914C75" w:rsidRDefault="0086065B" w:rsidP="00121FB4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961C79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961C79" w:rsidRPr="00914C75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9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D367C59" w14:textId="1957294A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857</w:t>
            </w:r>
          </w:p>
        </w:tc>
        <w:tc>
          <w:tcPr>
            <w:tcW w:w="8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E4D3D25" w14:textId="51F33CA2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33</w:t>
            </w:r>
          </w:p>
        </w:tc>
        <w:tc>
          <w:tcPr>
            <w:tcW w:w="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42F93FA" w14:textId="2C75D3C6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840</w:t>
            </w:r>
          </w:p>
        </w:tc>
        <w:tc>
          <w:tcPr>
            <w:tcW w:w="12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04CA800" w14:textId="1749056B" w:rsidR="00961C79" w:rsidRPr="00914C75" w:rsidRDefault="00961C79" w:rsidP="00121FB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(-2.098, 0.384)</w:t>
            </w:r>
          </w:p>
        </w:tc>
      </w:tr>
      <w:bookmarkEnd w:id="3"/>
    </w:tbl>
    <w:p w14:paraId="3FF9218B" w14:textId="77777777" w:rsidR="00C91F69" w:rsidRPr="00914C75" w:rsidRDefault="00C91F69" w:rsidP="00C91F69">
      <w:pPr>
        <w:rPr>
          <w:rFonts w:hint="eastAsia"/>
        </w:rPr>
      </w:pPr>
    </w:p>
    <w:p w14:paraId="3C9A541A" w14:textId="610C8409" w:rsidR="00216ECF" w:rsidRPr="00914C75" w:rsidRDefault="00024813" w:rsidP="00FA7068">
      <w:pPr>
        <w:pStyle w:val="3"/>
      </w:pPr>
      <w:r w:rsidRPr="00914C75">
        <w:rPr>
          <w:rFonts w:hint="eastAsia"/>
        </w:rPr>
        <w:t>（</w:t>
      </w:r>
      <w:r w:rsidRPr="00914C75">
        <w:rPr>
          <w:rFonts w:hint="eastAsia"/>
        </w:rPr>
        <w:t>4</w:t>
      </w:r>
      <w:r w:rsidRPr="00914C75">
        <w:rPr>
          <w:rFonts w:hint="eastAsia"/>
        </w:rPr>
        <w:t>）</w:t>
      </w:r>
      <w:r w:rsidR="00116B80" w:rsidRPr="00914C75">
        <w:rPr>
          <w:rFonts w:hint="eastAsia"/>
        </w:rPr>
        <w:t>Post-event comparison (severe nausea level, interaction term not significant)</w:t>
      </w:r>
    </w:p>
    <w:p w14:paraId="1F18A949" w14:textId="4A7AD89F" w:rsidR="00216ECF" w:rsidRPr="00914C75" w:rsidRDefault="00216ECF" w:rsidP="008619E5">
      <w:pPr>
        <w:pStyle w:val="2"/>
      </w:pPr>
      <w:r w:rsidRPr="00914C75">
        <w:rPr>
          <w:rFonts w:hint="eastAsia"/>
        </w:rPr>
        <w:t>2.</w:t>
      </w:r>
      <w:r w:rsidR="00400C7B" w:rsidRPr="00914C75">
        <w:rPr>
          <w:rFonts w:hint="eastAsia"/>
        </w:rPr>
        <w:t xml:space="preserve"> </w:t>
      </w:r>
      <w:r w:rsidR="00400C7B" w:rsidRPr="00914C75">
        <w:rPr>
          <w:rFonts w:hint="eastAsia"/>
        </w:rPr>
        <w:t>Delayed period</w:t>
      </w:r>
    </w:p>
    <w:p w14:paraId="5D3883EF" w14:textId="1A4C2C09" w:rsidR="001732B0" w:rsidRPr="00914C75" w:rsidRDefault="00DB67DC" w:rsidP="008619E5">
      <w:pPr>
        <w:pStyle w:val="3"/>
      </w:pPr>
      <w:r w:rsidRPr="00914C75">
        <w:rPr>
          <w:rFonts w:hint="eastAsia"/>
        </w:rPr>
        <w:t>（</w:t>
      </w:r>
      <w:r w:rsidRPr="00914C75">
        <w:rPr>
          <w:rFonts w:hint="eastAsia"/>
        </w:rPr>
        <w:t>1</w:t>
      </w:r>
      <w:r w:rsidRPr="00914C75">
        <w:rPr>
          <w:rFonts w:hint="eastAsia"/>
        </w:rPr>
        <w:t>）</w:t>
      </w:r>
      <w:r w:rsidR="00400C7B" w:rsidRPr="00914C75">
        <w:rPr>
          <w:rFonts w:hint="eastAsia"/>
        </w:rPr>
        <w:t>Generalized Estimating Equation analysis results (CINV)</w:t>
      </w:r>
    </w:p>
    <w:p w14:paraId="167398E5" w14:textId="77777777" w:rsidR="00DB67DC" w:rsidRPr="00914C75" w:rsidRDefault="00DB67DC" w:rsidP="00216ECF">
      <w:pPr>
        <w:rPr>
          <w:rFonts w:hint="eastAsia"/>
        </w:rPr>
      </w:pP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6"/>
        <w:gridCol w:w="1522"/>
        <w:gridCol w:w="1339"/>
        <w:gridCol w:w="1080"/>
        <w:gridCol w:w="2309"/>
      </w:tblGrid>
      <w:tr w:rsidR="00840193" w:rsidRPr="00914C75" w14:paraId="3313B6EF" w14:textId="77777777" w:rsidTr="00840193">
        <w:trPr>
          <w:trHeight w:val="20"/>
          <w:tblHeader/>
          <w:jc w:val="center"/>
        </w:trPr>
        <w:tc>
          <w:tcPr>
            <w:tcW w:w="1238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1CD89C8" w14:textId="35130679" w:rsidR="00F37F68" w:rsidRPr="00914C75" w:rsidRDefault="00047CC6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Variable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2B716E" w14:textId="77777777" w:rsidR="00F37F68" w:rsidRPr="00914C75" w:rsidRDefault="00F37F68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β (Estimate)</w:t>
            </w:r>
          </w:p>
        </w:tc>
        <w:tc>
          <w:tcPr>
            <w:tcW w:w="80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EAB7681" w14:textId="77777777" w:rsidR="00F37F68" w:rsidRPr="00914C75" w:rsidRDefault="00F37F68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Std. Error</w:t>
            </w:r>
          </w:p>
        </w:tc>
        <w:tc>
          <w:tcPr>
            <w:tcW w:w="650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EE2222" w14:textId="77777777" w:rsidR="00F37F68" w:rsidRPr="00914C75" w:rsidRDefault="00F37F68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Wald χ²</w:t>
            </w:r>
          </w:p>
        </w:tc>
        <w:tc>
          <w:tcPr>
            <w:tcW w:w="1390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A04214" w14:textId="0F7C18A5" w:rsidR="00F37F68" w:rsidRPr="00914C75" w:rsidRDefault="001732B0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gramStart"/>
            <w:r w:rsidRPr="00914C75">
              <w:rPr>
                <w:rFonts w:ascii="Times New Roman" w:eastAsia="宋体" w:hAnsi="Times New Roman" w:cs="Times New Roman" w:hint="eastAsia"/>
                <w:b/>
                <w:bCs/>
              </w:rPr>
              <w:t>OR</w:t>
            </w:r>
            <w:r w:rsidR="00F37F68" w:rsidRPr="00914C75">
              <w:rPr>
                <w:rFonts w:ascii="Times New Roman" w:eastAsia="宋体" w:hAnsi="Times New Roman" w:cs="Times New Roman"/>
                <w:b/>
                <w:bCs/>
              </w:rPr>
              <w:t>(</w:t>
            </w:r>
            <w:proofErr w:type="gramEnd"/>
            <w:r w:rsidR="00F37F68" w:rsidRPr="00914C75">
              <w:rPr>
                <w:rFonts w:ascii="Times New Roman" w:eastAsia="宋体" w:hAnsi="Times New Roman" w:cs="Times New Roman"/>
                <w:b/>
                <w:bCs/>
              </w:rPr>
              <w:t>95% CI)</w:t>
            </w:r>
          </w:p>
        </w:tc>
      </w:tr>
      <w:tr w:rsidR="00C8705E" w:rsidRPr="00914C75" w14:paraId="2ED55BCF" w14:textId="77777777" w:rsidTr="00840193">
        <w:trPr>
          <w:trHeight w:val="7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65DB51C" w14:textId="1160CA06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3F9B530" w14:textId="559CEDD7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-0.344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DA8A6E3" w14:textId="13FFD82A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A173201" w14:textId="007251F8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6E5F42E" w14:textId="13F279D1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709 (0.331, 1.517)</w:t>
            </w:r>
          </w:p>
        </w:tc>
      </w:tr>
      <w:tr w:rsidR="00C8705E" w:rsidRPr="00914C75" w14:paraId="68B1AA1D" w14:textId="77777777" w:rsidTr="00840193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A2FD889" w14:textId="464BB26A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892CC6C" w14:textId="763AB6D6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-0.547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2B91E1B" w14:textId="222581BC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2C4C79A" w14:textId="4A7ED613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22A37F6" w14:textId="0E86EA17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579 (0.277, 1.210)</w:t>
            </w:r>
          </w:p>
        </w:tc>
      </w:tr>
      <w:tr w:rsidR="00C8705E" w:rsidRPr="00914C75" w14:paraId="69316B2C" w14:textId="77777777" w:rsidTr="00840193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2D7FAE6" w14:textId="1C2580AB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2vs.1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2C0ED4C" w14:textId="6CEA770D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E5C48BE" w14:textId="0B521351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55F5A1F" w14:textId="4E1D39CF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6111A79" w14:textId="6E8BF95E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1.081 (0.684, 1.708)</w:t>
            </w:r>
          </w:p>
        </w:tc>
      </w:tr>
      <w:tr w:rsidR="00C8705E" w:rsidRPr="00914C75" w14:paraId="62023BC2" w14:textId="77777777" w:rsidTr="00840193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7E9614F" w14:textId="72D774CB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3vs.1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F46E3DF" w14:textId="0C53CB75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58</w:t>
            </w:r>
            <w:r w:rsidRPr="00914C7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DA0C97D" w14:textId="604A37F1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C5E9455" w14:textId="32B126FD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4.028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36D4524" w14:textId="7186D466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 xml:space="preserve">1.785 (1.013, </w:t>
            </w:r>
            <w:proofErr w:type="gramStart"/>
            <w:r w:rsidRPr="00914C75">
              <w:rPr>
                <w:rFonts w:ascii="Times New Roman" w:hAnsi="Times New Roman" w:cs="Times New Roman"/>
              </w:rPr>
              <w:t>3.147)*</w:t>
            </w:r>
            <w:proofErr w:type="gramEnd"/>
          </w:p>
        </w:tc>
      </w:tr>
      <w:tr w:rsidR="00C8705E" w:rsidRPr="00914C75" w14:paraId="134A9C64" w14:textId="77777777" w:rsidTr="00840193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ABB7ED6" w14:textId="30B330F7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4vs.1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5FD86CC" w14:textId="7FAAD945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A291CA5" w14:textId="3022C166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63CCC4C" w14:textId="11124A35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3.038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57637E2" w14:textId="20FE5A19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1.672 (0.938, 2.981)</w:t>
            </w:r>
          </w:p>
        </w:tc>
      </w:tr>
      <w:tr w:rsidR="00C8705E" w:rsidRPr="00914C75" w14:paraId="0B572309" w14:textId="77777777" w:rsidTr="00840193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05E6027" w14:textId="35D07E05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E201F">
              <w:rPr>
                <w:rFonts w:ascii="Times New Roman" w:eastAsia="宋体" w:hAnsi="Times New Roman" w:cs="Times New Roman"/>
                <w:b/>
                <w:bCs/>
              </w:rPr>
              <w:t xml:space="preserve">5-HT₃ + NK-1 receptor antagonist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t xml:space="preserve"> </w:t>
            </w:r>
            <w:r w:rsidRPr="003E201F">
              <w:rPr>
                <w:rFonts w:ascii="Times New Roman" w:eastAsia="宋体" w:hAnsi="Times New Roman" w:cs="Times New Roman"/>
                <w:b/>
                <w:bCs/>
              </w:rPr>
              <w:t>5-HT₃ receptor antagonist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F9B7802" w14:textId="39A3D74D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-0.202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A57B545" w14:textId="2F0246CD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1D22263" w14:textId="3F5B0DE7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57DEF6E" w14:textId="30733C4C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817 (0.516, 1.294)</w:t>
            </w:r>
          </w:p>
        </w:tc>
      </w:tr>
      <w:tr w:rsidR="00C8705E" w:rsidRPr="00914C75" w14:paraId="21BFC860" w14:textId="77777777" w:rsidTr="00840193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8E7BC1B" w14:textId="223AF094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Commercial/service industry practitioner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D281540" w14:textId="6C59029D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5C40FFD" w14:textId="26661981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DA651A6" w14:textId="65297D2A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09726FE" w14:textId="1AD50174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1.338 (0.609, 2.941)</w:t>
            </w:r>
          </w:p>
        </w:tc>
      </w:tr>
      <w:tr w:rsidR="00C8705E" w:rsidRPr="00914C75" w14:paraId="54CB7498" w14:textId="77777777" w:rsidTr="00840193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576C624" w14:textId="19955291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Staff of public institutions/Civil servant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9C46EB" w14:textId="01866268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E59782B" w14:textId="2D527530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963D872" w14:textId="288CCAA8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6736A8D" w14:textId="18D73879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1.385 (0.665, 2.883)</w:t>
            </w:r>
          </w:p>
        </w:tc>
      </w:tr>
      <w:tr w:rsidR="00C8705E" w:rsidRPr="00914C75" w14:paraId="2E766D6E" w14:textId="77777777" w:rsidTr="00840193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C44CF1A" w14:textId="15C6D54C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Freelancer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lastRenderedPageBreak/>
              <w:t>Worker/Farmer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6C9D0CB" w14:textId="38B190EF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lastRenderedPageBreak/>
              <w:t>0.227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75BC600" w14:textId="3DEFD2C5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6C7C810" w14:textId="1F4A3F77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52F463" w14:textId="64B8BCD3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1.255 (0.588, 2.679)</w:t>
            </w:r>
          </w:p>
        </w:tc>
      </w:tr>
      <w:tr w:rsidR="00C8705E" w:rsidRPr="00914C75" w14:paraId="79374C2F" w14:textId="77777777" w:rsidTr="00840193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050EB48" w14:textId="58DD3007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Others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B5EE63A" w14:textId="50AC9EE9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2B2F3F8" w14:textId="3C2A2F72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6465413" w14:textId="56CFA57A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31434B8" w14:textId="279DC2AB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1.159 (0.534, 2.514)</w:t>
            </w:r>
          </w:p>
        </w:tc>
      </w:tr>
      <w:tr w:rsidR="00840193" w:rsidRPr="00914C75" w14:paraId="0717BECF" w14:textId="77777777" w:rsidTr="00840193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5972A301" w14:textId="031C2E5F" w:rsidR="00840193" w:rsidRPr="00914C75" w:rsidRDefault="0086065B" w:rsidP="00840193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840193" w:rsidRPr="00914C75">
              <w:rPr>
                <w:rFonts w:ascii="Times New Roman" w:eastAsia="宋体" w:hAnsi="Times New Roman" w:cs="Times New Roman"/>
                <w:b/>
                <w:bCs/>
              </w:rPr>
              <w:t>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840193" w:rsidRPr="00914C75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DE447FD" w14:textId="7D338D50" w:rsidR="00840193" w:rsidRPr="00914C75" w:rsidRDefault="00840193" w:rsidP="0084019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9AA7A98" w14:textId="3A28CAFC" w:rsidR="00840193" w:rsidRPr="00914C75" w:rsidRDefault="00840193" w:rsidP="0084019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C2DF035" w14:textId="7926D67A" w:rsidR="00840193" w:rsidRPr="00914C75" w:rsidRDefault="00840193" w:rsidP="0084019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651D0A" w14:textId="0C3D5BF3" w:rsidR="00840193" w:rsidRPr="00914C75" w:rsidRDefault="00840193" w:rsidP="0084019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1.226 (0.607, 2.477)</w:t>
            </w:r>
          </w:p>
        </w:tc>
      </w:tr>
      <w:tr w:rsidR="00840193" w:rsidRPr="00914C75" w14:paraId="7F722C89" w14:textId="77777777" w:rsidTr="00840193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34FFCB30" w14:textId="09CD4190" w:rsidR="00840193" w:rsidRPr="00914C75" w:rsidRDefault="0086065B" w:rsidP="00840193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840193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840193" w:rsidRPr="00914C75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22CEEC" w14:textId="14545228" w:rsidR="00840193" w:rsidRPr="00914C75" w:rsidRDefault="00840193" w:rsidP="0084019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6690F72" w14:textId="1FBF5F56" w:rsidR="00840193" w:rsidRPr="00914C75" w:rsidRDefault="00840193" w:rsidP="0084019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7826ED8" w14:textId="585BA22A" w:rsidR="00840193" w:rsidRPr="00914C75" w:rsidRDefault="00840193" w:rsidP="0084019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1E31390" w14:textId="2C123F23" w:rsidR="00840193" w:rsidRPr="00914C75" w:rsidRDefault="00840193" w:rsidP="0084019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1.277 (0.616, 2.648)</w:t>
            </w:r>
          </w:p>
        </w:tc>
      </w:tr>
      <w:tr w:rsidR="00840193" w:rsidRPr="00914C75" w14:paraId="380452FD" w14:textId="77777777" w:rsidTr="00840193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5A2390EF" w14:textId="01E26B3D" w:rsidR="00840193" w:rsidRPr="00914C75" w:rsidRDefault="0086065B" w:rsidP="00840193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840193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840193" w:rsidRPr="00914C75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17C19D6" w14:textId="30E52D3F" w:rsidR="00840193" w:rsidRPr="00914C75" w:rsidRDefault="00840193" w:rsidP="0084019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0F7E7A2" w14:textId="73CEE829" w:rsidR="00840193" w:rsidRPr="00914C75" w:rsidRDefault="00840193" w:rsidP="0084019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43</w:t>
            </w:r>
            <w:r w:rsidR="00B020A9" w:rsidRPr="00914C7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17DF0DE" w14:textId="63AD599D" w:rsidR="00840193" w:rsidRPr="00914C75" w:rsidRDefault="00840193" w:rsidP="0084019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28</w:t>
            </w:r>
            <w:r w:rsidR="00B020A9" w:rsidRPr="00914C7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78E4545" w14:textId="551E721F" w:rsidR="00840193" w:rsidRPr="00914C75" w:rsidRDefault="00840193" w:rsidP="0084019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1.256 (0.540, 2.919)</w:t>
            </w:r>
          </w:p>
        </w:tc>
      </w:tr>
      <w:tr w:rsidR="00840193" w:rsidRPr="00914C75" w14:paraId="55CD1B1E" w14:textId="77777777" w:rsidTr="00840193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18F09578" w14:textId="4767C9E4" w:rsidR="00840193" w:rsidRPr="00914C75" w:rsidRDefault="0086065B" w:rsidP="00840193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840193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840193" w:rsidRPr="00914C75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0A2E319" w14:textId="672372EF" w:rsidR="00840193" w:rsidRPr="00914C75" w:rsidRDefault="00840193" w:rsidP="0084019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-0.672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EF335C" w14:textId="6B225781" w:rsidR="00840193" w:rsidRPr="00914C75" w:rsidRDefault="00840193" w:rsidP="0084019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A92453C" w14:textId="1E876896" w:rsidR="00840193" w:rsidRPr="00914C75" w:rsidRDefault="00840193" w:rsidP="0084019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2.267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876EF75" w14:textId="37D41BDC" w:rsidR="00840193" w:rsidRPr="00914C75" w:rsidRDefault="00840193" w:rsidP="0084019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511 (0.213, 1.225)</w:t>
            </w:r>
          </w:p>
        </w:tc>
      </w:tr>
      <w:tr w:rsidR="00840193" w:rsidRPr="00914C75" w14:paraId="351ADB90" w14:textId="77777777" w:rsidTr="00840193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38962FE8" w14:textId="290859C9" w:rsidR="00840193" w:rsidRPr="00914C75" w:rsidRDefault="0086065B" w:rsidP="00840193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840193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840193" w:rsidRPr="00914C75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4B8A13C" w14:textId="5BA8FADD" w:rsidR="00840193" w:rsidRPr="00914C75" w:rsidRDefault="00840193" w:rsidP="0084019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-0.438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A0E5F59" w14:textId="0BC49FF2" w:rsidR="00840193" w:rsidRPr="00914C75" w:rsidRDefault="00840193" w:rsidP="0084019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46CD08B" w14:textId="4B5B7D15" w:rsidR="00840193" w:rsidRPr="00914C75" w:rsidRDefault="00840193" w:rsidP="0084019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D893DF7" w14:textId="48CF964D" w:rsidR="00840193" w:rsidRPr="00914C75" w:rsidRDefault="00840193" w:rsidP="0084019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645 (0.268, 1.552)</w:t>
            </w:r>
          </w:p>
        </w:tc>
      </w:tr>
      <w:tr w:rsidR="00840193" w:rsidRPr="00914C75" w14:paraId="76AD47A0" w14:textId="77777777" w:rsidTr="00840193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6265EAF1" w14:textId="1CD4555F" w:rsidR="00840193" w:rsidRPr="00914C75" w:rsidRDefault="0086065B" w:rsidP="00840193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840193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840193" w:rsidRPr="00914C75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AF31243" w14:textId="67948452" w:rsidR="00840193" w:rsidRPr="00914C75" w:rsidRDefault="00840193" w:rsidP="0084019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-0.998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109810" w14:textId="0EFF50E4" w:rsidR="00840193" w:rsidRPr="00914C75" w:rsidRDefault="00840193" w:rsidP="0084019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0.44</w:t>
            </w:r>
            <w:r w:rsidR="00B020A9" w:rsidRPr="00914C7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9A6843D" w14:textId="289A5FDE" w:rsidR="00840193" w:rsidRPr="00914C75" w:rsidRDefault="00840193" w:rsidP="0084019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>5.155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42BFD9E" w14:textId="0A143378" w:rsidR="00840193" w:rsidRPr="00914C75" w:rsidRDefault="00840193" w:rsidP="0084019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hAnsi="Times New Roman" w:cs="Times New Roman"/>
              </w:rPr>
              <w:t xml:space="preserve">0.369 (0.156, </w:t>
            </w:r>
            <w:proofErr w:type="gramStart"/>
            <w:r w:rsidRPr="00914C75">
              <w:rPr>
                <w:rFonts w:ascii="Times New Roman" w:hAnsi="Times New Roman" w:cs="Times New Roman"/>
              </w:rPr>
              <w:t>0.874)*</w:t>
            </w:r>
            <w:proofErr w:type="gramEnd"/>
          </w:p>
        </w:tc>
      </w:tr>
    </w:tbl>
    <w:p w14:paraId="79B74F19" w14:textId="77777777" w:rsidR="00216ECF" w:rsidRPr="00914C75" w:rsidRDefault="00216ECF" w:rsidP="00216ECF">
      <w:pPr>
        <w:rPr>
          <w:rFonts w:hint="eastAsia"/>
        </w:rPr>
      </w:pPr>
    </w:p>
    <w:p w14:paraId="3527887A" w14:textId="5A3BA87B" w:rsidR="008A5707" w:rsidRPr="00914C75" w:rsidRDefault="008A5707" w:rsidP="00576DA3">
      <w:pPr>
        <w:pStyle w:val="3"/>
      </w:pPr>
      <w:r w:rsidRPr="00914C75">
        <w:rPr>
          <w:rFonts w:hint="eastAsia"/>
        </w:rPr>
        <w:t>（</w:t>
      </w:r>
      <w:r w:rsidRPr="00914C75">
        <w:rPr>
          <w:rFonts w:hint="eastAsia"/>
        </w:rPr>
        <w:t>2</w:t>
      </w:r>
      <w:r w:rsidRPr="00914C75">
        <w:rPr>
          <w:rFonts w:hint="eastAsia"/>
        </w:rPr>
        <w:t>）</w:t>
      </w:r>
      <w:r w:rsidR="00376983" w:rsidRPr="00914C75">
        <w:rPr>
          <w:rFonts w:hint="eastAsia"/>
        </w:rPr>
        <w:t>Post-event comparison (CINV)</w:t>
      </w:r>
    </w:p>
    <w:p w14:paraId="0DCAD80F" w14:textId="77777777" w:rsidR="0001637A" w:rsidRPr="00914C75" w:rsidRDefault="0001637A" w:rsidP="00216ECF">
      <w:pPr>
        <w:rPr>
          <w:rFonts w:hint="eastAsia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0"/>
        <w:gridCol w:w="2778"/>
        <w:gridCol w:w="3598"/>
      </w:tblGrid>
      <w:tr w:rsidR="0001637A" w:rsidRPr="00914C75" w14:paraId="0497ECA0" w14:textId="77777777" w:rsidTr="0005182C">
        <w:trPr>
          <w:tblHeader/>
        </w:trPr>
        <w:tc>
          <w:tcPr>
            <w:tcW w:w="116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E087D6B" w14:textId="5B039952" w:rsidR="0001637A" w:rsidRPr="00914C75" w:rsidRDefault="00914C75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Number of chemotherapy cycles</w:t>
            </w:r>
          </w:p>
        </w:tc>
        <w:tc>
          <w:tcPr>
            <w:tcW w:w="167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C02532" w14:textId="72670BA0" w:rsidR="0001637A" w:rsidRPr="00914C75" w:rsidRDefault="00914C75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omparison</w:t>
            </w:r>
          </w:p>
        </w:tc>
        <w:tc>
          <w:tcPr>
            <w:tcW w:w="216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DDDDEF" w14:textId="77777777" w:rsidR="0001637A" w:rsidRPr="00914C75" w:rsidRDefault="0001637A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OR (95% CI)</w:t>
            </w:r>
          </w:p>
        </w:tc>
      </w:tr>
      <w:tr w:rsidR="0079583A" w:rsidRPr="00914C75" w14:paraId="72576553" w14:textId="77777777" w:rsidTr="008466FE">
        <w:tc>
          <w:tcPr>
            <w:tcW w:w="1162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35D5E96" w14:textId="54071E39" w:rsidR="0079583A" w:rsidRPr="00914C75" w:rsidRDefault="00914C75" w:rsidP="007958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79583A" w:rsidRPr="00914C75">
              <w:rPr>
                <w:rFonts w:ascii="Times New Roman" w:eastAsia="宋体" w:hAnsi="Times New Roman" w:cs="Times New Roman"/>
                <w:b/>
                <w:bCs/>
              </w:rPr>
              <w:t>1</w:t>
            </w:r>
          </w:p>
        </w:tc>
        <w:tc>
          <w:tcPr>
            <w:tcW w:w="1672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0027DA1" w14:textId="150DF25D" w:rsidR="0079583A" w:rsidRPr="00914C75" w:rsidRDefault="00914C75" w:rsidP="007958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79583A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166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6F8D02E" w14:textId="4D51DCAA" w:rsidR="0079583A" w:rsidRPr="00914C75" w:rsidRDefault="0079583A" w:rsidP="007958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709 (0.331, 1.517)</w:t>
            </w:r>
          </w:p>
        </w:tc>
      </w:tr>
      <w:tr w:rsidR="0079583A" w:rsidRPr="00914C75" w14:paraId="275321B6" w14:textId="77777777" w:rsidTr="008466FE">
        <w:tc>
          <w:tcPr>
            <w:tcW w:w="11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DD72195" w14:textId="77777777" w:rsidR="0079583A" w:rsidRPr="00914C75" w:rsidRDefault="0079583A" w:rsidP="0079583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130117E" w14:textId="73D782CE" w:rsidR="0079583A" w:rsidRPr="00914C75" w:rsidRDefault="00914C75" w:rsidP="007958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79583A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16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BD4D82" w14:textId="20F19BA8" w:rsidR="0079583A" w:rsidRPr="00914C75" w:rsidRDefault="0079583A" w:rsidP="007958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79 (0.277, 1.210)</w:t>
            </w:r>
          </w:p>
        </w:tc>
      </w:tr>
      <w:tr w:rsidR="0079583A" w:rsidRPr="00914C75" w14:paraId="2D3C1C78" w14:textId="77777777" w:rsidTr="008466FE">
        <w:tc>
          <w:tcPr>
            <w:tcW w:w="11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B410069" w14:textId="77777777" w:rsidR="0079583A" w:rsidRPr="00914C75" w:rsidRDefault="0079583A" w:rsidP="0079583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7B985F3" w14:textId="4B310263" w:rsidR="0079583A" w:rsidRPr="00914C75" w:rsidRDefault="00914C75" w:rsidP="007958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79583A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16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6E2FE21" w14:textId="45A38347" w:rsidR="0079583A" w:rsidRPr="00914C75" w:rsidRDefault="0079583A" w:rsidP="007958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816 (0.391, 1.705)</w:t>
            </w:r>
          </w:p>
        </w:tc>
      </w:tr>
      <w:tr w:rsidR="0079583A" w:rsidRPr="00914C75" w14:paraId="611FEC28" w14:textId="77777777" w:rsidTr="008466FE">
        <w:tc>
          <w:tcPr>
            <w:tcW w:w="11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61CF152" w14:textId="3B08B3B4" w:rsidR="0079583A" w:rsidRPr="00914C75" w:rsidRDefault="00914C75" w:rsidP="007958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79583A" w:rsidRPr="00914C75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1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F62CCCD" w14:textId="4925731B" w:rsidR="0079583A" w:rsidRPr="00914C75" w:rsidRDefault="00914C75" w:rsidP="007958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79583A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16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427ACE0" w14:textId="45F4787B" w:rsidR="0079583A" w:rsidRPr="00914C75" w:rsidRDefault="0079583A" w:rsidP="007958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870 (0.458, 1.653)</w:t>
            </w:r>
          </w:p>
        </w:tc>
      </w:tr>
      <w:tr w:rsidR="0079583A" w:rsidRPr="00914C75" w14:paraId="42B9D6D0" w14:textId="77777777" w:rsidTr="008466FE">
        <w:tc>
          <w:tcPr>
            <w:tcW w:w="11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0B3B21E" w14:textId="77777777" w:rsidR="0079583A" w:rsidRPr="00914C75" w:rsidRDefault="0079583A" w:rsidP="0079583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8C4FED8" w14:textId="3F62F91A" w:rsidR="0079583A" w:rsidRPr="00914C75" w:rsidRDefault="00914C75" w:rsidP="007958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79583A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16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E70A6BF" w14:textId="6C638064" w:rsidR="0079583A" w:rsidRPr="00914C75" w:rsidRDefault="0079583A" w:rsidP="007958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741 (0.391, 1.405)</w:t>
            </w:r>
          </w:p>
        </w:tc>
      </w:tr>
      <w:tr w:rsidR="0079583A" w:rsidRPr="00914C75" w14:paraId="2AD3A05A" w14:textId="77777777" w:rsidTr="008466FE">
        <w:tc>
          <w:tcPr>
            <w:tcW w:w="11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E72B2EA" w14:textId="77777777" w:rsidR="0079583A" w:rsidRPr="00914C75" w:rsidRDefault="0079583A" w:rsidP="0079583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146B48B" w14:textId="55F6928F" w:rsidR="0079583A" w:rsidRPr="00914C75" w:rsidRDefault="00914C75" w:rsidP="007958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79583A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16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B580563" w14:textId="1A51B3AC" w:rsidR="0079583A" w:rsidRPr="00914C75" w:rsidRDefault="0079583A" w:rsidP="007958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852 (0.451, 1.609)</w:t>
            </w:r>
          </w:p>
        </w:tc>
      </w:tr>
      <w:tr w:rsidR="0079583A" w:rsidRPr="00914C75" w14:paraId="2F47FD64" w14:textId="77777777" w:rsidTr="008466FE">
        <w:tc>
          <w:tcPr>
            <w:tcW w:w="11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3BB5A11" w14:textId="367E883A" w:rsidR="0079583A" w:rsidRPr="00914C75" w:rsidRDefault="00914C75" w:rsidP="007958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79583A" w:rsidRPr="00914C75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1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57AE897" w14:textId="04C7B5D5" w:rsidR="0079583A" w:rsidRPr="00914C75" w:rsidRDefault="00914C75" w:rsidP="007958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79583A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16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FF18354" w14:textId="1E594F2C" w:rsidR="0079583A" w:rsidRPr="00914C75" w:rsidRDefault="0079583A" w:rsidP="007958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893 (0.447, 1.784)</w:t>
            </w:r>
          </w:p>
        </w:tc>
      </w:tr>
      <w:tr w:rsidR="0079583A" w:rsidRPr="00914C75" w14:paraId="3454DB97" w14:textId="77777777" w:rsidTr="008466FE">
        <w:tc>
          <w:tcPr>
            <w:tcW w:w="11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7D0B0ED" w14:textId="77777777" w:rsidR="0079583A" w:rsidRPr="00914C75" w:rsidRDefault="0079583A" w:rsidP="0079583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C207EDE" w14:textId="55473B38" w:rsidR="0079583A" w:rsidRPr="00914C75" w:rsidRDefault="00914C75" w:rsidP="007958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79583A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16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2AD5B3" w14:textId="1FF04120" w:rsidR="0079583A" w:rsidRPr="00914C75" w:rsidRDefault="0079583A" w:rsidP="007958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 xml:space="preserve">0.296 (0.115, 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0.761)*</w:t>
            </w:r>
            <w:proofErr w:type="gramEnd"/>
          </w:p>
        </w:tc>
      </w:tr>
      <w:tr w:rsidR="0079583A" w:rsidRPr="00914C75" w14:paraId="64581B48" w14:textId="77777777" w:rsidTr="008466FE">
        <w:tc>
          <w:tcPr>
            <w:tcW w:w="11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6790619" w14:textId="77777777" w:rsidR="0079583A" w:rsidRPr="00914C75" w:rsidRDefault="0079583A" w:rsidP="0079583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BEBC98B" w14:textId="57421AD9" w:rsidR="0079583A" w:rsidRPr="00914C75" w:rsidRDefault="00914C75" w:rsidP="007958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79583A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16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D23754E" w14:textId="75956936" w:rsidR="0079583A" w:rsidRPr="00914C75" w:rsidRDefault="0079583A" w:rsidP="007958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 xml:space="preserve">0.331 (0.135, 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0.814)*</w:t>
            </w:r>
            <w:proofErr w:type="gramEnd"/>
          </w:p>
        </w:tc>
      </w:tr>
      <w:tr w:rsidR="0079583A" w:rsidRPr="00914C75" w14:paraId="78957ABC" w14:textId="77777777" w:rsidTr="008466FE">
        <w:tc>
          <w:tcPr>
            <w:tcW w:w="11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31B9337" w14:textId="4C40545B" w:rsidR="0079583A" w:rsidRPr="00914C75" w:rsidRDefault="00914C75" w:rsidP="007958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79583A" w:rsidRPr="00914C75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1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3EB7AB2" w14:textId="6FC78476" w:rsidR="0079583A" w:rsidRPr="00914C75" w:rsidRDefault="00914C75" w:rsidP="0079583A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79583A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16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E8E6A6C" w14:textId="2EE4B06A" w:rsidR="0079583A" w:rsidRPr="00914C75" w:rsidRDefault="0079583A" w:rsidP="007958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59 (0.185, 1.132)</w:t>
            </w:r>
          </w:p>
        </w:tc>
      </w:tr>
      <w:tr w:rsidR="0079583A" w:rsidRPr="00914C75" w14:paraId="08A06B6F" w14:textId="77777777" w:rsidTr="008466FE">
        <w:tc>
          <w:tcPr>
            <w:tcW w:w="11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99285C5" w14:textId="77777777" w:rsidR="0079583A" w:rsidRPr="00914C75" w:rsidRDefault="0079583A" w:rsidP="0079583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52299A1" w14:textId="692DB2B2" w:rsidR="0079583A" w:rsidRPr="00914C75" w:rsidRDefault="00914C75" w:rsidP="007958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79583A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16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4C4AFFF" w14:textId="3D5D758B" w:rsidR="0079583A" w:rsidRPr="00914C75" w:rsidRDefault="0079583A" w:rsidP="007958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 xml:space="preserve">0.213 (0.080, 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0.566)*</w:t>
            </w:r>
            <w:proofErr w:type="gramEnd"/>
          </w:p>
        </w:tc>
      </w:tr>
      <w:tr w:rsidR="0079583A" w:rsidRPr="00914C75" w14:paraId="0E16ABA1" w14:textId="77777777" w:rsidTr="008466FE">
        <w:tc>
          <w:tcPr>
            <w:tcW w:w="11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D4631BB" w14:textId="77777777" w:rsidR="0079583A" w:rsidRPr="00914C75" w:rsidRDefault="0079583A" w:rsidP="0079583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8EE9372" w14:textId="0B7E2700" w:rsidR="0079583A" w:rsidRPr="00914C75" w:rsidRDefault="00914C75" w:rsidP="007958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79583A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16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E4166EE" w14:textId="2C03E065" w:rsidR="0079583A" w:rsidRPr="00914C75" w:rsidRDefault="0079583A" w:rsidP="007958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65 (0.181, 1.192)</w:t>
            </w:r>
          </w:p>
        </w:tc>
      </w:tr>
    </w:tbl>
    <w:p w14:paraId="66C42691" w14:textId="77777777" w:rsidR="0001637A" w:rsidRPr="00914C75" w:rsidRDefault="0001637A" w:rsidP="00216ECF">
      <w:pPr>
        <w:rPr>
          <w:rFonts w:hint="eastAsia"/>
        </w:rPr>
      </w:pPr>
    </w:p>
    <w:p w14:paraId="0984E719" w14:textId="1597B623" w:rsidR="00DC1DB9" w:rsidRPr="00914C75" w:rsidRDefault="00DC1DB9" w:rsidP="00DC1DB9">
      <w:pPr>
        <w:pStyle w:val="3"/>
      </w:pPr>
      <w:r w:rsidRPr="00914C75">
        <w:rPr>
          <w:rFonts w:hint="eastAsia"/>
        </w:rPr>
        <w:t>（</w:t>
      </w:r>
      <w:r w:rsidRPr="00914C75">
        <w:rPr>
          <w:rFonts w:hint="eastAsia"/>
        </w:rPr>
        <w:t>3</w:t>
      </w:r>
      <w:r w:rsidRPr="00914C75">
        <w:rPr>
          <w:rFonts w:hint="eastAsia"/>
        </w:rPr>
        <w:t>）</w:t>
      </w:r>
      <w:r w:rsidR="00C8705E" w:rsidRPr="00C8705E">
        <w:rPr>
          <w:rFonts w:hint="eastAsia"/>
        </w:rPr>
        <w:t>The results of the generalized estimating equation analysis (for the degree of nausea)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1"/>
        <w:gridCol w:w="1480"/>
        <w:gridCol w:w="1304"/>
        <w:gridCol w:w="1052"/>
        <w:gridCol w:w="2469"/>
      </w:tblGrid>
      <w:tr w:rsidR="00DC1DB9" w:rsidRPr="00914C75" w14:paraId="3A2251E8" w14:textId="77777777" w:rsidTr="00C8705E">
        <w:trPr>
          <w:trHeight w:val="20"/>
          <w:tblHeader/>
          <w:jc w:val="center"/>
        </w:trPr>
        <w:tc>
          <w:tcPr>
            <w:tcW w:w="1205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EAB41AC" w14:textId="3EE4361A" w:rsidR="00DC1DB9" w:rsidRPr="00914C75" w:rsidRDefault="00047CC6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Variable</w:t>
            </w:r>
          </w:p>
        </w:tc>
        <w:tc>
          <w:tcPr>
            <w:tcW w:w="891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035753" w14:textId="77777777" w:rsidR="00DC1DB9" w:rsidRPr="00914C75" w:rsidRDefault="00DC1DB9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β (Estimate)</w:t>
            </w:r>
          </w:p>
        </w:tc>
        <w:tc>
          <w:tcPr>
            <w:tcW w:w="785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39DE1A" w14:textId="77777777" w:rsidR="00DC1DB9" w:rsidRPr="00914C75" w:rsidRDefault="00DC1DB9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Std. Error</w:t>
            </w:r>
          </w:p>
        </w:tc>
        <w:tc>
          <w:tcPr>
            <w:tcW w:w="633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0A41D7" w14:textId="77777777" w:rsidR="00DC1DB9" w:rsidRPr="00914C75" w:rsidRDefault="00DC1DB9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Wald χ²</w:t>
            </w:r>
          </w:p>
        </w:tc>
        <w:tc>
          <w:tcPr>
            <w:tcW w:w="148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8CD05D" w14:textId="6EE727BC" w:rsidR="00DC1DB9" w:rsidRPr="00914C75" w:rsidRDefault="00DC1DB9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β</w:t>
            </w:r>
            <w:r w:rsidR="00050411" w:rsidRPr="00914C75"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(95% CI)</w:t>
            </w:r>
          </w:p>
        </w:tc>
      </w:tr>
      <w:tr w:rsidR="00C8705E" w:rsidRPr="00914C75" w14:paraId="3B0CE2DA" w14:textId="77777777" w:rsidTr="00C8705E">
        <w:trPr>
          <w:trHeight w:val="7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1AD0E1E" w14:textId="503DF00F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70370C2" w14:textId="7AC2F9ED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572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09B6D7" w14:textId="4843F2DC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35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1B83364" w14:textId="0D82C1B2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14</w:t>
            </w:r>
            <w:r w:rsidRPr="00914C75"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29862A3" w14:textId="454E053B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572 (-1.621, 0.477)</w:t>
            </w:r>
          </w:p>
        </w:tc>
      </w:tr>
      <w:tr w:rsidR="00C8705E" w:rsidRPr="00914C75" w14:paraId="0874CD87" w14:textId="77777777" w:rsidTr="00C8705E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867A4A7" w14:textId="779173C2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B24843E" w14:textId="672C2BD8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238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2F215D2" w14:textId="63EC5BBD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39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C3BBDDB" w14:textId="2AAB6D09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19</w:t>
            </w:r>
            <w:r w:rsidRPr="00914C75"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AEF469D" w14:textId="0D199892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238 (-1.294, 0.818)</w:t>
            </w:r>
          </w:p>
        </w:tc>
      </w:tr>
      <w:tr w:rsidR="00C8705E" w:rsidRPr="00914C75" w14:paraId="3A3BB957" w14:textId="77777777" w:rsidTr="00C8705E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3FD7B61" w14:textId="49103021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2vs.1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E72E8B8" w14:textId="02C9B3B1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12</w:t>
            </w:r>
            <w:r w:rsidRPr="00914C75"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56A254" w14:textId="62E49893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57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B9E2EEE" w14:textId="4DDCCCD9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11</w:t>
            </w:r>
            <w:r w:rsidRPr="00914C75"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E7B4610" w14:textId="244F85B9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120 (-0.580, 0.820)</w:t>
            </w:r>
          </w:p>
        </w:tc>
      </w:tr>
      <w:tr w:rsidR="00C8705E" w:rsidRPr="00914C75" w14:paraId="2526C5A7" w14:textId="77777777" w:rsidTr="00C8705E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0421D2B" w14:textId="35F3A54D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3vs.1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365B6F1" w14:textId="6D2B00F9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67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27F77F" w14:textId="69F65661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49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84E8299" w14:textId="599896C4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2.21</w:t>
            </w:r>
            <w:r w:rsidRPr="00914C75"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6F52204" w14:textId="54E7120A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67 (-0.213, 1.547)</w:t>
            </w:r>
          </w:p>
        </w:tc>
      </w:tr>
      <w:tr w:rsidR="00C8705E" w:rsidRPr="00914C75" w14:paraId="351C74D1" w14:textId="77777777" w:rsidTr="00C8705E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B79551C" w14:textId="67EBF759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4vs.1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8C2EAE9" w14:textId="441C5E45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921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BAE162" w14:textId="7239AA82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97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465464A" w14:textId="52A9DD38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3.44</w:t>
            </w:r>
            <w:r w:rsidRPr="00914C75"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C466EFA" w14:textId="2A49B1BD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921 (-0.053, 1.895)</w:t>
            </w:r>
          </w:p>
        </w:tc>
      </w:tr>
      <w:tr w:rsidR="00C8705E" w:rsidRPr="00914C75" w14:paraId="2920E0CE" w14:textId="77777777" w:rsidTr="00C8705E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FBA437B" w14:textId="6F64D0FD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E201F">
              <w:rPr>
                <w:rFonts w:ascii="Times New Roman" w:eastAsia="宋体" w:hAnsi="Times New Roman" w:cs="Times New Roman"/>
                <w:b/>
                <w:bCs/>
              </w:rPr>
              <w:t xml:space="preserve">5-HT₃ + NK-1 receptor antagonist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t xml:space="preserve"> </w:t>
            </w:r>
            <w:r w:rsidRPr="003E201F">
              <w:rPr>
                <w:rFonts w:ascii="Times New Roman" w:eastAsia="宋体" w:hAnsi="Times New Roman" w:cs="Times New Roman"/>
                <w:b/>
                <w:bCs/>
              </w:rPr>
              <w:t>5-HT₃ receptor antagonist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7BB7916" w14:textId="3ECFE490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528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E210BB1" w14:textId="7A2652F8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14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CA892C" w14:textId="750B6EE2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2.83</w:t>
            </w:r>
            <w:r w:rsidRPr="00914C75"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8FD5132" w14:textId="7373430E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528 (-1.143, 0.087)</w:t>
            </w:r>
          </w:p>
        </w:tc>
      </w:tr>
      <w:tr w:rsidR="00C8705E" w:rsidRPr="00914C75" w14:paraId="6C13B4DD" w14:textId="77777777" w:rsidTr="00C8705E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D5CF934" w14:textId="1B298891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Commercial/service industry practitioner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2D12CD7" w14:textId="239AC023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26</w:t>
            </w:r>
            <w:r w:rsidRPr="00914C75"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DB1EBC7" w14:textId="7C7E5618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89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DAF098F" w14:textId="6C4D91D1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2</w:t>
            </w:r>
            <w:r w:rsidRPr="00914C75">
              <w:rPr>
                <w:rFonts w:ascii="Times New Roman" w:eastAsia="宋体" w:hAnsi="Times New Roman" w:cs="Times New Roman" w:hint="eastAsia"/>
              </w:rPr>
              <w:t>33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F0E8BBC" w14:textId="6B682B50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260 (-0.895, 1.415)</w:t>
            </w:r>
          </w:p>
        </w:tc>
      </w:tr>
      <w:tr w:rsidR="00C8705E" w:rsidRPr="00914C75" w14:paraId="6E59726B" w14:textId="77777777" w:rsidTr="00C8705E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B0E6F01" w14:textId="0CB7D09F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Staff of public institutions/Civil servant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lastRenderedPageBreak/>
              <w:t>Worker/Farmer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3C568C9" w14:textId="786483EA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lastRenderedPageBreak/>
              <w:t>0.158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7519E51" w14:textId="16B5D12A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42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1336537" w14:textId="3D26FFF8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09</w:t>
            </w:r>
            <w:r w:rsidRPr="00914C75"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BBEB603" w14:textId="01DA99E8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158 (-0.905, 1.221)</w:t>
            </w:r>
          </w:p>
        </w:tc>
      </w:tr>
      <w:tr w:rsidR="00C8705E" w:rsidRPr="00914C75" w14:paraId="620831A2" w14:textId="77777777" w:rsidTr="00C8705E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8877132" w14:textId="44F6A8F1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Freelancer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F0E94F4" w14:textId="5D4154FF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04</w:t>
            </w:r>
            <w:r w:rsidRPr="00914C75"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D755657" w14:textId="6381CBD0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27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97E31A1" w14:textId="1D4D64F6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01</w:t>
            </w:r>
            <w:r w:rsidRPr="00914C75"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42C83B" w14:textId="3147B586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040 (-0.993, 1.073)</w:t>
            </w:r>
          </w:p>
        </w:tc>
      </w:tr>
      <w:tr w:rsidR="00C8705E" w:rsidRPr="00914C75" w14:paraId="5AA98E5F" w14:textId="77777777" w:rsidTr="00C8705E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F650883" w14:textId="5AC28B29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Others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20482AD" w14:textId="03627522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11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215EEB4" w14:textId="3A73DBAB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28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E7350A6" w14:textId="11665166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24</w:t>
            </w:r>
            <w:r w:rsidRPr="00914C75"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8E9C14E" w14:textId="50654A9E" w:rsidR="00C8705E" w:rsidRPr="00914C75" w:rsidRDefault="00C8705E" w:rsidP="00C8705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11 (-0.920, 1.542)</w:t>
            </w:r>
          </w:p>
        </w:tc>
      </w:tr>
      <w:tr w:rsidR="00DC1DB9" w:rsidRPr="00914C75" w14:paraId="70C57883" w14:textId="77777777" w:rsidTr="00C8705E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35C7C5D4" w14:textId="69E131E9" w:rsidR="00DC1DB9" w:rsidRPr="00914C75" w:rsidRDefault="0086065B" w:rsidP="00DC1DB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DC1DB9" w:rsidRPr="00914C75">
              <w:rPr>
                <w:rFonts w:ascii="Times New Roman" w:eastAsia="宋体" w:hAnsi="Times New Roman" w:cs="Times New Roman"/>
                <w:b/>
                <w:bCs/>
              </w:rPr>
              <w:t>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DC1DB9" w:rsidRPr="00914C75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BFD1E65" w14:textId="01E9EB30" w:rsidR="00DC1DB9" w:rsidRPr="00914C75" w:rsidRDefault="00DC1DB9" w:rsidP="00DC1DB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45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83F45D" w14:textId="6D5BDA54" w:rsidR="00DC1DB9" w:rsidRPr="00914C75" w:rsidRDefault="00DC1DB9" w:rsidP="00DC1DB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93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426E4D" w14:textId="35802DB5" w:rsidR="00DC1DB9" w:rsidRPr="00914C75" w:rsidRDefault="00DC1DB9" w:rsidP="00DC1DB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22</w:t>
            </w:r>
            <w:r w:rsidR="004A10E6" w:rsidRPr="00914C75"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8E43A2" w14:textId="60C0E461" w:rsidR="00DC1DB9" w:rsidRPr="00914C75" w:rsidRDefault="00DC1DB9" w:rsidP="00DC1DB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45 (-0.422, 1.512)</w:t>
            </w:r>
          </w:p>
        </w:tc>
      </w:tr>
      <w:tr w:rsidR="00DC1DB9" w:rsidRPr="00914C75" w14:paraId="2BD5A19A" w14:textId="77777777" w:rsidTr="00C8705E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62AD318C" w14:textId="7FAEAC7C" w:rsidR="00DC1DB9" w:rsidRPr="00914C75" w:rsidRDefault="0086065B" w:rsidP="00DC1DB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DC1DB9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DC1DB9" w:rsidRPr="00914C75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952C0B8" w14:textId="0452DFB6" w:rsidR="00DC1DB9" w:rsidRPr="00914C75" w:rsidRDefault="00DC1DB9" w:rsidP="00DC1DB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054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6B82C28" w14:textId="5DC31456" w:rsidR="00DC1DB9" w:rsidRPr="00914C75" w:rsidRDefault="00DC1DB9" w:rsidP="00DC1DB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9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282E827" w14:textId="56207047" w:rsidR="00DC1DB9" w:rsidRPr="00914C75" w:rsidRDefault="00DC1DB9" w:rsidP="00DC1DB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01</w:t>
            </w:r>
            <w:r w:rsidR="004A10E6" w:rsidRPr="00914C75"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310F00B" w14:textId="6FFB8227" w:rsidR="00DC1DB9" w:rsidRPr="00914C75" w:rsidRDefault="00DC1DB9" w:rsidP="00DC1DB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054 (-0.906, 1.014)</w:t>
            </w:r>
          </w:p>
        </w:tc>
      </w:tr>
      <w:tr w:rsidR="00DC1DB9" w:rsidRPr="00914C75" w14:paraId="1B5676CD" w14:textId="77777777" w:rsidTr="00C8705E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3DA54EFD" w14:textId="058DE836" w:rsidR="00DC1DB9" w:rsidRPr="00914C75" w:rsidRDefault="0086065B" w:rsidP="00DC1DB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DC1DB9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DC1DB9" w:rsidRPr="00914C75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D402AD" w14:textId="0BFA5C79" w:rsidR="00DC1DB9" w:rsidRPr="00914C75" w:rsidRDefault="00DC1DB9" w:rsidP="00DC1DB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86</w:t>
            </w:r>
            <w:r w:rsidR="003D4C97" w:rsidRPr="00914C75"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5775442" w14:textId="3A53EB7C" w:rsidR="00DC1DB9" w:rsidRPr="00914C75" w:rsidRDefault="00DC1DB9" w:rsidP="00DC1DB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01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DE81E4C" w14:textId="17132FE0" w:rsidR="00DC1DB9" w:rsidRPr="00914C75" w:rsidRDefault="00DC1DB9" w:rsidP="00DC1DB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2.05</w:t>
            </w:r>
            <w:r w:rsidR="004A10E6" w:rsidRPr="00914C75">
              <w:rPr>
                <w:rFonts w:ascii="Times New Roman" w:eastAsia="宋体" w:hAnsi="Times New Roman" w:cs="Times New Roman" w:hint="eastAsia"/>
              </w:rPr>
              <w:t>4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CDF3DE5" w14:textId="022F5DE3" w:rsidR="00DC1DB9" w:rsidRPr="00914C75" w:rsidRDefault="00DC1DB9" w:rsidP="00DC1DB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860 (-0.318, 2.038)</w:t>
            </w:r>
          </w:p>
        </w:tc>
      </w:tr>
      <w:tr w:rsidR="00DC1DB9" w:rsidRPr="00914C75" w14:paraId="61B247AD" w14:textId="77777777" w:rsidTr="00C8705E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5F184CA5" w14:textId="2CAC6E92" w:rsidR="00DC1DB9" w:rsidRPr="00914C75" w:rsidRDefault="0086065B" w:rsidP="00DC1DB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DC1DB9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DC1DB9" w:rsidRPr="00914C75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2413C4B" w14:textId="7A57E44D" w:rsidR="00DC1DB9" w:rsidRPr="00914C75" w:rsidRDefault="00DC1DB9" w:rsidP="00DC1DB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708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BB2E7BB" w14:textId="265F6FA1" w:rsidR="00DC1DB9" w:rsidRPr="00914C75" w:rsidRDefault="00DC1DB9" w:rsidP="00DC1DB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02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970CCA5" w14:textId="7C77B2CC" w:rsidR="00DC1DB9" w:rsidRPr="00914C75" w:rsidRDefault="00DC1DB9" w:rsidP="00DC1DB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38</w:t>
            </w:r>
            <w:r w:rsidR="004A10E6" w:rsidRPr="00914C75"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767BC5E" w14:textId="4A92195B" w:rsidR="00DC1DB9" w:rsidRPr="00914C75" w:rsidRDefault="00DC1DB9" w:rsidP="00DC1DB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708 (-1.888, 0.472)</w:t>
            </w:r>
          </w:p>
        </w:tc>
      </w:tr>
      <w:tr w:rsidR="00DC1DB9" w:rsidRPr="00914C75" w14:paraId="1674CEF5" w14:textId="77777777" w:rsidTr="00C8705E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0F74967C" w14:textId="42EBB4F0" w:rsidR="00DC1DB9" w:rsidRPr="00914C75" w:rsidRDefault="0086065B" w:rsidP="00DC1DB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DC1DB9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DC1DB9" w:rsidRPr="00914C75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BDD656" w14:textId="72E25067" w:rsidR="00DC1DB9" w:rsidRPr="00914C75" w:rsidRDefault="00DC1DB9" w:rsidP="00DC1DB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796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BD45910" w14:textId="2696DE5E" w:rsidR="00DC1DB9" w:rsidRPr="00914C75" w:rsidRDefault="00DC1DB9" w:rsidP="00DC1DB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16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C69A103" w14:textId="166D5C39" w:rsidR="00DC1DB9" w:rsidRPr="00914C75" w:rsidRDefault="00DC1DB9" w:rsidP="00DC1DB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67</w:t>
            </w:r>
            <w:r w:rsidR="004A10E6" w:rsidRPr="00914C75"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B52E700" w14:textId="26F083C1" w:rsidR="00DC1DB9" w:rsidRPr="00914C75" w:rsidRDefault="00DC1DB9" w:rsidP="00DC1DB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796 (-2.003, 0.411)</w:t>
            </w:r>
          </w:p>
        </w:tc>
      </w:tr>
      <w:tr w:rsidR="00DC1DB9" w:rsidRPr="00914C75" w14:paraId="3CCD4618" w14:textId="77777777" w:rsidTr="00C8705E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1A344C52" w14:textId="0E995517" w:rsidR="00DC1DB9" w:rsidRPr="00914C75" w:rsidRDefault="0086065B" w:rsidP="00DC1DB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DC1DB9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DC1DB9" w:rsidRPr="00914C75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60ABEC" w14:textId="0C71D698" w:rsidR="00DC1DB9" w:rsidRPr="00914C75" w:rsidRDefault="00DC1DB9" w:rsidP="00DC1DB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492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EB0572D" w14:textId="7424625C" w:rsidR="00DC1DB9" w:rsidRPr="00914C75" w:rsidRDefault="00DC1DB9" w:rsidP="00DC1DB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2</w:t>
            </w:r>
            <w:r w:rsidR="004A10E6" w:rsidRPr="00914C75"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E0D160B" w14:textId="32DE54F0" w:rsidR="00DC1DB9" w:rsidRPr="00914C75" w:rsidRDefault="00DC1DB9" w:rsidP="00DC1DB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5.79</w:t>
            </w:r>
            <w:r w:rsidR="004A10E6" w:rsidRPr="00914C75"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7135C6A" w14:textId="4A1F6428" w:rsidR="00DC1DB9" w:rsidRPr="00914C75" w:rsidRDefault="00DC1DB9" w:rsidP="00DC1DB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492 (-2.707, -0.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277)*</w:t>
            </w:r>
            <w:proofErr w:type="gramEnd"/>
          </w:p>
        </w:tc>
      </w:tr>
    </w:tbl>
    <w:p w14:paraId="3A266987" w14:textId="77777777" w:rsidR="00DC1DB9" w:rsidRPr="00914C75" w:rsidRDefault="00DC1DB9" w:rsidP="00DC1DB9">
      <w:pPr>
        <w:rPr>
          <w:rFonts w:hint="eastAsia"/>
        </w:rPr>
      </w:pPr>
    </w:p>
    <w:p w14:paraId="0AC80CAB" w14:textId="02C89B30" w:rsidR="00DC1DB9" w:rsidRPr="00914C75" w:rsidRDefault="00050411" w:rsidP="001710F8">
      <w:pPr>
        <w:pStyle w:val="3"/>
      </w:pPr>
      <w:r w:rsidRPr="00914C75">
        <w:rPr>
          <w:rFonts w:hint="eastAsia"/>
        </w:rPr>
        <w:t>（</w:t>
      </w:r>
      <w:r w:rsidRPr="00914C75">
        <w:rPr>
          <w:rFonts w:hint="eastAsia"/>
        </w:rPr>
        <w:t>4</w:t>
      </w:r>
      <w:r w:rsidRPr="00914C75">
        <w:rPr>
          <w:rFonts w:hint="eastAsia"/>
        </w:rPr>
        <w:t>）</w:t>
      </w:r>
      <w:r w:rsidR="00376983" w:rsidRPr="00914C75">
        <w:rPr>
          <w:rFonts w:hint="eastAsia"/>
        </w:rPr>
        <w:t>Comparison after the event (in terms of nausea level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7"/>
        <w:gridCol w:w="2332"/>
        <w:gridCol w:w="3937"/>
      </w:tblGrid>
      <w:tr w:rsidR="00050411" w:rsidRPr="00914C75" w14:paraId="3A9E11EB" w14:textId="77777777" w:rsidTr="00352C52">
        <w:trPr>
          <w:tblHeader/>
        </w:trPr>
        <w:tc>
          <w:tcPr>
            <w:tcW w:w="122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E4D0FE0" w14:textId="75BEED72" w:rsidR="00050411" w:rsidRPr="00914C75" w:rsidRDefault="00914C75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Number of chemotherapy cycles</w:t>
            </w:r>
          </w:p>
        </w:tc>
        <w:tc>
          <w:tcPr>
            <w:tcW w:w="1404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66E1BC" w14:textId="0BC84A03" w:rsidR="00050411" w:rsidRPr="00914C75" w:rsidRDefault="00914C75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omparison</w:t>
            </w:r>
          </w:p>
        </w:tc>
        <w:tc>
          <w:tcPr>
            <w:tcW w:w="23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EEECF93" w14:textId="5C1DEBCD" w:rsidR="00050411" w:rsidRPr="00914C75" w:rsidRDefault="00050411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β (95% CI)</w:t>
            </w:r>
          </w:p>
        </w:tc>
      </w:tr>
      <w:tr w:rsidR="00EF63A6" w:rsidRPr="00914C75" w14:paraId="3ECDB2E0" w14:textId="77777777" w:rsidTr="00352C52">
        <w:tc>
          <w:tcPr>
            <w:tcW w:w="1226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D224434" w14:textId="6C0F79F7" w:rsidR="00EF63A6" w:rsidRPr="00914C75" w:rsidRDefault="00914C75" w:rsidP="00EF63A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EF63A6" w:rsidRPr="00914C75">
              <w:rPr>
                <w:rFonts w:ascii="Times New Roman" w:eastAsia="宋体" w:hAnsi="Times New Roman" w:cs="Times New Roman"/>
                <w:b/>
                <w:bCs/>
              </w:rPr>
              <w:t>1</w:t>
            </w:r>
          </w:p>
        </w:tc>
        <w:tc>
          <w:tcPr>
            <w:tcW w:w="1404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9F64F2" w14:textId="15E6004F" w:rsidR="00EF63A6" w:rsidRPr="00914C75" w:rsidRDefault="00914C75" w:rsidP="00EF63A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EF63A6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BF05A87" w14:textId="33C34D6E" w:rsidR="00EF63A6" w:rsidRPr="00914C75" w:rsidRDefault="00EF63A6" w:rsidP="00EF63A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572 (-1.856, 0.713)</w:t>
            </w:r>
          </w:p>
        </w:tc>
      </w:tr>
      <w:tr w:rsidR="00EF63A6" w:rsidRPr="00914C75" w14:paraId="44DDBB6D" w14:textId="77777777" w:rsidTr="00352C5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454204D" w14:textId="77777777" w:rsidR="00EF63A6" w:rsidRPr="00914C75" w:rsidRDefault="00EF63A6" w:rsidP="00EF63A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681D83" w14:textId="0CEDCB6B" w:rsidR="00EF63A6" w:rsidRPr="00914C75" w:rsidRDefault="00914C75" w:rsidP="00EF63A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EF63A6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7410806" w14:textId="1645E449" w:rsidR="00EF63A6" w:rsidRPr="00914C75" w:rsidRDefault="00EF63A6" w:rsidP="00EF63A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237 (-1.530, 1.055)</w:t>
            </w:r>
          </w:p>
        </w:tc>
      </w:tr>
      <w:tr w:rsidR="00EF63A6" w:rsidRPr="00914C75" w14:paraId="37BE625A" w14:textId="77777777" w:rsidTr="00352C5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96C17FF" w14:textId="77777777" w:rsidR="00EF63A6" w:rsidRPr="00914C75" w:rsidRDefault="00EF63A6" w:rsidP="00EF63A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2E14B7C" w14:textId="1AE9BCAB" w:rsidR="00EF63A6" w:rsidRPr="00914C75" w:rsidRDefault="00914C75" w:rsidP="00EF63A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EF63A6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8199036" w14:textId="29A1E71E" w:rsidR="00EF63A6" w:rsidRPr="00914C75" w:rsidRDefault="00EF63A6" w:rsidP="00EF63A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34 (-0.902, 1.570)</w:t>
            </w:r>
          </w:p>
        </w:tc>
      </w:tr>
      <w:tr w:rsidR="00EF63A6" w:rsidRPr="00914C75" w14:paraId="6DEF2534" w14:textId="77777777" w:rsidTr="00352C5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DCFDE67" w14:textId="7054E817" w:rsidR="00EF63A6" w:rsidRPr="00914C75" w:rsidRDefault="00914C75" w:rsidP="00EF63A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EF63A6" w:rsidRPr="00914C75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A93E8BD" w14:textId="1D288877" w:rsidR="00EF63A6" w:rsidRPr="00914C75" w:rsidRDefault="00914C75" w:rsidP="00EF63A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EF63A6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75473E7" w14:textId="11B717C9" w:rsidR="00EF63A6" w:rsidRPr="00914C75" w:rsidRDefault="00EF63A6" w:rsidP="00EF63A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027 (-1.342, 1.289)</w:t>
            </w:r>
          </w:p>
        </w:tc>
      </w:tr>
      <w:tr w:rsidR="00EF63A6" w:rsidRPr="00914C75" w14:paraId="262E2226" w14:textId="77777777" w:rsidTr="00352C5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A733641" w14:textId="77777777" w:rsidR="00EF63A6" w:rsidRPr="00914C75" w:rsidRDefault="00EF63A6" w:rsidP="00EF63A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0F5008F" w14:textId="4F3FFC81" w:rsidR="00EF63A6" w:rsidRPr="00914C75" w:rsidRDefault="00914C75" w:rsidP="00EF63A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EF63A6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223101E" w14:textId="162849B0" w:rsidR="00EF63A6" w:rsidRPr="00914C75" w:rsidRDefault="00EF63A6" w:rsidP="00EF63A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183 (-1.501, 1.135)</w:t>
            </w:r>
          </w:p>
        </w:tc>
      </w:tr>
      <w:tr w:rsidR="00EF63A6" w:rsidRPr="00914C75" w14:paraId="3DD9828D" w14:textId="77777777" w:rsidTr="00352C5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2E0C32D" w14:textId="77777777" w:rsidR="00EF63A6" w:rsidRPr="00914C75" w:rsidRDefault="00EF63A6" w:rsidP="00EF63A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3AC781B" w14:textId="477ED7DB" w:rsidR="00EF63A6" w:rsidRPr="00914C75" w:rsidRDefault="00914C75" w:rsidP="00EF63A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EF63A6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8866B8" w14:textId="5EA9F78F" w:rsidR="00EF63A6" w:rsidRPr="00914C75" w:rsidRDefault="00EF63A6" w:rsidP="00EF63A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156 (-1.433, 1.121)</w:t>
            </w:r>
          </w:p>
        </w:tc>
      </w:tr>
      <w:tr w:rsidR="00EF63A6" w:rsidRPr="00914C75" w14:paraId="6C963650" w14:textId="77777777" w:rsidTr="00352C5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C722FAA" w14:textId="5ADFF2EF" w:rsidR="00EF63A6" w:rsidRPr="00914C75" w:rsidRDefault="00914C75" w:rsidP="00EF63A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EF63A6" w:rsidRPr="00914C75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39B81CC" w14:textId="72A08623" w:rsidR="00EF63A6" w:rsidRPr="00914C75" w:rsidRDefault="00914C75" w:rsidP="00EF63A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EF63A6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FCF3E50" w14:textId="278073D4" w:rsidR="00EF63A6" w:rsidRPr="00914C75" w:rsidRDefault="00EF63A6" w:rsidP="00EF63A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288 (-1.025, 1.601)</w:t>
            </w:r>
          </w:p>
        </w:tc>
      </w:tr>
      <w:tr w:rsidR="00EF63A6" w:rsidRPr="00914C75" w14:paraId="178C3F26" w14:textId="77777777" w:rsidTr="00352C5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9AE7E31" w14:textId="77777777" w:rsidR="00EF63A6" w:rsidRPr="00914C75" w:rsidRDefault="00EF63A6" w:rsidP="00EF63A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62C03A2" w14:textId="2E22B5C8" w:rsidR="00EF63A6" w:rsidRPr="00914C75" w:rsidRDefault="00914C75" w:rsidP="00EF63A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EF63A6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1940B8F" w14:textId="3DEEE75F" w:rsidR="00EF63A6" w:rsidRPr="00914C75" w:rsidRDefault="00EF63A6" w:rsidP="00EF63A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946 (-2.262, 0.371)</w:t>
            </w:r>
          </w:p>
        </w:tc>
      </w:tr>
      <w:tr w:rsidR="00EF63A6" w:rsidRPr="00914C75" w14:paraId="54826FD8" w14:textId="77777777" w:rsidTr="00352C5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A5F523E" w14:textId="77777777" w:rsidR="00EF63A6" w:rsidRPr="00914C75" w:rsidRDefault="00EF63A6" w:rsidP="00EF63A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5E312A1" w14:textId="22100FBA" w:rsidR="00EF63A6" w:rsidRPr="00914C75" w:rsidRDefault="00914C75" w:rsidP="00EF63A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EF63A6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4E78F0" w14:textId="52ACF2DE" w:rsidR="00EF63A6" w:rsidRPr="00914C75" w:rsidRDefault="00EF63A6" w:rsidP="00EF63A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234 (-2.535, 0.068)</w:t>
            </w:r>
          </w:p>
        </w:tc>
      </w:tr>
      <w:tr w:rsidR="00EF63A6" w:rsidRPr="00914C75" w14:paraId="3E9A6CFE" w14:textId="77777777" w:rsidTr="00352C5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B099773" w14:textId="74639A59" w:rsidR="00EF63A6" w:rsidRPr="00914C75" w:rsidRDefault="00914C75" w:rsidP="00EF63A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EF63A6" w:rsidRPr="00914C75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A03D26C" w14:textId="492D2D74" w:rsidR="00EF63A6" w:rsidRPr="00914C75" w:rsidRDefault="00914C75" w:rsidP="00EF63A6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EF63A6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FAC4330" w14:textId="7B0A6698" w:rsidR="00EF63A6" w:rsidRPr="00914C75" w:rsidRDefault="00EF63A6" w:rsidP="00EF63A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368 (-2.698, -0.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039)*</w:t>
            </w:r>
            <w:proofErr w:type="gramEnd"/>
          </w:p>
        </w:tc>
      </w:tr>
      <w:tr w:rsidR="00EF63A6" w:rsidRPr="00914C75" w14:paraId="28BA09D6" w14:textId="77777777" w:rsidTr="00352C5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5541D1F" w14:textId="77777777" w:rsidR="00EF63A6" w:rsidRPr="00914C75" w:rsidRDefault="00EF63A6" w:rsidP="00EF63A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6EE07BA" w14:textId="5E439367" w:rsidR="00EF63A6" w:rsidRPr="00914C75" w:rsidRDefault="00914C75" w:rsidP="00EF63A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EF63A6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4AB3FC4" w14:textId="28DF24D4" w:rsidR="00EF63A6" w:rsidRPr="00914C75" w:rsidRDefault="00EF63A6" w:rsidP="00EF63A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730 (-3.106, -0.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354)*</w:t>
            </w:r>
            <w:proofErr w:type="gramEnd"/>
          </w:p>
        </w:tc>
      </w:tr>
      <w:tr w:rsidR="00EF63A6" w:rsidRPr="00914C75" w14:paraId="05C13204" w14:textId="77777777" w:rsidTr="00352C5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4182319" w14:textId="77777777" w:rsidR="00EF63A6" w:rsidRPr="00914C75" w:rsidRDefault="00EF63A6" w:rsidP="00EF63A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D072D15" w14:textId="549B479A" w:rsidR="00EF63A6" w:rsidRPr="00914C75" w:rsidRDefault="00914C75" w:rsidP="00EF63A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EF63A6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7593E8C" w14:textId="47EF4C24" w:rsidR="00EF63A6" w:rsidRPr="00914C75" w:rsidRDefault="00EF63A6" w:rsidP="00EF63A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362 (-1.578, 0.854)</w:t>
            </w:r>
          </w:p>
        </w:tc>
      </w:tr>
    </w:tbl>
    <w:p w14:paraId="38BAA7D5" w14:textId="77777777" w:rsidR="00050411" w:rsidRPr="00914C75" w:rsidRDefault="00050411" w:rsidP="00216ECF">
      <w:pPr>
        <w:rPr>
          <w:rFonts w:hint="eastAsia"/>
        </w:rPr>
      </w:pPr>
    </w:p>
    <w:p w14:paraId="5EA6AED2" w14:textId="192CB080" w:rsidR="004C515A" w:rsidRPr="00914C75" w:rsidRDefault="004C515A" w:rsidP="004C515A">
      <w:pPr>
        <w:pStyle w:val="2"/>
      </w:pPr>
      <w:r w:rsidRPr="00914C75">
        <w:rPr>
          <w:rFonts w:hint="eastAsia"/>
        </w:rPr>
        <w:t>3.</w:t>
      </w:r>
      <w:r w:rsidR="00F76FC4" w:rsidRPr="00914C75">
        <w:rPr>
          <w:rFonts w:hint="eastAsia"/>
        </w:rPr>
        <w:t xml:space="preserve"> </w:t>
      </w:r>
      <w:r w:rsidR="00F76FC4" w:rsidRPr="00914C75">
        <w:rPr>
          <w:rFonts w:hint="eastAsia"/>
        </w:rPr>
        <w:t>Sleep quality</w:t>
      </w:r>
    </w:p>
    <w:p w14:paraId="236A84F9" w14:textId="7FE6A27C" w:rsidR="004C515A" w:rsidRPr="00914C75" w:rsidRDefault="004C515A" w:rsidP="00BD738F">
      <w:pPr>
        <w:pStyle w:val="3"/>
      </w:pPr>
      <w:r w:rsidRPr="00914C75">
        <w:rPr>
          <w:rFonts w:hint="eastAsia"/>
        </w:rPr>
        <w:t>（</w:t>
      </w:r>
      <w:r w:rsidRPr="00914C75">
        <w:rPr>
          <w:rFonts w:hint="eastAsia"/>
        </w:rPr>
        <w:t>1</w:t>
      </w:r>
      <w:r w:rsidRPr="00914C75">
        <w:rPr>
          <w:rFonts w:hint="eastAsia"/>
        </w:rPr>
        <w:t>）</w:t>
      </w:r>
      <w:r w:rsidR="00F76FC4" w:rsidRPr="00914C75">
        <w:rPr>
          <w:rFonts w:hint="eastAsia"/>
        </w:rPr>
        <w:t>The results of generalized estimating equation analysis</w:t>
      </w:r>
    </w:p>
    <w:p w14:paraId="5A112790" w14:textId="77777777" w:rsidR="004C515A" w:rsidRPr="00914C75" w:rsidRDefault="004C515A" w:rsidP="004C515A">
      <w:pPr>
        <w:rPr>
          <w:rFonts w:hint="eastAsia"/>
        </w:rPr>
      </w:pP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1"/>
        <w:gridCol w:w="1480"/>
        <w:gridCol w:w="1304"/>
        <w:gridCol w:w="1052"/>
        <w:gridCol w:w="2469"/>
      </w:tblGrid>
      <w:tr w:rsidR="004C515A" w:rsidRPr="00914C75" w14:paraId="3ED1F4A9" w14:textId="77777777" w:rsidTr="004C515A">
        <w:trPr>
          <w:trHeight w:val="20"/>
          <w:tblHeader/>
          <w:jc w:val="center"/>
        </w:trPr>
        <w:tc>
          <w:tcPr>
            <w:tcW w:w="1205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A9AABA9" w14:textId="13E127B4" w:rsidR="004C515A" w:rsidRPr="00914C75" w:rsidRDefault="00047CC6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Variable</w:t>
            </w:r>
          </w:p>
        </w:tc>
        <w:tc>
          <w:tcPr>
            <w:tcW w:w="891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B85EAB" w14:textId="77777777" w:rsidR="004C515A" w:rsidRPr="00914C75" w:rsidRDefault="004C515A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β (Estimate)</w:t>
            </w:r>
          </w:p>
        </w:tc>
        <w:tc>
          <w:tcPr>
            <w:tcW w:w="785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148BBB" w14:textId="77777777" w:rsidR="004C515A" w:rsidRPr="00914C75" w:rsidRDefault="004C515A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Std. Error</w:t>
            </w:r>
          </w:p>
        </w:tc>
        <w:tc>
          <w:tcPr>
            <w:tcW w:w="633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4154F4" w14:textId="77777777" w:rsidR="004C515A" w:rsidRPr="00914C75" w:rsidRDefault="004C515A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Wald χ²</w:t>
            </w:r>
          </w:p>
        </w:tc>
        <w:tc>
          <w:tcPr>
            <w:tcW w:w="148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65148C" w14:textId="77777777" w:rsidR="004C515A" w:rsidRPr="00914C75" w:rsidRDefault="004C515A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β (95% CI)</w:t>
            </w:r>
          </w:p>
        </w:tc>
      </w:tr>
      <w:tr w:rsidR="00A348CE" w:rsidRPr="00914C75" w14:paraId="27B14153" w14:textId="77777777" w:rsidTr="004C515A">
        <w:trPr>
          <w:trHeight w:val="7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7A3BAE8" w14:textId="330564BC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F462301" w14:textId="3A87DB88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299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0B9DD91" w14:textId="086A8569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750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575D56C" w14:textId="2958D354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16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4897099" w14:textId="3137D2D6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299 (-1.171, 1.769)</w:t>
            </w:r>
          </w:p>
        </w:tc>
      </w:tr>
      <w:tr w:rsidR="00A348CE" w:rsidRPr="00914C75" w14:paraId="37C86226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623D947" w14:textId="328E6930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853679D" w14:textId="2BB64383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403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2BABE4F" w14:textId="25CC2280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701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123D976" w14:textId="719EF6B7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3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75A219D" w14:textId="108598C7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403 (-1.777, 0.971)</w:t>
            </w:r>
          </w:p>
        </w:tc>
      </w:tr>
      <w:tr w:rsidR="00A348CE" w:rsidRPr="00914C75" w14:paraId="5CC9D87B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D6A1024" w14:textId="12D91933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2vs.1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8FA01BC" w14:textId="4CFDEEA6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28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A2135CD" w14:textId="11AC33C5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80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719F5A0" w14:textId="4C547C11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2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F0FA93" w14:textId="0899ECED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28 (-0.809, 1.465)</w:t>
            </w:r>
          </w:p>
        </w:tc>
      </w:tr>
      <w:tr w:rsidR="00A348CE" w:rsidRPr="00914C75" w14:paraId="17A6F611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682C2EC" w14:textId="312B53E2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3vs.1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17CA237" w14:textId="1A7CF05F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76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567E096" w14:textId="0FC05BED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00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D1FB4B5" w14:textId="6B2C79E1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3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46451E8" w14:textId="2CC1693B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76 (-0.700, 1.652)</w:t>
            </w:r>
          </w:p>
        </w:tc>
      </w:tr>
      <w:tr w:rsidR="00A348CE" w:rsidRPr="00914C75" w14:paraId="158062E0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B3ABA45" w14:textId="6AE44028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4vs.1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708EFF1" w14:textId="6C775171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24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CE9A23A" w14:textId="112C11FE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48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A017552" w14:textId="3B284B1A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5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4FE93FE" w14:textId="10728BC2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24 (-0.746, 1.794)</w:t>
            </w:r>
          </w:p>
        </w:tc>
      </w:tr>
      <w:tr w:rsidR="00A348CE" w:rsidRPr="00914C75" w14:paraId="40220917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95DD88E" w14:textId="7139DB10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E201F">
              <w:rPr>
                <w:rFonts w:ascii="Times New Roman" w:eastAsia="宋体" w:hAnsi="Times New Roman" w:cs="Times New Roman"/>
                <w:b/>
                <w:bCs/>
              </w:rPr>
              <w:t xml:space="preserve">5-HT₃ + NK-1 receptor antagonist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t xml:space="preserve"> </w:t>
            </w:r>
            <w:r w:rsidRPr="003E201F">
              <w:rPr>
                <w:rFonts w:ascii="Times New Roman" w:eastAsia="宋体" w:hAnsi="Times New Roman" w:cs="Times New Roman"/>
                <w:b/>
                <w:bCs/>
              </w:rPr>
              <w:t>5-HT₃ receptor antagonist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049ADBC" w14:textId="5F351343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217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59AB95F" w14:textId="79FA1B50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92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BC65491" w14:textId="379FCEB1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0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2A71D75" w14:textId="28EA035E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217 (-0.985, 0.551)</w:t>
            </w:r>
          </w:p>
        </w:tc>
      </w:tr>
      <w:tr w:rsidR="00A348CE" w:rsidRPr="00914C75" w14:paraId="48D92190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4C38D4C" w14:textId="36D1FB12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Commercial/service industry practitioner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D108390" w14:textId="0F640365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101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D93F4F7" w14:textId="3EB9FBE8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755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02996C6" w14:textId="5E3B660C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2.12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68A0B1D" w14:textId="0F09F066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101 (-2.581, 0.379)</w:t>
            </w:r>
          </w:p>
        </w:tc>
      </w:tr>
      <w:tr w:rsidR="00A348CE" w:rsidRPr="00914C75" w14:paraId="75EC7A07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CE97CD6" w14:textId="149C6B14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 xml:space="preserve">Staff of public institutions/Civil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lastRenderedPageBreak/>
              <w:t>servant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466EA52" w14:textId="504F7379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lastRenderedPageBreak/>
              <w:t>0.118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B3817B0" w14:textId="15A5B35E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68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1F1BB37" w14:textId="4D8C2C17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03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1A805A0" w14:textId="11D4D52E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118 (-1.191, 1.427)</w:t>
            </w:r>
          </w:p>
        </w:tc>
      </w:tr>
      <w:tr w:rsidR="00A348CE" w:rsidRPr="00914C75" w14:paraId="07799363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C125382" w14:textId="42D5DAAC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Freelancer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61A6A89" w14:textId="6743AAEB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48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E75C81C" w14:textId="7CE18E37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859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78AB8CE" w14:textId="1F7A8EFA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27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FE0A07D" w14:textId="149C9E44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48 (-1.235, 2.131)</w:t>
            </w:r>
          </w:p>
        </w:tc>
      </w:tr>
      <w:tr w:rsidR="00A348CE" w:rsidRPr="00914C75" w14:paraId="239675AF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E17E460" w14:textId="329F4FA6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Others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5A1258B" w14:textId="0917212E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12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22A2A34" w14:textId="30F750B6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847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6A1C529" w14:textId="24E4A3F4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2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7159F8B" w14:textId="31E08669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12 (-1.048, 2.272)</w:t>
            </w:r>
          </w:p>
        </w:tc>
      </w:tr>
      <w:tr w:rsidR="004C515A" w:rsidRPr="00914C75" w14:paraId="2DFB829B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5E2D7A69" w14:textId="6E4EC1A3" w:rsidR="004C515A" w:rsidRPr="00914C75" w:rsidRDefault="0086065B" w:rsidP="004C515A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4C515A" w:rsidRPr="00914C75">
              <w:rPr>
                <w:rFonts w:ascii="Times New Roman" w:eastAsia="宋体" w:hAnsi="Times New Roman" w:cs="Times New Roman"/>
                <w:b/>
                <w:bCs/>
              </w:rPr>
              <w:t>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4C515A" w:rsidRPr="00914C75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1BE050F" w14:textId="16158CD0" w:rsidR="004C515A" w:rsidRPr="00914C75" w:rsidRDefault="004C515A" w:rsidP="004C515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120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1D4CE0A" w14:textId="30B57C6D" w:rsidR="004C515A" w:rsidRPr="00914C75" w:rsidRDefault="004C515A" w:rsidP="004C515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750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BF13B50" w14:textId="076318E2" w:rsidR="004C515A" w:rsidRPr="00914C75" w:rsidRDefault="004C515A" w:rsidP="004C515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2.23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7D3233" w14:textId="41674C75" w:rsidR="004C515A" w:rsidRPr="00914C75" w:rsidRDefault="004C515A" w:rsidP="004C515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120 (-2.590, 0.350)</w:t>
            </w:r>
          </w:p>
        </w:tc>
      </w:tr>
      <w:tr w:rsidR="004C515A" w:rsidRPr="00914C75" w14:paraId="322E8B94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24CE3101" w14:textId="3A690354" w:rsidR="004C515A" w:rsidRPr="00914C75" w:rsidRDefault="0086065B" w:rsidP="004C515A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4C515A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4C515A" w:rsidRPr="00914C75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53AABCA" w14:textId="46E0DEEB" w:rsidR="004C515A" w:rsidRPr="00914C75" w:rsidRDefault="004C515A" w:rsidP="004C515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714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DD0F3F" w14:textId="6C628ED2" w:rsidR="004C515A" w:rsidRPr="00914C75" w:rsidRDefault="004C515A" w:rsidP="004C515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725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9E9377" w14:textId="5D750163" w:rsidR="004C515A" w:rsidRPr="00914C75" w:rsidRDefault="004C515A" w:rsidP="004C515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97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38C2330" w14:textId="151F065C" w:rsidR="004C515A" w:rsidRPr="00914C75" w:rsidRDefault="004C515A" w:rsidP="004C515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714 (-2.135, 0.707)</w:t>
            </w:r>
          </w:p>
        </w:tc>
      </w:tr>
      <w:tr w:rsidR="004C515A" w:rsidRPr="00914C75" w14:paraId="19F4C06E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3EAD8DE0" w14:textId="44C8C188" w:rsidR="004C515A" w:rsidRPr="00914C75" w:rsidRDefault="0086065B" w:rsidP="004C515A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4C515A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4C515A" w:rsidRPr="00914C75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3288D70" w14:textId="5ABAB74F" w:rsidR="004C515A" w:rsidRPr="00914C75" w:rsidRDefault="004C515A" w:rsidP="004C515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085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5C6CAF7" w14:textId="3E7D8152" w:rsidR="004C515A" w:rsidRPr="00914C75" w:rsidRDefault="004C515A" w:rsidP="004C515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852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665584C" w14:textId="235A5387" w:rsidR="004C515A" w:rsidRPr="00914C75" w:rsidRDefault="004C515A" w:rsidP="004C515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62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F92B08" w14:textId="3BA8326E" w:rsidR="004C515A" w:rsidRPr="00914C75" w:rsidRDefault="004C515A" w:rsidP="004C515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085 (-2.755, 0.585)</w:t>
            </w:r>
          </w:p>
        </w:tc>
      </w:tr>
      <w:tr w:rsidR="004C515A" w:rsidRPr="00914C75" w14:paraId="20DD2888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5D86EC5D" w14:textId="591B9151" w:rsidR="004C515A" w:rsidRPr="00914C75" w:rsidRDefault="0086065B" w:rsidP="004C515A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4C515A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4C515A" w:rsidRPr="00914C75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C2692AA" w14:textId="233C5832" w:rsidR="004C515A" w:rsidRPr="00914C75" w:rsidRDefault="004C515A" w:rsidP="004C515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592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ED5464C" w14:textId="5378A374" w:rsidR="004C515A" w:rsidRPr="00914C75" w:rsidRDefault="004C515A" w:rsidP="004C515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792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6F6907A" w14:textId="27A028A3" w:rsidR="004C515A" w:rsidRPr="00914C75" w:rsidRDefault="004C515A" w:rsidP="004C515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4.04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C115B01" w14:textId="2D3559C4" w:rsidR="004C515A" w:rsidRPr="00914C75" w:rsidRDefault="004C515A" w:rsidP="004C515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592 (-3.144, -0.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040)*</w:t>
            </w:r>
            <w:proofErr w:type="gramEnd"/>
          </w:p>
        </w:tc>
      </w:tr>
      <w:tr w:rsidR="004C515A" w:rsidRPr="00914C75" w14:paraId="552D8408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5F68A3D9" w14:textId="1D7A09E1" w:rsidR="004C515A" w:rsidRPr="00914C75" w:rsidRDefault="0086065B" w:rsidP="004C515A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4C515A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4C515A" w:rsidRPr="00914C75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C62AFBF" w14:textId="057BD8CB" w:rsidR="004C515A" w:rsidRPr="00914C75" w:rsidRDefault="004C515A" w:rsidP="004C515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775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0FD0C28" w14:textId="465BA861" w:rsidR="004C515A" w:rsidRPr="00914C75" w:rsidRDefault="004C515A" w:rsidP="004C515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838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C7FEE0" w14:textId="4301CEFA" w:rsidR="004C515A" w:rsidRPr="00914C75" w:rsidRDefault="004C515A" w:rsidP="004C515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86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1898E86" w14:textId="167AC254" w:rsidR="004C515A" w:rsidRPr="00914C75" w:rsidRDefault="004C515A" w:rsidP="004C515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775 (-2.417, 0.867)</w:t>
            </w:r>
          </w:p>
        </w:tc>
      </w:tr>
      <w:tr w:rsidR="004C515A" w:rsidRPr="00914C75" w14:paraId="523649AF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4E2F04DE" w14:textId="2BDA5CCE" w:rsidR="004C515A" w:rsidRPr="00914C75" w:rsidRDefault="0086065B" w:rsidP="004C515A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4C515A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4C515A" w:rsidRPr="00914C75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CDA89F1" w14:textId="3DA60CFA" w:rsidR="004C515A" w:rsidRPr="00914C75" w:rsidRDefault="004C515A" w:rsidP="004C515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636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6EAE5D3" w14:textId="637AC43E" w:rsidR="004C515A" w:rsidRPr="00914C75" w:rsidRDefault="004C515A" w:rsidP="004C515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818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C7FB27B" w14:textId="36C66BC0" w:rsidR="004C515A" w:rsidRPr="00914C75" w:rsidRDefault="004C515A" w:rsidP="004C515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4.00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9EF08EE" w14:textId="785AD2E8" w:rsidR="004C515A" w:rsidRPr="00914C75" w:rsidRDefault="004C515A" w:rsidP="004C515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636 (-3.239, -0.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033)*</w:t>
            </w:r>
            <w:proofErr w:type="gramEnd"/>
          </w:p>
        </w:tc>
      </w:tr>
    </w:tbl>
    <w:p w14:paraId="7006BB0F" w14:textId="77777777" w:rsidR="004C515A" w:rsidRPr="00914C75" w:rsidRDefault="004C515A" w:rsidP="00216ECF">
      <w:pPr>
        <w:rPr>
          <w:rFonts w:hint="eastAsia"/>
        </w:rPr>
      </w:pPr>
    </w:p>
    <w:p w14:paraId="247EA254" w14:textId="6D9E3206" w:rsidR="00BD738F" w:rsidRPr="00914C75" w:rsidRDefault="00BD738F" w:rsidP="00BD738F">
      <w:pPr>
        <w:pStyle w:val="3"/>
      </w:pPr>
      <w:r w:rsidRPr="00914C75">
        <w:rPr>
          <w:rFonts w:hint="eastAsia"/>
        </w:rPr>
        <w:t>（</w:t>
      </w:r>
      <w:r w:rsidRPr="00914C75">
        <w:rPr>
          <w:rFonts w:hint="eastAsia"/>
        </w:rPr>
        <w:t>2</w:t>
      </w:r>
      <w:r w:rsidRPr="00914C75">
        <w:rPr>
          <w:rFonts w:hint="eastAsia"/>
        </w:rPr>
        <w:t>）</w:t>
      </w:r>
      <w:r w:rsidR="008B0575" w:rsidRPr="00914C75">
        <w:rPr>
          <w:rFonts w:hint="eastAsia"/>
        </w:rPr>
        <w:t>Post-event comparison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8"/>
        <w:gridCol w:w="2276"/>
        <w:gridCol w:w="4042"/>
      </w:tblGrid>
      <w:tr w:rsidR="0037736E" w:rsidRPr="00914C75" w14:paraId="446D6E20" w14:textId="77777777" w:rsidTr="0037736E">
        <w:trPr>
          <w:tblHeader/>
        </w:trPr>
        <w:tc>
          <w:tcPr>
            <w:tcW w:w="119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5AC8033" w14:textId="27E02BD6" w:rsidR="0037736E" w:rsidRPr="00914C75" w:rsidRDefault="00914C75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Number of chemotherapy cycles</w:t>
            </w:r>
          </w:p>
        </w:tc>
        <w:tc>
          <w:tcPr>
            <w:tcW w:w="13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BF0C74" w14:textId="39659DD8" w:rsidR="0037736E" w:rsidRPr="00914C75" w:rsidRDefault="00914C75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omparison</w:t>
            </w:r>
          </w:p>
        </w:tc>
        <w:tc>
          <w:tcPr>
            <w:tcW w:w="2433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4D9582" w14:textId="77777777" w:rsidR="0037736E" w:rsidRPr="00914C75" w:rsidRDefault="0037736E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β (95% CI)</w:t>
            </w:r>
          </w:p>
        </w:tc>
      </w:tr>
      <w:tr w:rsidR="0037736E" w:rsidRPr="00914C75" w14:paraId="2C395C77" w14:textId="77777777" w:rsidTr="0037736E">
        <w:tc>
          <w:tcPr>
            <w:tcW w:w="1196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526898F" w14:textId="2A5D03F9" w:rsidR="0037736E" w:rsidRPr="00914C75" w:rsidRDefault="00914C75" w:rsidP="003773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37736E" w:rsidRPr="00914C75">
              <w:rPr>
                <w:rFonts w:ascii="Times New Roman" w:eastAsia="宋体" w:hAnsi="Times New Roman" w:cs="Times New Roman"/>
                <w:b/>
                <w:bCs/>
              </w:rPr>
              <w:t>1</w:t>
            </w:r>
          </w:p>
        </w:tc>
        <w:tc>
          <w:tcPr>
            <w:tcW w:w="1370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277F4D0" w14:textId="5A6D7E24" w:rsidR="0037736E" w:rsidRPr="00914C75" w:rsidRDefault="00914C75" w:rsidP="003773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37736E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EF79C70" w14:textId="6B226059" w:rsidR="0037736E" w:rsidRPr="00914C75" w:rsidRDefault="0037736E" w:rsidP="003773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299 (-2.099, 1.501)</w:t>
            </w:r>
          </w:p>
        </w:tc>
      </w:tr>
      <w:tr w:rsidR="0037736E" w:rsidRPr="00914C75" w14:paraId="5A3E86BF" w14:textId="77777777" w:rsidTr="0037736E">
        <w:tc>
          <w:tcPr>
            <w:tcW w:w="119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F9D0ABD" w14:textId="77777777" w:rsidR="0037736E" w:rsidRPr="00914C75" w:rsidRDefault="0037736E" w:rsidP="0037736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6B1AF68" w14:textId="48C049DE" w:rsidR="0037736E" w:rsidRPr="00914C75" w:rsidRDefault="00914C75" w:rsidP="003773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37736E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9A2EBD7" w14:textId="777CE3BE" w:rsidR="0037736E" w:rsidRPr="00914C75" w:rsidRDefault="0037736E" w:rsidP="003773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03 (-1.278, 2.084)</w:t>
            </w:r>
          </w:p>
        </w:tc>
      </w:tr>
      <w:tr w:rsidR="0037736E" w:rsidRPr="00914C75" w14:paraId="3CD4B2A5" w14:textId="77777777" w:rsidTr="0037736E">
        <w:tc>
          <w:tcPr>
            <w:tcW w:w="119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BC43FF4" w14:textId="77777777" w:rsidR="0037736E" w:rsidRPr="00914C75" w:rsidRDefault="0037736E" w:rsidP="0037736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2D64311" w14:textId="01B9F23D" w:rsidR="0037736E" w:rsidRPr="00914C75" w:rsidRDefault="00914C75" w:rsidP="003773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37736E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D7AB56" w14:textId="023A98D3" w:rsidR="0037736E" w:rsidRPr="00914C75" w:rsidRDefault="0037736E" w:rsidP="003773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703 (-1.077, 2.483)</w:t>
            </w:r>
          </w:p>
        </w:tc>
      </w:tr>
      <w:tr w:rsidR="0037736E" w:rsidRPr="00914C75" w14:paraId="225733CA" w14:textId="77777777" w:rsidTr="0037736E">
        <w:tc>
          <w:tcPr>
            <w:tcW w:w="119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6D64AD1" w14:textId="17E60824" w:rsidR="0037736E" w:rsidRPr="00914C75" w:rsidRDefault="00914C75" w:rsidP="003773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37736E" w:rsidRPr="00914C75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6011CD4" w14:textId="63229F4E" w:rsidR="0037736E" w:rsidRPr="00914C75" w:rsidRDefault="00914C75" w:rsidP="003773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37736E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3BBAFE2" w14:textId="78C78334" w:rsidR="0037736E" w:rsidRPr="00914C75" w:rsidRDefault="0037736E" w:rsidP="003773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821 (-2.367, 0.725)</w:t>
            </w:r>
          </w:p>
        </w:tc>
      </w:tr>
      <w:tr w:rsidR="0037736E" w:rsidRPr="00914C75" w14:paraId="373B7F6F" w14:textId="77777777" w:rsidTr="0037736E">
        <w:tc>
          <w:tcPr>
            <w:tcW w:w="119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66A9930" w14:textId="77777777" w:rsidR="0037736E" w:rsidRPr="00914C75" w:rsidRDefault="0037736E" w:rsidP="0037736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28380E2" w14:textId="2C503BE6" w:rsidR="0037736E" w:rsidRPr="00914C75" w:rsidRDefault="00914C75" w:rsidP="003773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37736E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9F42BA7" w14:textId="62822278" w:rsidR="0037736E" w:rsidRPr="00914C75" w:rsidRDefault="0037736E" w:rsidP="003773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117 (-2.755, 0.521)</w:t>
            </w:r>
          </w:p>
        </w:tc>
      </w:tr>
      <w:tr w:rsidR="0037736E" w:rsidRPr="00914C75" w14:paraId="02D3E9EE" w14:textId="77777777" w:rsidTr="0037736E">
        <w:tc>
          <w:tcPr>
            <w:tcW w:w="119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0949008" w14:textId="77777777" w:rsidR="0037736E" w:rsidRPr="00914C75" w:rsidRDefault="0037736E" w:rsidP="0037736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E663A0D" w14:textId="22EB10E5" w:rsidR="0037736E" w:rsidRPr="00914C75" w:rsidRDefault="00914C75" w:rsidP="003773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37736E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2CDF8F1" w14:textId="52BCA0EB" w:rsidR="0037736E" w:rsidRPr="00914C75" w:rsidRDefault="0037736E" w:rsidP="003773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296 (-1.900, 1.308)</w:t>
            </w:r>
          </w:p>
        </w:tc>
      </w:tr>
      <w:tr w:rsidR="0037736E" w:rsidRPr="00914C75" w14:paraId="5173EF23" w14:textId="77777777" w:rsidTr="0037736E">
        <w:tc>
          <w:tcPr>
            <w:tcW w:w="119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6C201AA" w14:textId="309AEFD1" w:rsidR="0037736E" w:rsidRPr="00914C75" w:rsidRDefault="00914C75" w:rsidP="003773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lastRenderedPageBreak/>
              <w:t>cycle</w:t>
            </w:r>
            <w:r w:rsidR="0037736E" w:rsidRPr="00914C75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BC6A510" w14:textId="5D4EDD7A" w:rsidR="0037736E" w:rsidRPr="00914C75" w:rsidRDefault="00914C75" w:rsidP="003773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37736E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EB71A2B" w14:textId="35F19A4D" w:rsidR="0037736E" w:rsidRPr="00914C75" w:rsidRDefault="0037736E" w:rsidP="003773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786 (-2.644, 1.072)</w:t>
            </w:r>
          </w:p>
        </w:tc>
      </w:tr>
      <w:tr w:rsidR="0037736E" w:rsidRPr="00914C75" w14:paraId="5BF2DC28" w14:textId="77777777" w:rsidTr="0037736E">
        <w:tc>
          <w:tcPr>
            <w:tcW w:w="119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7A9F3F2" w14:textId="77777777" w:rsidR="0037736E" w:rsidRPr="00914C75" w:rsidRDefault="0037736E" w:rsidP="0037736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E0069C5" w14:textId="178F6733" w:rsidR="0037736E" w:rsidRPr="00914C75" w:rsidRDefault="00914C75" w:rsidP="003773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37736E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0E6A91E" w14:textId="2D32AB5F" w:rsidR="0037736E" w:rsidRPr="00914C75" w:rsidRDefault="0037736E" w:rsidP="003773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995 (-3.761, -0.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229)*</w:t>
            </w:r>
            <w:proofErr w:type="gramEnd"/>
          </w:p>
        </w:tc>
      </w:tr>
      <w:tr w:rsidR="0037736E" w:rsidRPr="00914C75" w14:paraId="305A2104" w14:textId="77777777" w:rsidTr="0037736E">
        <w:tc>
          <w:tcPr>
            <w:tcW w:w="119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EF4D8E7" w14:textId="77777777" w:rsidR="0037736E" w:rsidRPr="00914C75" w:rsidRDefault="0037736E" w:rsidP="0037736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231DEBF" w14:textId="7811E10F" w:rsidR="0037736E" w:rsidRPr="00914C75" w:rsidRDefault="00914C75" w:rsidP="003773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37736E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E3B3482" w14:textId="703D11E5" w:rsidR="0037736E" w:rsidRPr="00914C75" w:rsidRDefault="0037736E" w:rsidP="003773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210 (-2.800, 0.380)</w:t>
            </w:r>
          </w:p>
        </w:tc>
      </w:tr>
      <w:tr w:rsidR="0037736E" w:rsidRPr="00914C75" w14:paraId="59E4AF21" w14:textId="77777777" w:rsidTr="0037736E">
        <w:tc>
          <w:tcPr>
            <w:tcW w:w="119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CB15C5D" w14:textId="668AED0B" w:rsidR="0037736E" w:rsidRPr="00914C75" w:rsidRDefault="00914C75" w:rsidP="003773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37736E" w:rsidRPr="00914C75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B312152" w14:textId="07988DCE" w:rsidR="0037736E" w:rsidRPr="00914C75" w:rsidRDefault="00914C75" w:rsidP="0037736E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37736E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6D80FD7" w14:textId="63EBF05E" w:rsidR="0037736E" w:rsidRPr="00914C75" w:rsidRDefault="0037736E" w:rsidP="003773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476 (-2.119, 1.167)</w:t>
            </w:r>
          </w:p>
        </w:tc>
      </w:tr>
      <w:tr w:rsidR="0037736E" w:rsidRPr="00914C75" w14:paraId="56F47B6B" w14:textId="77777777" w:rsidTr="0037736E">
        <w:tc>
          <w:tcPr>
            <w:tcW w:w="119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51F60ED" w14:textId="77777777" w:rsidR="0037736E" w:rsidRPr="00914C75" w:rsidRDefault="0037736E" w:rsidP="0037736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FD63912" w14:textId="7A3047D0" w:rsidR="0037736E" w:rsidRPr="00914C75" w:rsidRDefault="00914C75" w:rsidP="003773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37736E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8581A44" w14:textId="2AD05CF5" w:rsidR="0037736E" w:rsidRPr="00914C75" w:rsidRDefault="0037736E" w:rsidP="003773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2.039 (-3.635, -0.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443)*</w:t>
            </w:r>
            <w:proofErr w:type="gramEnd"/>
          </w:p>
        </w:tc>
      </w:tr>
      <w:tr w:rsidR="0037736E" w:rsidRPr="00914C75" w14:paraId="77830A62" w14:textId="77777777" w:rsidTr="0037736E">
        <w:tc>
          <w:tcPr>
            <w:tcW w:w="119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C2F941B" w14:textId="77777777" w:rsidR="0037736E" w:rsidRPr="00914C75" w:rsidRDefault="0037736E" w:rsidP="0037736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51C0A7" w14:textId="38DACBDE" w:rsidR="0037736E" w:rsidRPr="00914C75" w:rsidRDefault="00914C75" w:rsidP="003773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37736E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3588F6D" w14:textId="6D6EB800" w:rsidR="0037736E" w:rsidRPr="00914C75" w:rsidRDefault="0037736E" w:rsidP="003773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563 (-3.050, -0.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076)*</w:t>
            </w:r>
            <w:proofErr w:type="gramEnd"/>
          </w:p>
        </w:tc>
      </w:tr>
    </w:tbl>
    <w:p w14:paraId="443E364B" w14:textId="77777777" w:rsidR="0037736E" w:rsidRPr="00914C75" w:rsidRDefault="0037736E" w:rsidP="0037736E">
      <w:pPr>
        <w:rPr>
          <w:rFonts w:hint="eastAsia"/>
        </w:rPr>
      </w:pPr>
    </w:p>
    <w:p w14:paraId="3117A816" w14:textId="587B8EFB" w:rsidR="007D3D73" w:rsidRPr="00914C75" w:rsidRDefault="007D3D73" w:rsidP="007D3D73">
      <w:pPr>
        <w:pStyle w:val="2"/>
      </w:pPr>
      <w:r w:rsidRPr="00914C75">
        <w:rPr>
          <w:rFonts w:hint="eastAsia"/>
        </w:rPr>
        <w:t>4.</w:t>
      </w:r>
      <w:r w:rsidR="00C94A4F" w:rsidRPr="00914C75">
        <w:rPr>
          <w:rFonts w:hint="eastAsia"/>
        </w:rPr>
        <w:t xml:space="preserve"> </w:t>
      </w:r>
      <w:r w:rsidR="00C94A4F" w:rsidRPr="00914C75">
        <w:rPr>
          <w:rFonts w:hint="eastAsia"/>
        </w:rPr>
        <w:t>Anxiety</w:t>
      </w:r>
    </w:p>
    <w:p w14:paraId="0CF4E53A" w14:textId="081474CB" w:rsidR="007D3D73" w:rsidRPr="00914C75" w:rsidRDefault="007D3D73" w:rsidP="007D3D73">
      <w:pPr>
        <w:pStyle w:val="3"/>
      </w:pPr>
      <w:r w:rsidRPr="00914C75">
        <w:rPr>
          <w:rFonts w:hint="eastAsia"/>
        </w:rPr>
        <w:t>（</w:t>
      </w:r>
      <w:r w:rsidRPr="00914C75">
        <w:rPr>
          <w:rFonts w:hint="eastAsia"/>
        </w:rPr>
        <w:t>1</w:t>
      </w:r>
      <w:r w:rsidRPr="00914C75">
        <w:rPr>
          <w:rFonts w:hint="eastAsia"/>
        </w:rPr>
        <w:t>）</w:t>
      </w:r>
      <w:r w:rsidR="00C94A4F" w:rsidRPr="00914C75">
        <w:rPr>
          <w:rFonts w:hint="eastAsia"/>
        </w:rPr>
        <w:t>The results of generalized estimating equation analysi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1"/>
        <w:gridCol w:w="1480"/>
        <w:gridCol w:w="1304"/>
        <w:gridCol w:w="1052"/>
        <w:gridCol w:w="2469"/>
      </w:tblGrid>
      <w:tr w:rsidR="007D3D73" w:rsidRPr="00914C75" w14:paraId="0F2C4EDB" w14:textId="77777777" w:rsidTr="00BD66DB">
        <w:trPr>
          <w:trHeight w:val="20"/>
          <w:tblHeader/>
          <w:jc w:val="center"/>
        </w:trPr>
        <w:tc>
          <w:tcPr>
            <w:tcW w:w="1205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2F628C8" w14:textId="4B338B80" w:rsidR="007D3D73" w:rsidRPr="00914C75" w:rsidRDefault="00047CC6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Variable</w:t>
            </w:r>
          </w:p>
        </w:tc>
        <w:tc>
          <w:tcPr>
            <w:tcW w:w="891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877565" w14:textId="77777777" w:rsidR="007D3D73" w:rsidRPr="00914C75" w:rsidRDefault="007D3D73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β (Estimate)</w:t>
            </w:r>
          </w:p>
        </w:tc>
        <w:tc>
          <w:tcPr>
            <w:tcW w:w="785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AF7D62" w14:textId="77777777" w:rsidR="007D3D73" w:rsidRPr="00914C75" w:rsidRDefault="007D3D73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Std. Error</w:t>
            </w:r>
          </w:p>
        </w:tc>
        <w:tc>
          <w:tcPr>
            <w:tcW w:w="633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69DC56" w14:textId="77777777" w:rsidR="007D3D73" w:rsidRPr="00914C75" w:rsidRDefault="007D3D73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Wald χ²</w:t>
            </w:r>
          </w:p>
        </w:tc>
        <w:tc>
          <w:tcPr>
            <w:tcW w:w="148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36B0E0" w14:textId="77777777" w:rsidR="007D3D73" w:rsidRPr="00914C75" w:rsidRDefault="007D3D73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β (95% CI)</w:t>
            </w:r>
          </w:p>
        </w:tc>
      </w:tr>
      <w:tr w:rsidR="00A348CE" w:rsidRPr="00914C75" w14:paraId="147D86E0" w14:textId="77777777" w:rsidTr="00BD66DB">
        <w:trPr>
          <w:trHeight w:val="7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1D9D3FE" w14:textId="29D78F6E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CA6861A" w14:textId="0E956EF6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246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B734A37" w14:textId="2FFDD3CC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53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0F317B7" w14:textId="686FAE0A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5.07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E1AB82" w14:textId="575A537D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246 (-2.330, -0.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162)*</w:t>
            </w:r>
            <w:proofErr w:type="gramEnd"/>
          </w:p>
        </w:tc>
      </w:tr>
      <w:tr w:rsidR="00A348CE" w:rsidRPr="00914C75" w14:paraId="2094547E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EAC0163" w14:textId="7C1ED65A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7BE0DC8" w14:textId="5863EEF9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43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1236AD3" w14:textId="2DFE522E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48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6C61131" w14:textId="695641F3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28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78E7E69" w14:textId="303D711F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43 (-0.927, 1.613)</w:t>
            </w:r>
          </w:p>
        </w:tc>
      </w:tr>
      <w:tr w:rsidR="00A348CE" w:rsidRPr="00914C75" w14:paraId="5C706E80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57A3126" w14:textId="44CC16E8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2vs.1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BBC74AA" w14:textId="113BFDCC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648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7D49352" w14:textId="7D7FE531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62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1248A7A" w14:textId="468F8206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3.20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1E1546C" w14:textId="52A632CE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648 (-1.358, 0.062)</w:t>
            </w:r>
          </w:p>
        </w:tc>
      </w:tr>
      <w:tr w:rsidR="00A348CE" w:rsidRPr="00914C75" w14:paraId="6B3FDFF3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04C1856" w14:textId="248722E1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3vs.1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24E9466" w14:textId="5D806FDA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984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BA0023D" w14:textId="4DABCE90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25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482E1A9" w14:textId="1AA95DE6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5.35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C17E1D7" w14:textId="59D36A72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984 (-1.817, -0.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151)*</w:t>
            </w:r>
            <w:proofErr w:type="gramEnd"/>
          </w:p>
        </w:tc>
      </w:tr>
      <w:tr w:rsidR="00A348CE" w:rsidRPr="00914C75" w14:paraId="13C37DFF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C7F6E62" w14:textId="32071E20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4vs.1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FBA57E2" w14:textId="18771EE0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175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ACA2801" w14:textId="6289F5D0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71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86DA354" w14:textId="08BC500E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14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11F95D2" w14:textId="35E60447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175 (-1.097, 0.747)</w:t>
            </w:r>
          </w:p>
        </w:tc>
      </w:tr>
      <w:tr w:rsidR="00A348CE" w:rsidRPr="00914C75" w14:paraId="3A59ECDD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DC557E8" w14:textId="75C893AE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E201F">
              <w:rPr>
                <w:rFonts w:ascii="Times New Roman" w:eastAsia="宋体" w:hAnsi="Times New Roman" w:cs="Times New Roman"/>
                <w:b/>
                <w:bCs/>
              </w:rPr>
              <w:t xml:space="preserve">5-HT₃ + NK-1 receptor antagonist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t xml:space="preserve"> </w:t>
            </w:r>
            <w:r w:rsidRPr="003E201F">
              <w:rPr>
                <w:rFonts w:ascii="Times New Roman" w:eastAsia="宋体" w:hAnsi="Times New Roman" w:cs="Times New Roman"/>
                <w:b/>
                <w:bCs/>
              </w:rPr>
              <w:t>5-HT₃ receptor antagonist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6CA48EF" w14:textId="0B7E3FE9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01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95CB0A6" w14:textId="47E49A66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50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3F19025" w14:textId="41B34F11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2.95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533ABFD" w14:textId="222D3162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01 (-0.085, 1.287)</w:t>
            </w:r>
          </w:p>
        </w:tc>
      </w:tr>
      <w:tr w:rsidR="00A348CE" w:rsidRPr="00914C75" w14:paraId="1C8781DA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6E0BFF7" w14:textId="013A0539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 xml:space="preserve">Commercial/service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lastRenderedPageBreak/>
              <w:t>industry practitioner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7312CDE" w14:textId="4AA18FCB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lastRenderedPageBreak/>
              <w:t>-0.693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92F4B9" w14:textId="777CD90A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56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4C34044" w14:textId="7916780A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56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185291F" w14:textId="471163DE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693 (-1.783, 0.397)</w:t>
            </w:r>
          </w:p>
        </w:tc>
      </w:tr>
      <w:tr w:rsidR="00A348CE" w:rsidRPr="00914C75" w14:paraId="0F11031C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58D37C7" w14:textId="22075B30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Staff of public institutions/Civil servant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5A18DE1" w14:textId="51ADBE1E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041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1CCE09C" w14:textId="2DFC815D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01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BD17B6B" w14:textId="3217869A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01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E787AF0" w14:textId="76A178A6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041 (-1.023, 0.941)</w:t>
            </w:r>
          </w:p>
        </w:tc>
      </w:tr>
      <w:tr w:rsidR="00A348CE" w:rsidRPr="00914C75" w14:paraId="07106222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AB10C4F" w14:textId="71694BE7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Freelancer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53202F3" w14:textId="77E6D764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792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AA7EC5C" w14:textId="11F0594C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56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7235538" w14:textId="755D5162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2.03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1893058" w14:textId="0AEC9516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792 (-1.882, 0.298)</w:t>
            </w:r>
          </w:p>
        </w:tc>
      </w:tr>
      <w:tr w:rsidR="00A348CE" w:rsidRPr="00914C75" w14:paraId="50A2DAEC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A9174BE" w14:textId="4A232CCD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Others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9385974" w14:textId="38315147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41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1CC90B7" w14:textId="61D5E7A8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43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FD8AF44" w14:textId="35200A00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99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6C8CE65" w14:textId="28B1EEA3" w:rsidR="00A348CE" w:rsidRPr="00914C75" w:rsidRDefault="00A348CE" w:rsidP="00A348C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41 (-0.620, 1.902)</w:t>
            </w:r>
          </w:p>
        </w:tc>
      </w:tr>
      <w:tr w:rsidR="007D3D73" w:rsidRPr="00914C75" w14:paraId="708708B2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12B56E99" w14:textId="3B698222" w:rsidR="007D3D73" w:rsidRPr="00914C75" w:rsidRDefault="0086065B" w:rsidP="007D3D73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7D3D73" w:rsidRPr="00914C75">
              <w:rPr>
                <w:rFonts w:ascii="Times New Roman" w:eastAsia="宋体" w:hAnsi="Times New Roman" w:cs="Times New Roman"/>
                <w:b/>
                <w:bCs/>
              </w:rPr>
              <w:t>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7D3D73" w:rsidRPr="00914C75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5609569" w14:textId="5D9FAC88" w:rsidR="007D3D73" w:rsidRPr="00914C75" w:rsidRDefault="007D3D73" w:rsidP="007D3D7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67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550AEF7" w14:textId="1E1C53DD" w:rsidR="007D3D73" w:rsidRPr="00914C75" w:rsidRDefault="007D3D73" w:rsidP="007D3D7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16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355210F" w14:textId="41F4870A" w:rsidR="007D3D73" w:rsidRPr="00914C75" w:rsidRDefault="007D3D73" w:rsidP="007D3D7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67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E20281" w14:textId="18C17851" w:rsidR="007D3D73" w:rsidRPr="00914C75" w:rsidRDefault="007D3D73" w:rsidP="007D3D7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67 (-0.345, 1.679)</w:t>
            </w:r>
          </w:p>
        </w:tc>
      </w:tr>
      <w:tr w:rsidR="007D3D73" w:rsidRPr="00914C75" w14:paraId="6DD35B25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07657BD8" w14:textId="2E773F12" w:rsidR="007D3D73" w:rsidRPr="00914C75" w:rsidRDefault="0086065B" w:rsidP="007D3D73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7D3D73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7D3D73" w:rsidRPr="00914C75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B4CC597" w14:textId="6F954FCE" w:rsidR="007D3D73" w:rsidRPr="00914C75" w:rsidRDefault="007D3D73" w:rsidP="007D3D7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398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B450D92" w14:textId="42A11E3E" w:rsidR="007D3D73" w:rsidRPr="00914C75" w:rsidRDefault="007D3D73" w:rsidP="007D3D7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59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3265A1B" w14:textId="62917308" w:rsidR="007D3D73" w:rsidRPr="00914C75" w:rsidRDefault="007D3D73" w:rsidP="007D3D7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75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15B7CE6" w14:textId="1A22E12C" w:rsidR="007D3D73" w:rsidRPr="00914C75" w:rsidRDefault="007D3D73" w:rsidP="007D3D7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398 (-1.298, 0.502)</w:t>
            </w:r>
          </w:p>
        </w:tc>
      </w:tr>
      <w:tr w:rsidR="007D3D73" w:rsidRPr="00914C75" w14:paraId="36669259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605C813E" w14:textId="1FBE4EDC" w:rsidR="007D3D73" w:rsidRPr="00914C75" w:rsidRDefault="0086065B" w:rsidP="007D3D73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7D3D73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7D3D73" w:rsidRPr="00914C75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7D70974" w14:textId="729D15B8" w:rsidR="007D3D73" w:rsidRPr="00914C75" w:rsidRDefault="007D3D73" w:rsidP="007D3D7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059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F92907D" w14:textId="1E1E716C" w:rsidR="007D3D73" w:rsidRPr="00914C75" w:rsidRDefault="007D3D73" w:rsidP="007D3D7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08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4BDF415" w14:textId="30F557B5" w:rsidR="007D3D73" w:rsidRPr="00914C75" w:rsidRDefault="007D3D73" w:rsidP="007D3D7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3.04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649C063" w14:textId="5FEEDA3F" w:rsidR="007D3D73" w:rsidRPr="00914C75" w:rsidRDefault="007D3D73" w:rsidP="007D3D7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059 (-0.133, 2.251)</w:t>
            </w:r>
          </w:p>
        </w:tc>
      </w:tr>
      <w:tr w:rsidR="007D3D73" w:rsidRPr="00914C75" w14:paraId="190F5A92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180927E4" w14:textId="442873DC" w:rsidR="007D3D73" w:rsidRPr="00914C75" w:rsidRDefault="0086065B" w:rsidP="007D3D73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7D3D73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7D3D73" w:rsidRPr="00914C75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24C1B36" w14:textId="12DDC48B" w:rsidR="007D3D73" w:rsidRPr="00914C75" w:rsidRDefault="007D3D73" w:rsidP="007D3D7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197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CBCC81A" w14:textId="38F1D1F6" w:rsidR="007D3D73" w:rsidRPr="00914C75" w:rsidRDefault="007D3D73" w:rsidP="007D3D7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36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1554CFC" w14:textId="0A0AF055" w:rsidR="007D3D73" w:rsidRPr="00914C75" w:rsidRDefault="007D3D73" w:rsidP="007D3D7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14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0773A96" w14:textId="42ACD2FA" w:rsidR="007D3D73" w:rsidRPr="00914C75" w:rsidRDefault="007D3D73" w:rsidP="007D3D7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197 (-1.247, 0.853)</w:t>
            </w:r>
          </w:p>
        </w:tc>
      </w:tr>
      <w:tr w:rsidR="007D3D73" w:rsidRPr="00914C75" w14:paraId="0BE83E4D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7D1250DA" w14:textId="622D1FAC" w:rsidR="007D3D73" w:rsidRPr="00914C75" w:rsidRDefault="0086065B" w:rsidP="007D3D73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7D3D73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7D3D73" w:rsidRPr="00914C75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2B4B5C7" w14:textId="12C03A4D" w:rsidR="007D3D73" w:rsidRPr="00914C75" w:rsidRDefault="007D3D73" w:rsidP="007D3D7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380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9AE736D" w14:textId="799C53B3" w:rsidR="007D3D73" w:rsidRPr="00914C75" w:rsidRDefault="007D3D73" w:rsidP="007D3D7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28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48EF829" w14:textId="32DB0714" w:rsidR="007D3D73" w:rsidRPr="00914C75" w:rsidRDefault="007D3D73" w:rsidP="007D3D7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7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BD31563" w14:textId="257CADDC" w:rsidR="007D3D73" w:rsidRPr="00914C75" w:rsidRDefault="007D3D73" w:rsidP="007D3D7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380 (-1.611, 0.851)</w:t>
            </w:r>
          </w:p>
        </w:tc>
      </w:tr>
      <w:tr w:rsidR="007D3D73" w:rsidRPr="00914C75" w14:paraId="792AE635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67AAC073" w14:textId="7516C72A" w:rsidR="007D3D73" w:rsidRPr="00914C75" w:rsidRDefault="0086065B" w:rsidP="007D3D73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7D3D73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7D3D73" w:rsidRPr="00914C75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CA5E9A0" w14:textId="55550DCE" w:rsidR="007D3D73" w:rsidRPr="00914C75" w:rsidRDefault="007D3D73" w:rsidP="007D3D7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508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4005D8B" w14:textId="7514C761" w:rsidR="007D3D73" w:rsidRPr="00914C75" w:rsidRDefault="007D3D73" w:rsidP="007D3D7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97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D115CBC" w14:textId="451AA28B" w:rsidR="007D3D73" w:rsidRPr="00914C75" w:rsidRDefault="007D3D73" w:rsidP="007D3D7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6.37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E1F7DD3" w14:textId="3EF80510" w:rsidR="007D3D73" w:rsidRPr="00914C75" w:rsidRDefault="007D3D73" w:rsidP="007D3D7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508 (-2.678, -0.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338)*</w:t>
            </w:r>
            <w:proofErr w:type="gramEnd"/>
          </w:p>
        </w:tc>
      </w:tr>
    </w:tbl>
    <w:p w14:paraId="3DCA92D7" w14:textId="77777777" w:rsidR="007D3D73" w:rsidRPr="00914C75" w:rsidRDefault="007D3D73" w:rsidP="0037736E">
      <w:pPr>
        <w:rPr>
          <w:rFonts w:hint="eastAsia"/>
        </w:rPr>
      </w:pPr>
    </w:p>
    <w:p w14:paraId="16F442B5" w14:textId="21EE2AD5" w:rsidR="00CC3623" w:rsidRPr="00914C75" w:rsidRDefault="00CC3623" w:rsidP="008E6DAB">
      <w:pPr>
        <w:pStyle w:val="3"/>
      </w:pPr>
      <w:r w:rsidRPr="00914C75">
        <w:rPr>
          <w:rFonts w:hint="eastAsia"/>
        </w:rPr>
        <w:t>（</w:t>
      </w:r>
      <w:r w:rsidRPr="00914C75">
        <w:rPr>
          <w:rFonts w:hint="eastAsia"/>
        </w:rPr>
        <w:t>2</w:t>
      </w:r>
      <w:r w:rsidRPr="00914C75">
        <w:rPr>
          <w:rFonts w:hint="eastAsia"/>
        </w:rPr>
        <w:t>）</w:t>
      </w:r>
      <w:r w:rsidR="00552629" w:rsidRPr="00914C75">
        <w:rPr>
          <w:rFonts w:hint="eastAsia"/>
        </w:rPr>
        <w:t>Post-event comparison</w:t>
      </w:r>
    </w:p>
    <w:p w14:paraId="0B990CFF" w14:textId="77777777" w:rsidR="00CC3623" w:rsidRPr="00914C75" w:rsidRDefault="00CC3623" w:rsidP="0037736E">
      <w:pPr>
        <w:rPr>
          <w:rFonts w:hint="eastAsia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8"/>
        <w:gridCol w:w="2276"/>
        <w:gridCol w:w="4042"/>
      </w:tblGrid>
      <w:tr w:rsidR="003B461C" w:rsidRPr="00914C75" w14:paraId="518747BA" w14:textId="77777777" w:rsidTr="003B461C">
        <w:trPr>
          <w:tblHeader/>
        </w:trPr>
        <w:tc>
          <w:tcPr>
            <w:tcW w:w="1197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9005B7E" w14:textId="05D88D2E" w:rsidR="003B461C" w:rsidRPr="00914C75" w:rsidRDefault="00914C75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Number of chemotherapy cycles</w:t>
            </w:r>
          </w:p>
        </w:tc>
        <w:tc>
          <w:tcPr>
            <w:tcW w:w="13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C2B44A" w14:textId="6B3C31B6" w:rsidR="003B461C" w:rsidRPr="00914C75" w:rsidRDefault="00914C75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omparison</w:t>
            </w:r>
          </w:p>
        </w:tc>
        <w:tc>
          <w:tcPr>
            <w:tcW w:w="2433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8B2140" w14:textId="77777777" w:rsidR="003B461C" w:rsidRPr="00914C75" w:rsidRDefault="003B461C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β (95% CI)</w:t>
            </w:r>
          </w:p>
        </w:tc>
      </w:tr>
      <w:tr w:rsidR="003B461C" w:rsidRPr="00914C75" w14:paraId="49F6FCD2" w14:textId="77777777" w:rsidTr="003B461C">
        <w:tc>
          <w:tcPr>
            <w:tcW w:w="1197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DD77C3E" w14:textId="021524D8" w:rsidR="003B461C" w:rsidRPr="00914C75" w:rsidRDefault="00914C75" w:rsidP="003B461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3B461C" w:rsidRPr="00914C75">
              <w:rPr>
                <w:rFonts w:ascii="Times New Roman" w:eastAsia="宋体" w:hAnsi="Times New Roman" w:cs="Times New Roman"/>
                <w:b/>
                <w:bCs/>
              </w:rPr>
              <w:t>1</w:t>
            </w:r>
          </w:p>
        </w:tc>
        <w:tc>
          <w:tcPr>
            <w:tcW w:w="1370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EC63B60" w14:textId="7416CBEB" w:rsidR="003B461C" w:rsidRPr="00914C75" w:rsidRDefault="00914C75" w:rsidP="003B461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3B461C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5E0BE71" w14:textId="04E596DE" w:rsidR="003B461C" w:rsidRPr="00914C75" w:rsidRDefault="003B461C" w:rsidP="003B461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246 (-0.081, 2.574)</w:t>
            </w:r>
          </w:p>
        </w:tc>
      </w:tr>
      <w:tr w:rsidR="003B461C" w:rsidRPr="00914C75" w14:paraId="5DB4A81B" w14:textId="77777777" w:rsidTr="003B461C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34DE33A" w14:textId="77777777" w:rsidR="003B461C" w:rsidRPr="00914C75" w:rsidRDefault="003B461C" w:rsidP="003B461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E12E0DD" w14:textId="623F4B30" w:rsidR="003B461C" w:rsidRPr="00914C75" w:rsidRDefault="00914C75" w:rsidP="003B461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3B461C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549725A" w14:textId="0E08CD26" w:rsidR="003B461C" w:rsidRPr="00914C75" w:rsidRDefault="003B461C" w:rsidP="003B461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343 (-1.897, 1.211)</w:t>
            </w:r>
          </w:p>
        </w:tc>
      </w:tr>
      <w:tr w:rsidR="003B461C" w:rsidRPr="00914C75" w14:paraId="172D3B20" w14:textId="77777777" w:rsidTr="003B461C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6A20399" w14:textId="77777777" w:rsidR="003B461C" w:rsidRPr="00914C75" w:rsidRDefault="003B461C" w:rsidP="003B461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0710516" w14:textId="11590561" w:rsidR="003B461C" w:rsidRPr="00914C75" w:rsidRDefault="00914C75" w:rsidP="003B461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3B461C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ADCE440" w14:textId="7DBD832F" w:rsidR="003B461C" w:rsidRPr="00914C75" w:rsidRDefault="00793D3A" w:rsidP="00793D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590(0.025</w:t>
            </w:r>
            <w:r w:rsidRPr="00914C75">
              <w:rPr>
                <w:rFonts w:ascii="Times New Roman" w:eastAsia="宋体" w:hAnsi="Times New Roman" w:cs="Times New Roman" w:hint="eastAsia"/>
              </w:rPr>
              <w:t xml:space="preserve">, 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3.155)*</w:t>
            </w:r>
            <w:proofErr w:type="gramEnd"/>
          </w:p>
        </w:tc>
      </w:tr>
      <w:tr w:rsidR="003B461C" w:rsidRPr="00914C75" w14:paraId="27E61367" w14:textId="77777777" w:rsidTr="003B461C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D42063A" w14:textId="43499D5A" w:rsidR="003B461C" w:rsidRPr="00914C75" w:rsidRDefault="00914C75" w:rsidP="003B461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lastRenderedPageBreak/>
              <w:t>cycle</w:t>
            </w:r>
            <w:r w:rsidR="003B461C" w:rsidRPr="00914C75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8F5C37A" w14:textId="1176D810" w:rsidR="003B461C" w:rsidRPr="00914C75" w:rsidRDefault="00914C75" w:rsidP="003B461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3B461C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758E214" w14:textId="7A0DD68A" w:rsidR="003B461C" w:rsidRPr="00914C75" w:rsidRDefault="003B461C" w:rsidP="003B461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579 (-1.645, 0.487)</w:t>
            </w:r>
          </w:p>
        </w:tc>
      </w:tr>
      <w:tr w:rsidR="003B461C" w:rsidRPr="00914C75" w14:paraId="6022DD42" w14:textId="77777777" w:rsidTr="003B461C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0830CE4" w14:textId="77777777" w:rsidR="003B461C" w:rsidRPr="00914C75" w:rsidRDefault="003B461C" w:rsidP="003B461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E9262B0" w14:textId="766ADA19" w:rsidR="003B461C" w:rsidRPr="00914C75" w:rsidRDefault="00914C75" w:rsidP="003B461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3B461C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0E0EE4D" w14:textId="2D38833A" w:rsidR="003B461C" w:rsidRPr="00914C75" w:rsidRDefault="003B461C" w:rsidP="003B461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055 (-1.453, 1.343)</w:t>
            </w:r>
          </w:p>
        </w:tc>
      </w:tr>
      <w:tr w:rsidR="003B461C" w:rsidRPr="00914C75" w14:paraId="755184A2" w14:textId="77777777" w:rsidTr="003B461C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48F0C49" w14:textId="77777777" w:rsidR="003B461C" w:rsidRPr="00914C75" w:rsidRDefault="003B461C" w:rsidP="003B461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ED72828" w14:textId="479346C1" w:rsidR="003B461C" w:rsidRPr="00914C75" w:rsidRDefault="00914C75" w:rsidP="003B461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3B461C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F2C65FD" w14:textId="1AC5C2A1" w:rsidR="003B461C" w:rsidRPr="00914C75" w:rsidRDefault="003B461C" w:rsidP="003B461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24 (-0.768, 1.816)</w:t>
            </w:r>
          </w:p>
        </w:tc>
      </w:tr>
      <w:tr w:rsidR="003B461C" w:rsidRPr="00914C75" w14:paraId="7F8D0D74" w14:textId="77777777" w:rsidTr="003B461C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35A2001" w14:textId="2A432751" w:rsidR="003B461C" w:rsidRPr="00914C75" w:rsidRDefault="00914C75" w:rsidP="003B461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3B461C" w:rsidRPr="00914C75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38AA898" w14:textId="55813714" w:rsidR="003B461C" w:rsidRPr="00914C75" w:rsidRDefault="00914C75" w:rsidP="003B461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3B461C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972AE14" w14:textId="36911E4B" w:rsidR="003B461C" w:rsidRPr="00914C75" w:rsidRDefault="003B461C" w:rsidP="003B461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187 (-1.390, 1.016)</w:t>
            </w:r>
          </w:p>
        </w:tc>
      </w:tr>
      <w:tr w:rsidR="003B461C" w:rsidRPr="00914C75" w14:paraId="6A9EFEC5" w14:textId="77777777" w:rsidTr="003B461C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14A1353" w14:textId="77777777" w:rsidR="003B461C" w:rsidRPr="00914C75" w:rsidRDefault="003B461C" w:rsidP="003B461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1D43E7A" w14:textId="07805DD2" w:rsidR="003B461C" w:rsidRPr="00914C75" w:rsidRDefault="00914C75" w:rsidP="003B461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3B461C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66DBAAA" w14:textId="637944DA" w:rsidR="003B461C" w:rsidRPr="00914C75" w:rsidRDefault="003B461C" w:rsidP="003B461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146 (-1.275, 1.567)</w:t>
            </w:r>
          </w:p>
        </w:tc>
      </w:tr>
      <w:tr w:rsidR="003B461C" w:rsidRPr="00914C75" w14:paraId="287B0B89" w14:textId="77777777" w:rsidTr="003B461C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0A0C4DF" w14:textId="77777777" w:rsidR="003B461C" w:rsidRPr="00914C75" w:rsidRDefault="003B461C" w:rsidP="003B461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2ADA222" w14:textId="5A31EBD3" w:rsidR="003B461C" w:rsidRPr="00914C75" w:rsidRDefault="00914C75" w:rsidP="003B461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3B461C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A31EDC2" w14:textId="1C88BFDF" w:rsidR="003B461C" w:rsidRPr="00914C75" w:rsidRDefault="003B461C" w:rsidP="003B461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33 (-1.089, 1.755)</w:t>
            </w:r>
          </w:p>
        </w:tc>
      </w:tr>
      <w:tr w:rsidR="003B461C" w:rsidRPr="00914C75" w14:paraId="3CAD1074" w14:textId="77777777" w:rsidTr="003B461C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3765B5E" w14:textId="00C83236" w:rsidR="003B461C" w:rsidRPr="00914C75" w:rsidRDefault="00914C75" w:rsidP="003B461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3B461C" w:rsidRPr="00914C75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E9BDB66" w14:textId="182067E9" w:rsidR="003B461C" w:rsidRPr="00914C75" w:rsidRDefault="00914C75" w:rsidP="003B461C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3B461C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C3C9F02" w14:textId="32B51310" w:rsidR="003B461C" w:rsidRPr="00914C75" w:rsidRDefault="003B461C" w:rsidP="003B461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626 (-2.750, -0.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502)*</w:t>
            </w:r>
            <w:proofErr w:type="gramEnd"/>
          </w:p>
        </w:tc>
      </w:tr>
      <w:tr w:rsidR="003B461C" w:rsidRPr="00914C75" w14:paraId="44C595FE" w14:textId="77777777" w:rsidTr="003B461C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65D0E60" w14:textId="77777777" w:rsidR="003B461C" w:rsidRPr="00914C75" w:rsidRDefault="003B461C" w:rsidP="003B461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AFD69B7" w14:textId="4FECCFFB" w:rsidR="003B461C" w:rsidRPr="00914C75" w:rsidRDefault="00914C75" w:rsidP="003B461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3B461C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6CD8072" w14:textId="5E792F22" w:rsidR="003B461C" w:rsidRPr="00914C75" w:rsidRDefault="003B461C" w:rsidP="003B461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165 (-2.521, 0.190)</w:t>
            </w:r>
          </w:p>
        </w:tc>
      </w:tr>
      <w:tr w:rsidR="003B461C" w:rsidRPr="00914C75" w14:paraId="38BFFB47" w14:textId="77777777" w:rsidTr="003B461C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B17FF6C" w14:textId="77777777" w:rsidR="003B461C" w:rsidRPr="00914C75" w:rsidRDefault="003B461C" w:rsidP="003B461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2AEBD63" w14:textId="432B3D7C" w:rsidR="003B461C" w:rsidRPr="00914C75" w:rsidRDefault="00914C75" w:rsidP="003B461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3B461C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A428D9" w14:textId="520D2713" w:rsidR="003B461C" w:rsidRPr="00914C75" w:rsidRDefault="003B461C" w:rsidP="003B461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61 (-0.720, 1.642)</w:t>
            </w:r>
          </w:p>
        </w:tc>
      </w:tr>
    </w:tbl>
    <w:p w14:paraId="33C85F64" w14:textId="77777777" w:rsidR="003B461C" w:rsidRPr="00914C75" w:rsidRDefault="003B461C" w:rsidP="0037736E">
      <w:pPr>
        <w:rPr>
          <w:rFonts w:hint="eastAsia"/>
        </w:rPr>
      </w:pPr>
    </w:p>
    <w:p w14:paraId="67609B44" w14:textId="46309431" w:rsidR="00ED3B64" w:rsidRPr="00914C75" w:rsidRDefault="00ED3B64" w:rsidP="00ED3B64">
      <w:pPr>
        <w:pStyle w:val="2"/>
      </w:pPr>
      <w:r w:rsidRPr="00914C75">
        <w:rPr>
          <w:rFonts w:hint="eastAsia"/>
        </w:rPr>
        <w:t>5.</w:t>
      </w:r>
      <w:r w:rsidR="00552629" w:rsidRPr="00914C75">
        <w:rPr>
          <w:rFonts w:hint="eastAsia"/>
        </w:rPr>
        <w:t xml:space="preserve"> </w:t>
      </w:r>
      <w:r w:rsidR="00552629" w:rsidRPr="00914C75">
        <w:rPr>
          <w:rFonts w:hint="eastAsia"/>
        </w:rPr>
        <w:t>Depression</w:t>
      </w:r>
    </w:p>
    <w:p w14:paraId="14796A0E" w14:textId="136EF761" w:rsidR="00ED3B64" w:rsidRPr="00914C75" w:rsidRDefault="00ED3B64" w:rsidP="00ED3B64">
      <w:pPr>
        <w:pStyle w:val="3"/>
      </w:pPr>
      <w:r w:rsidRPr="00914C75">
        <w:rPr>
          <w:rFonts w:hint="eastAsia"/>
        </w:rPr>
        <w:t>（</w:t>
      </w:r>
      <w:r w:rsidRPr="00914C75">
        <w:rPr>
          <w:rFonts w:hint="eastAsia"/>
        </w:rPr>
        <w:t>1</w:t>
      </w:r>
      <w:r w:rsidRPr="00914C75">
        <w:rPr>
          <w:rFonts w:hint="eastAsia"/>
        </w:rPr>
        <w:t>）</w:t>
      </w:r>
      <w:r w:rsidR="00552629" w:rsidRPr="00914C75">
        <w:rPr>
          <w:rFonts w:hint="eastAsia"/>
        </w:rPr>
        <w:t>The results of generalized estimating equation analysi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0"/>
        <w:gridCol w:w="1442"/>
        <w:gridCol w:w="1269"/>
        <w:gridCol w:w="1025"/>
        <w:gridCol w:w="2620"/>
      </w:tblGrid>
      <w:tr w:rsidR="005E1142" w:rsidRPr="00914C75" w14:paraId="0CC8E743" w14:textId="77777777" w:rsidTr="006A78E6">
        <w:trPr>
          <w:trHeight w:val="20"/>
          <w:tblHeader/>
          <w:jc w:val="center"/>
        </w:trPr>
        <w:tc>
          <w:tcPr>
            <w:tcW w:w="1174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E18B399" w14:textId="05E6FC10" w:rsidR="00F61E4D" w:rsidRPr="00914C75" w:rsidRDefault="00047CC6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Variable</w:t>
            </w:r>
          </w:p>
        </w:tc>
        <w:tc>
          <w:tcPr>
            <w:tcW w:w="868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AEF59D" w14:textId="77777777" w:rsidR="00F61E4D" w:rsidRPr="00914C75" w:rsidRDefault="00F61E4D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β (Estimate)</w:t>
            </w:r>
          </w:p>
        </w:tc>
        <w:tc>
          <w:tcPr>
            <w:tcW w:w="764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11336C" w14:textId="77777777" w:rsidR="00F61E4D" w:rsidRPr="00914C75" w:rsidRDefault="00F61E4D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Std. Error</w:t>
            </w:r>
          </w:p>
        </w:tc>
        <w:tc>
          <w:tcPr>
            <w:tcW w:w="617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EE703C" w14:textId="77777777" w:rsidR="00F61E4D" w:rsidRPr="00914C75" w:rsidRDefault="00F61E4D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Wald χ²</w:t>
            </w:r>
          </w:p>
        </w:tc>
        <w:tc>
          <w:tcPr>
            <w:tcW w:w="1577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54518A" w14:textId="77777777" w:rsidR="00F61E4D" w:rsidRPr="00914C75" w:rsidRDefault="00F61E4D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β (95% CI)</w:t>
            </w:r>
          </w:p>
        </w:tc>
      </w:tr>
      <w:tr w:rsidR="006A78E6" w:rsidRPr="00914C75" w14:paraId="6804E84B" w14:textId="77777777" w:rsidTr="006A78E6">
        <w:trPr>
          <w:trHeight w:val="7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25CBDCC" w14:textId="38B23275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AEA0764" w14:textId="6A7DEF2C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843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F2A375B" w14:textId="40440B8D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74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19A8875" w14:textId="673DD49B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3.170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071C7A5" w14:textId="3482AC7A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843 (-1.772, 0.086)</w:t>
            </w:r>
          </w:p>
        </w:tc>
      </w:tr>
      <w:tr w:rsidR="006A78E6" w:rsidRPr="00914C75" w14:paraId="64C90748" w14:textId="77777777" w:rsidTr="006A78E6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F507FE8" w14:textId="58DED980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E47A804" w14:textId="194BBBDE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94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E059F42" w14:textId="18028956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72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BB7FEB" w14:textId="2EFA3D9B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080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C272526" w14:textId="73055660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94 (-0.527, 1.715)</w:t>
            </w:r>
          </w:p>
        </w:tc>
      </w:tr>
      <w:tr w:rsidR="006A78E6" w:rsidRPr="00914C75" w14:paraId="53F55A4A" w14:textId="77777777" w:rsidTr="006A78E6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F294541" w14:textId="6E44BFCE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2vs.1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D5277E6" w14:textId="6D329BB8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046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FCE8F9E" w14:textId="3A3C3564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56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2686ACD" w14:textId="49BFE7CE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020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AD6227A" w14:textId="6844B65A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046 (-0.744, 0.652)</w:t>
            </w:r>
          </w:p>
        </w:tc>
      </w:tr>
      <w:tr w:rsidR="006A78E6" w:rsidRPr="00914C75" w14:paraId="30573270" w14:textId="77777777" w:rsidTr="006A78E6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695BD07" w14:textId="5154DF8E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3vs.1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981577C" w14:textId="3F5A16D9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175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20614C0" w14:textId="5DBD849E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70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E56E863" w14:textId="6360A7EF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220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71DE140" w14:textId="337FC6ED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175 (-0.900, 0.550)</w:t>
            </w:r>
          </w:p>
        </w:tc>
      </w:tr>
      <w:tr w:rsidR="006A78E6" w:rsidRPr="00914C75" w14:paraId="3EFC953B" w14:textId="77777777" w:rsidTr="006A78E6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C36B287" w14:textId="6C44E00D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4vs.1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96BB596" w14:textId="271F92B9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02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42245D0" w14:textId="7342E641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94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1DCFC07" w14:textId="4C0B99AA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90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5BD6C9D" w14:textId="15CDD79C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02 (-0.470, 1.074)</w:t>
            </w:r>
          </w:p>
        </w:tc>
      </w:tr>
      <w:tr w:rsidR="006A78E6" w:rsidRPr="00914C75" w14:paraId="0B5C1A92" w14:textId="77777777" w:rsidTr="006A78E6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AF5DC3C" w14:textId="22C7823B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E201F">
              <w:rPr>
                <w:rFonts w:ascii="Times New Roman" w:eastAsia="宋体" w:hAnsi="Times New Roman" w:cs="Times New Roman"/>
                <w:b/>
                <w:bCs/>
              </w:rPr>
              <w:lastRenderedPageBreak/>
              <w:t xml:space="preserve">5-HT₃ + NK-1 receptor antagonist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t xml:space="preserve"> </w:t>
            </w:r>
            <w:r w:rsidRPr="003E201F">
              <w:rPr>
                <w:rFonts w:ascii="Times New Roman" w:eastAsia="宋体" w:hAnsi="Times New Roman" w:cs="Times New Roman"/>
                <w:b/>
                <w:bCs/>
              </w:rPr>
              <w:t>5-HT₃ receptor antagonist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50EE7E7" w14:textId="517316FE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031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7E3575E" w14:textId="624D9688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259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79B91CF" w14:textId="4593778F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010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63571D0" w14:textId="55BB11D4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031 (-0.539, 0.477)</w:t>
            </w:r>
          </w:p>
        </w:tc>
      </w:tr>
      <w:tr w:rsidR="006A78E6" w:rsidRPr="00914C75" w14:paraId="1063BF09" w14:textId="77777777" w:rsidTr="006A78E6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7741CFE" w14:textId="3C490E61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Commercial/service industry practitioner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C8920D3" w14:textId="37E7B854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064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BD35B6" w14:textId="7ACDD092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16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CC27915" w14:textId="31AF3083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020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BABFF08" w14:textId="7239C058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064 (-1.076, 0.948)</w:t>
            </w:r>
          </w:p>
        </w:tc>
      </w:tr>
      <w:tr w:rsidR="006A78E6" w:rsidRPr="00914C75" w14:paraId="2384C451" w14:textId="77777777" w:rsidTr="006A78E6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DA469C0" w14:textId="37D1CF31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Staff of public institutions/Civil servant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779CE69" w14:textId="678F8802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898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6F03595" w14:textId="26E585F4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56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844921C" w14:textId="092F9B21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3.870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A6151C" w14:textId="0E797A8E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 xml:space="preserve">0.898 (0.005, 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1.791)*</w:t>
            </w:r>
            <w:proofErr w:type="gramEnd"/>
          </w:p>
        </w:tc>
      </w:tr>
      <w:tr w:rsidR="006A78E6" w:rsidRPr="00914C75" w14:paraId="3D248D64" w14:textId="77777777" w:rsidTr="006A78E6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76C158B" w14:textId="1CC84850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Freelancer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833F3A" w14:textId="14082865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028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E1D63B7" w14:textId="30C907EE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79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88766E7" w14:textId="1C247EC2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000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D839CD5" w14:textId="37FE24AD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028 (-1.107, 1.163)</w:t>
            </w:r>
          </w:p>
        </w:tc>
      </w:tr>
      <w:tr w:rsidR="006A78E6" w:rsidRPr="00914C75" w14:paraId="415813C6" w14:textId="77777777" w:rsidTr="006A78E6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E511277" w14:textId="4B265D5E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Others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73E309A" w14:textId="2B7D7218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951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7DB67D3" w14:textId="31CCEA54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87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72AE85C" w14:textId="321F646C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2.620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421020A" w14:textId="65C7C674" w:rsidR="006A78E6" w:rsidRPr="00914C75" w:rsidRDefault="006A78E6" w:rsidP="006A78E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951 (-0.200, 2.102)</w:t>
            </w:r>
          </w:p>
        </w:tc>
      </w:tr>
      <w:tr w:rsidR="005E1142" w:rsidRPr="00914C75" w14:paraId="16BB8FE3" w14:textId="77777777" w:rsidTr="006A78E6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6AFB5A1C" w14:textId="4F1E84C6" w:rsidR="00930ADE" w:rsidRPr="00914C75" w:rsidRDefault="0086065B" w:rsidP="00930ADE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930ADE" w:rsidRPr="00914C75">
              <w:rPr>
                <w:rFonts w:ascii="Times New Roman" w:eastAsia="宋体" w:hAnsi="Times New Roman" w:cs="Times New Roman"/>
                <w:b/>
                <w:bCs/>
              </w:rPr>
              <w:t>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930ADE" w:rsidRPr="00914C75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7BCD371" w14:textId="16D5275F" w:rsidR="00930ADE" w:rsidRPr="00914C75" w:rsidRDefault="00930ADE" w:rsidP="00930A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76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20865DA" w14:textId="57CFEB41" w:rsidR="00930ADE" w:rsidRPr="00914C75" w:rsidRDefault="00930ADE" w:rsidP="00930A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54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73820D5" w14:textId="14CC0E32" w:rsidR="00930ADE" w:rsidRPr="00914C75" w:rsidRDefault="00930ADE" w:rsidP="00930A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80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F504D8B" w14:textId="5D31718B" w:rsidR="00930ADE" w:rsidRPr="00914C75" w:rsidRDefault="00930ADE" w:rsidP="00930A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76 (-0.514, 1.266)</w:t>
            </w:r>
          </w:p>
        </w:tc>
      </w:tr>
      <w:tr w:rsidR="005E1142" w:rsidRPr="00914C75" w14:paraId="45B1B931" w14:textId="77777777" w:rsidTr="006A78E6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348BA865" w14:textId="46A496CA" w:rsidR="00930ADE" w:rsidRPr="00914C75" w:rsidRDefault="0086065B" w:rsidP="00930ADE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930ADE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930ADE" w:rsidRPr="00914C75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CC7F59E" w14:textId="71C49FC6" w:rsidR="00930ADE" w:rsidRPr="00914C75" w:rsidRDefault="00930ADE" w:rsidP="00930A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756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E26A0D0" w14:textId="6A491AD7" w:rsidR="00930ADE" w:rsidRPr="00914C75" w:rsidRDefault="00930ADE" w:rsidP="00930A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99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AF4337D" w14:textId="01B85286" w:rsidR="00930ADE" w:rsidRPr="00914C75" w:rsidRDefault="00930ADE" w:rsidP="00930A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2.300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56819C7" w14:textId="6E868A5E" w:rsidR="00930ADE" w:rsidRPr="00914C75" w:rsidRDefault="00930ADE" w:rsidP="00930A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756 (-1.733, 0.221)</w:t>
            </w:r>
          </w:p>
        </w:tc>
      </w:tr>
      <w:tr w:rsidR="005E1142" w:rsidRPr="00914C75" w14:paraId="5F2FD410" w14:textId="77777777" w:rsidTr="006A78E6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4E1A54BB" w14:textId="6C0F08E0" w:rsidR="00930ADE" w:rsidRPr="00914C75" w:rsidRDefault="0086065B" w:rsidP="00930ADE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930ADE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930ADE" w:rsidRPr="00914C75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317228" w14:textId="0AD0A569" w:rsidR="00930ADE" w:rsidRPr="00914C75" w:rsidRDefault="00930ADE" w:rsidP="00930A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90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AF55BC5" w14:textId="515E90DF" w:rsidR="00930ADE" w:rsidRPr="00914C75" w:rsidRDefault="00930ADE" w:rsidP="00930A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99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1CE7C58" w14:textId="7C1C3268" w:rsidR="00930ADE" w:rsidRPr="00914C75" w:rsidRDefault="00930ADE" w:rsidP="00930A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10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9850579" w14:textId="42C303AD" w:rsidR="00930ADE" w:rsidRPr="00914C75" w:rsidRDefault="00930ADE" w:rsidP="00930A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90 (-0.588, 1.368)</w:t>
            </w:r>
          </w:p>
        </w:tc>
      </w:tr>
      <w:tr w:rsidR="005E1142" w:rsidRPr="00914C75" w14:paraId="5503010A" w14:textId="77777777" w:rsidTr="006A78E6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48E7533D" w14:textId="46D2688A" w:rsidR="00930ADE" w:rsidRPr="00914C75" w:rsidRDefault="0086065B" w:rsidP="00930ADE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930ADE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930ADE" w:rsidRPr="00914C75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D711470" w14:textId="58CAB391" w:rsidR="00930ADE" w:rsidRPr="00914C75" w:rsidRDefault="00930ADE" w:rsidP="00930A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367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629FF41" w14:textId="071A98E8" w:rsidR="00930ADE" w:rsidRPr="00914C75" w:rsidRDefault="00930ADE" w:rsidP="00930A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05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432301D" w14:textId="2730DFDF" w:rsidR="00930ADE" w:rsidRPr="00914C75" w:rsidRDefault="00930ADE" w:rsidP="00930A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30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46C97AA" w14:textId="12169EE4" w:rsidR="00930ADE" w:rsidRPr="00914C75" w:rsidRDefault="00930ADE" w:rsidP="00930A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367 (-1.357, 0.623)</w:t>
            </w:r>
          </w:p>
        </w:tc>
      </w:tr>
      <w:tr w:rsidR="005E1142" w:rsidRPr="00914C75" w14:paraId="627FD77A" w14:textId="77777777" w:rsidTr="006A78E6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6F4BC3E2" w14:textId="48A8A9CB" w:rsidR="00930ADE" w:rsidRPr="00914C75" w:rsidRDefault="0086065B" w:rsidP="00930ADE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930ADE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930ADE" w:rsidRPr="00914C75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A69A7B" w14:textId="391C2EC4" w:rsidR="00930ADE" w:rsidRPr="00914C75" w:rsidRDefault="00930ADE" w:rsidP="00930A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267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A813162" w14:textId="34C90C7B" w:rsidR="00930ADE" w:rsidRPr="00914C75" w:rsidRDefault="00930ADE" w:rsidP="00930A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35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504822" w14:textId="6AF91BF9" w:rsidR="00930ADE" w:rsidRPr="00914C75" w:rsidRDefault="00930ADE" w:rsidP="00930A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250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7EBF76C" w14:textId="7F59AD92" w:rsidR="00930ADE" w:rsidRPr="00914C75" w:rsidRDefault="00930ADE" w:rsidP="00930A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267 (-1.316, 0.782)</w:t>
            </w:r>
          </w:p>
        </w:tc>
      </w:tr>
      <w:tr w:rsidR="005E1142" w:rsidRPr="00914C75" w14:paraId="217A062F" w14:textId="77777777" w:rsidTr="006A78E6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5D7A5D14" w14:textId="7A96B2ED" w:rsidR="00930ADE" w:rsidRPr="00914C75" w:rsidRDefault="0086065B" w:rsidP="00930ADE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930ADE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930ADE" w:rsidRPr="00914C75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A51A879" w14:textId="67780338" w:rsidR="00930ADE" w:rsidRPr="00914C75" w:rsidRDefault="00930ADE" w:rsidP="00930A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505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B90C7C" w14:textId="30BAF7DB" w:rsidR="00930ADE" w:rsidRPr="00914C75" w:rsidRDefault="00930ADE" w:rsidP="00930A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554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B20EBC7" w14:textId="53707FEE" w:rsidR="00930ADE" w:rsidRPr="00914C75" w:rsidRDefault="00930ADE" w:rsidP="00930A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7.360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9021F5D" w14:textId="0446E58B" w:rsidR="00930ADE" w:rsidRPr="00914C75" w:rsidRDefault="00930ADE" w:rsidP="00930A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505 (-2.591, -0.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419)*</w:t>
            </w:r>
            <w:proofErr w:type="gramEnd"/>
            <w:r w:rsidRPr="00914C75">
              <w:rPr>
                <w:rFonts w:ascii="Times New Roman" w:eastAsia="宋体" w:hAnsi="Times New Roman" w:cs="Times New Roman"/>
              </w:rPr>
              <w:t>*</w:t>
            </w:r>
          </w:p>
        </w:tc>
      </w:tr>
    </w:tbl>
    <w:p w14:paraId="1E60AEA5" w14:textId="77777777" w:rsidR="00F61E4D" w:rsidRPr="00914C75" w:rsidRDefault="00F61E4D" w:rsidP="00F61E4D">
      <w:pPr>
        <w:rPr>
          <w:rFonts w:hint="eastAsia"/>
        </w:rPr>
      </w:pPr>
    </w:p>
    <w:p w14:paraId="5231D8A8" w14:textId="2671A1F2" w:rsidR="005E071A" w:rsidRPr="00914C75" w:rsidRDefault="005E071A" w:rsidP="00941BCE">
      <w:pPr>
        <w:pStyle w:val="3"/>
      </w:pPr>
      <w:r w:rsidRPr="00914C75">
        <w:rPr>
          <w:rFonts w:hint="eastAsia"/>
        </w:rPr>
        <w:t>（</w:t>
      </w:r>
      <w:r w:rsidRPr="00914C75">
        <w:rPr>
          <w:rFonts w:hint="eastAsia"/>
        </w:rPr>
        <w:t>2</w:t>
      </w:r>
      <w:r w:rsidRPr="00914C75">
        <w:rPr>
          <w:rFonts w:hint="eastAsia"/>
        </w:rPr>
        <w:t>）</w:t>
      </w:r>
      <w:r w:rsidR="004A1663" w:rsidRPr="00914C75">
        <w:rPr>
          <w:rFonts w:hint="eastAsia"/>
        </w:rPr>
        <w:t>Post-event comparison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7"/>
        <w:gridCol w:w="2332"/>
        <w:gridCol w:w="3937"/>
      </w:tblGrid>
      <w:tr w:rsidR="005E071A" w:rsidRPr="00914C75" w14:paraId="0009711F" w14:textId="77777777" w:rsidTr="008B3A32">
        <w:trPr>
          <w:tblHeader/>
        </w:trPr>
        <w:tc>
          <w:tcPr>
            <w:tcW w:w="122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072EE81" w14:textId="0412CDEA" w:rsidR="005E071A" w:rsidRPr="00914C75" w:rsidRDefault="00914C75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lastRenderedPageBreak/>
              <w:t>Number of chemotherapy cycles</w:t>
            </w:r>
          </w:p>
        </w:tc>
        <w:tc>
          <w:tcPr>
            <w:tcW w:w="1404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34BE08" w14:textId="2299D90A" w:rsidR="005E071A" w:rsidRPr="00914C75" w:rsidRDefault="00914C75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omparison</w:t>
            </w:r>
          </w:p>
        </w:tc>
        <w:tc>
          <w:tcPr>
            <w:tcW w:w="23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6AF36C" w14:textId="77777777" w:rsidR="005E071A" w:rsidRPr="00914C75" w:rsidRDefault="005E071A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β (95% CI)</w:t>
            </w:r>
          </w:p>
        </w:tc>
      </w:tr>
      <w:tr w:rsidR="005E071A" w:rsidRPr="00914C75" w14:paraId="2825355A" w14:textId="77777777" w:rsidTr="008B3A32">
        <w:tc>
          <w:tcPr>
            <w:tcW w:w="1226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545618C" w14:textId="404C6638" w:rsidR="005E071A" w:rsidRPr="00914C75" w:rsidRDefault="00914C75" w:rsidP="005E071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5E071A" w:rsidRPr="00914C75">
              <w:rPr>
                <w:rFonts w:ascii="Times New Roman" w:eastAsia="宋体" w:hAnsi="Times New Roman" w:cs="Times New Roman"/>
                <w:b/>
                <w:bCs/>
              </w:rPr>
              <w:t>1</w:t>
            </w:r>
          </w:p>
        </w:tc>
        <w:tc>
          <w:tcPr>
            <w:tcW w:w="1404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1BBDC93" w14:textId="4D81DEC6" w:rsidR="005E071A" w:rsidRPr="00914C75" w:rsidRDefault="00914C75" w:rsidP="005E071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5E071A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F09DB0C" w14:textId="7B4498ED" w:rsidR="005E071A" w:rsidRPr="00914C75" w:rsidRDefault="005E071A" w:rsidP="005E071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843 (-0.293, 1.979)</w:t>
            </w:r>
          </w:p>
        </w:tc>
      </w:tr>
      <w:tr w:rsidR="005E071A" w:rsidRPr="00914C75" w14:paraId="743DF112" w14:textId="77777777" w:rsidTr="008B3A3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67C76F1" w14:textId="77777777" w:rsidR="005E071A" w:rsidRPr="00914C75" w:rsidRDefault="005E071A" w:rsidP="005E071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FEBCCB2" w14:textId="5B3941CB" w:rsidR="005E071A" w:rsidRPr="00914C75" w:rsidRDefault="00914C75" w:rsidP="005E071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5E071A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418BE00" w14:textId="063B1284" w:rsidR="005E071A" w:rsidRPr="00914C75" w:rsidRDefault="005E071A" w:rsidP="005E071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594 (-1.966, 0.778)</w:t>
            </w:r>
          </w:p>
        </w:tc>
      </w:tr>
      <w:tr w:rsidR="005E071A" w:rsidRPr="00914C75" w14:paraId="605BC730" w14:textId="77777777" w:rsidTr="008B3A3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7562F1C" w14:textId="77777777" w:rsidR="005E071A" w:rsidRPr="00914C75" w:rsidRDefault="005E071A" w:rsidP="005E071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5A0A7C" w14:textId="25B107D4" w:rsidR="005E071A" w:rsidRPr="00914C75" w:rsidRDefault="00914C75" w:rsidP="005E071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5E071A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50EB32" w14:textId="6A21BBBA" w:rsidR="005E071A" w:rsidRPr="00914C75" w:rsidRDefault="00793D3A" w:rsidP="00793D3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437 (0.134</w:t>
            </w:r>
            <w:r w:rsidRPr="00914C75">
              <w:rPr>
                <w:rFonts w:ascii="Times New Roman" w:eastAsia="宋体" w:hAnsi="Times New Roman" w:cs="Times New Roman" w:hint="eastAsia"/>
              </w:rPr>
              <w:t xml:space="preserve">, 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2.740)*</w:t>
            </w:r>
            <w:proofErr w:type="gramEnd"/>
          </w:p>
        </w:tc>
      </w:tr>
      <w:tr w:rsidR="005E071A" w:rsidRPr="00914C75" w14:paraId="422BD538" w14:textId="77777777" w:rsidTr="008B3A3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BF5571A" w14:textId="163C895E" w:rsidR="005E071A" w:rsidRPr="00914C75" w:rsidRDefault="00914C75" w:rsidP="005E071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5E071A" w:rsidRPr="00914C75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E1B520B" w14:textId="1AB062E0" w:rsidR="005E071A" w:rsidRPr="00914C75" w:rsidRDefault="00914C75" w:rsidP="005E071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5E071A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27426C" w14:textId="491B8851" w:rsidR="005E071A" w:rsidRPr="00914C75" w:rsidRDefault="005E071A" w:rsidP="005E071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467 (-1.434, 0.500)</w:t>
            </w:r>
          </w:p>
        </w:tc>
      </w:tr>
      <w:tr w:rsidR="005E071A" w:rsidRPr="00914C75" w14:paraId="36DC9863" w14:textId="77777777" w:rsidTr="008B3A3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69F90B9" w14:textId="77777777" w:rsidR="005E071A" w:rsidRPr="00914C75" w:rsidRDefault="005E071A" w:rsidP="005E071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27FD8B5" w14:textId="25F90789" w:rsidR="005E071A" w:rsidRPr="00914C75" w:rsidRDefault="00914C75" w:rsidP="005E071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5E071A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DA966E2" w14:textId="58C1EA44" w:rsidR="005E071A" w:rsidRPr="00914C75" w:rsidRDefault="005E071A" w:rsidP="005E071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162 (-1.441, 1.117)</w:t>
            </w:r>
          </w:p>
        </w:tc>
      </w:tr>
      <w:tr w:rsidR="005E071A" w:rsidRPr="00914C75" w14:paraId="4ED65F1A" w14:textId="77777777" w:rsidTr="008B3A3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7CECEDA" w14:textId="77777777" w:rsidR="005E071A" w:rsidRPr="00914C75" w:rsidRDefault="005E071A" w:rsidP="005E071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E26692" w14:textId="24979B1C" w:rsidR="005E071A" w:rsidRPr="00914C75" w:rsidRDefault="00914C75" w:rsidP="005E071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5E071A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F85E606" w14:textId="4E01E20A" w:rsidR="005E071A" w:rsidRPr="00914C75" w:rsidRDefault="005E071A" w:rsidP="005E071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05 (-0.869, 1.479)</w:t>
            </w:r>
          </w:p>
        </w:tc>
      </w:tr>
      <w:tr w:rsidR="005E071A" w:rsidRPr="00914C75" w14:paraId="5C5A2430" w14:textId="77777777" w:rsidTr="008B3A3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10B4A14" w14:textId="4E9E3C8D" w:rsidR="005E071A" w:rsidRPr="00914C75" w:rsidRDefault="00914C75" w:rsidP="005E071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5E071A" w:rsidRPr="00914C75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925AEBD" w14:textId="42E371C4" w:rsidR="005E071A" w:rsidRPr="00914C75" w:rsidRDefault="00914C75" w:rsidP="005E071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5E071A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5AD81D2" w14:textId="51306284" w:rsidR="005E071A" w:rsidRPr="00914C75" w:rsidRDefault="005E071A" w:rsidP="005E071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453 (-1.513, 0.607)</w:t>
            </w:r>
          </w:p>
        </w:tc>
      </w:tr>
      <w:tr w:rsidR="005E071A" w:rsidRPr="00914C75" w14:paraId="13D03BC5" w14:textId="77777777" w:rsidTr="008B3A3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92B298C" w14:textId="77777777" w:rsidR="005E071A" w:rsidRPr="00914C75" w:rsidRDefault="005E071A" w:rsidP="005E071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7E586BF" w14:textId="3FF0AA6D" w:rsidR="005E071A" w:rsidRPr="00914C75" w:rsidRDefault="00914C75" w:rsidP="005E071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5E071A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B6F31A5" w14:textId="665EE898" w:rsidR="005E071A" w:rsidRPr="00914C75" w:rsidRDefault="005E071A" w:rsidP="005E071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227 (-0.953, 1.407)</w:t>
            </w:r>
          </w:p>
        </w:tc>
      </w:tr>
      <w:tr w:rsidR="005E071A" w:rsidRPr="00914C75" w14:paraId="170431B3" w14:textId="77777777" w:rsidTr="008B3A3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691AA37" w14:textId="77777777" w:rsidR="005E071A" w:rsidRPr="00914C75" w:rsidRDefault="005E071A" w:rsidP="005E071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D3BDBEC" w14:textId="7B57AB9D" w:rsidR="005E071A" w:rsidRPr="00914C75" w:rsidRDefault="00914C75" w:rsidP="005E071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5E071A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C709B57" w14:textId="4C08C6BB" w:rsidR="005E071A" w:rsidRPr="00914C75" w:rsidRDefault="005E071A" w:rsidP="005E071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80 (-0.457, 1.817)</w:t>
            </w:r>
          </w:p>
        </w:tc>
      </w:tr>
      <w:tr w:rsidR="005E071A" w:rsidRPr="00914C75" w14:paraId="1004F215" w14:textId="77777777" w:rsidTr="008B3A3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6F35262" w14:textId="527D3F1F" w:rsidR="005E071A" w:rsidRPr="00914C75" w:rsidRDefault="00914C75" w:rsidP="005E071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5E071A" w:rsidRPr="00914C75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FAC2F7A" w14:textId="0911C891" w:rsidR="005E071A" w:rsidRPr="00914C75" w:rsidRDefault="00914C75" w:rsidP="005E071A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5E071A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BA625CC" w14:textId="725CC905" w:rsidR="005E071A" w:rsidRPr="00914C75" w:rsidRDefault="005E071A" w:rsidP="005E071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1.110 (-2.066, -0.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154)*</w:t>
            </w:r>
            <w:proofErr w:type="gramEnd"/>
          </w:p>
        </w:tc>
      </w:tr>
      <w:tr w:rsidR="005E071A" w:rsidRPr="00914C75" w14:paraId="563FB424" w14:textId="77777777" w:rsidTr="008B3A3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8C7C37B" w14:textId="77777777" w:rsidR="005E071A" w:rsidRPr="00914C75" w:rsidRDefault="005E071A" w:rsidP="005E071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2A313D6" w14:textId="246BB05C" w:rsidR="005E071A" w:rsidRPr="00914C75" w:rsidRDefault="00914C75" w:rsidP="005E071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5E071A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53CBD88" w14:textId="3A1ED5E9" w:rsidR="005E071A" w:rsidRPr="00914C75" w:rsidRDefault="005E071A" w:rsidP="005E071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910 (-2.007, 0.187)</w:t>
            </w:r>
          </w:p>
        </w:tc>
      </w:tr>
      <w:tr w:rsidR="005E071A" w:rsidRPr="00914C75" w14:paraId="2F56E43D" w14:textId="77777777" w:rsidTr="008B3A3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4EEA995" w14:textId="77777777" w:rsidR="005E071A" w:rsidRPr="00914C75" w:rsidRDefault="005E071A" w:rsidP="005E071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2ECB789" w14:textId="0AC02542" w:rsidR="005E071A" w:rsidRPr="00914C75" w:rsidRDefault="00914C75" w:rsidP="005E071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5E071A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E49C6A8" w14:textId="5F590223" w:rsidR="005E071A" w:rsidRPr="00914C75" w:rsidRDefault="005E071A" w:rsidP="005E071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200 (-0.804, 1.204)</w:t>
            </w:r>
          </w:p>
        </w:tc>
      </w:tr>
    </w:tbl>
    <w:p w14:paraId="7A0F16F1" w14:textId="77777777" w:rsidR="005E071A" w:rsidRPr="00914C75" w:rsidRDefault="005E071A" w:rsidP="00F61E4D">
      <w:pPr>
        <w:rPr>
          <w:rFonts w:hint="eastAsia"/>
        </w:rPr>
      </w:pPr>
    </w:p>
    <w:p w14:paraId="34B7AB31" w14:textId="7BA28BD1" w:rsidR="00B15176" w:rsidRPr="00914C75" w:rsidRDefault="00B15176" w:rsidP="002A6CB5">
      <w:pPr>
        <w:pStyle w:val="2"/>
      </w:pPr>
      <w:r w:rsidRPr="00914C75">
        <w:rPr>
          <w:rFonts w:hint="eastAsia"/>
        </w:rPr>
        <w:t>6.</w:t>
      </w:r>
      <w:r w:rsidR="00CD6A22" w:rsidRPr="00914C75">
        <w:rPr>
          <w:rFonts w:hint="eastAsia"/>
        </w:rPr>
        <w:t xml:space="preserve"> </w:t>
      </w:r>
      <w:r w:rsidR="00CD6A22" w:rsidRPr="00914C75">
        <w:rPr>
          <w:rFonts w:hint="eastAsia"/>
        </w:rPr>
        <w:t>Quality of life</w:t>
      </w:r>
    </w:p>
    <w:p w14:paraId="7CDE1E8C" w14:textId="05B429A8" w:rsidR="00B15176" w:rsidRPr="00914C75" w:rsidRDefault="009E2236" w:rsidP="002A6CB5">
      <w:pPr>
        <w:pStyle w:val="3"/>
      </w:pPr>
      <w:r w:rsidRPr="00914C75">
        <w:rPr>
          <w:rFonts w:hint="eastAsia"/>
        </w:rPr>
        <w:t>（</w:t>
      </w:r>
      <w:r w:rsidRPr="00914C75">
        <w:rPr>
          <w:rFonts w:hint="eastAsia"/>
        </w:rPr>
        <w:t>1</w:t>
      </w:r>
      <w:r w:rsidRPr="00914C75">
        <w:rPr>
          <w:rFonts w:hint="eastAsia"/>
        </w:rPr>
        <w:t>）</w:t>
      </w:r>
      <w:r w:rsidR="00CD6A22" w:rsidRPr="00914C75">
        <w:rPr>
          <w:rFonts w:hint="eastAsia"/>
        </w:rPr>
        <w:t>The results of generalized estimating equation analysi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8"/>
        <w:gridCol w:w="1464"/>
        <w:gridCol w:w="1289"/>
        <w:gridCol w:w="1040"/>
        <w:gridCol w:w="2535"/>
      </w:tblGrid>
      <w:tr w:rsidR="00E32D2C" w:rsidRPr="00914C75" w14:paraId="7F72C02A" w14:textId="77777777" w:rsidTr="00E32D2C">
        <w:trPr>
          <w:trHeight w:val="20"/>
          <w:tblHeader/>
          <w:jc w:val="center"/>
        </w:trPr>
        <w:tc>
          <w:tcPr>
            <w:tcW w:w="1191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BF68E29" w14:textId="5E949851" w:rsidR="002A6CB5" w:rsidRPr="00914C75" w:rsidRDefault="00047CC6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Variable</w:t>
            </w:r>
          </w:p>
        </w:tc>
        <w:tc>
          <w:tcPr>
            <w:tcW w:w="881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CB87749" w14:textId="77777777" w:rsidR="002A6CB5" w:rsidRPr="00914C75" w:rsidRDefault="002A6CB5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β (Estimate)</w:t>
            </w:r>
          </w:p>
        </w:tc>
        <w:tc>
          <w:tcPr>
            <w:tcW w:w="77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C514CC" w14:textId="77777777" w:rsidR="002A6CB5" w:rsidRPr="00914C75" w:rsidRDefault="002A6CB5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Std. Error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BB9174" w14:textId="77777777" w:rsidR="002A6CB5" w:rsidRPr="00914C75" w:rsidRDefault="002A6CB5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Wald χ²</w:t>
            </w:r>
          </w:p>
        </w:tc>
        <w:tc>
          <w:tcPr>
            <w:tcW w:w="152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C7E396" w14:textId="77777777" w:rsidR="002A6CB5" w:rsidRPr="00914C75" w:rsidRDefault="002A6CB5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β (95% CI)</w:t>
            </w:r>
          </w:p>
        </w:tc>
      </w:tr>
      <w:tr w:rsidR="001C555B" w:rsidRPr="00914C75" w14:paraId="2940442E" w14:textId="77777777" w:rsidTr="00E32D2C">
        <w:trPr>
          <w:trHeight w:val="7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04300D1" w14:textId="5F9DD3E5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58351FA" w14:textId="19C01135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896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9ECCDFF" w14:textId="373ACF02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2.378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CA771DF" w14:textId="1BD79DFD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140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EC867BB" w14:textId="2F1F68B5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896 (-3.765, 5.557)</w:t>
            </w:r>
          </w:p>
        </w:tc>
      </w:tr>
      <w:tr w:rsidR="001C555B" w:rsidRPr="00914C75" w14:paraId="419727FD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1846AFC" w14:textId="030D2E82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00909F4" w14:textId="2ABA27D0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5.333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5CFCFA0" w14:textId="13A6D54E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2.233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05CFBE0" w14:textId="1659ECD7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5.710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A37968A" w14:textId="2B1B5190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 xml:space="preserve">5.333 (0.957, 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9.709)*</w:t>
            </w:r>
            <w:proofErr w:type="gramEnd"/>
          </w:p>
        </w:tc>
      </w:tr>
      <w:tr w:rsidR="001C555B" w:rsidRPr="00914C75" w14:paraId="5E02B655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EE5F87D" w14:textId="30FB480C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2vs.1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77ABC9C" w14:textId="00FDC8D3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2.010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AA28768" w14:textId="6958C022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602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319FB6" w14:textId="1CA3C1EF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570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2C8D791" w14:textId="132E7851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2.010 (-5.150, 1.130)</w:t>
            </w:r>
          </w:p>
        </w:tc>
      </w:tr>
      <w:tr w:rsidR="001C555B" w:rsidRPr="00914C75" w14:paraId="28A5BA32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919C0DC" w14:textId="4A6D8F81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3vs.1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C087390" w14:textId="09D0DCCD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905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B464BA1" w14:textId="7575EBA3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635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2D0440A" w14:textId="23FAAAFB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310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ACF2AB1" w14:textId="1C816DD5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905 (-4.110, 2.300)</w:t>
            </w:r>
          </w:p>
        </w:tc>
      </w:tr>
      <w:tr w:rsidR="001C555B" w:rsidRPr="00914C75" w14:paraId="6E57F995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8E4C73C" w14:textId="4213933E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lastRenderedPageBreak/>
              <w:t>cycle4vs.1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BBC360A" w14:textId="5E1F2503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3.048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E72178A" w14:textId="684E826A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654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9FDF759" w14:textId="16495561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3.400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F071908" w14:textId="10B95F95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3.048 (-6.290, 0.194)</w:t>
            </w:r>
          </w:p>
        </w:tc>
      </w:tr>
      <w:tr w:rsidR="001C555B" w:rsidRPr="00914C75" w14:paraId="23E3DFD9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00EB361" w14:textId="3B9FF4C3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E201F">
              <w:rPr>
                <w:rFonts w:ascii="Times New Roman" w:eastAsia="宋体" w:hAnsi="Times New Roman" w:cs="Times New Roman"/>
                <w:b/>
                <w:bCs/>
              </w:rPr>
              <w:t xml:space="preserve">5-HT₃ + NK-1 receptor antagonist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t xml:space="preserve"> </w:t>
            </w:r>
            <w:r w:rsidRPr="003E201F">
              <w:rPr>
                <w:rFonts w:ascii="Times New Roman" w:eastAsia="宋体" w:hAnsi="Times New Roman" w:cs="Times New Roman"/>
                <w:b/>
                <w:bCs/>
              </w:rPr>
              <w:t>5-HT₃ receptor antagonist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F045999" w14:textId="0842A639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210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4EDEF64" w14:textId="2700D4CC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311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7059AA2" w14:textId="4EFBC8E3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850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D0A0162" w14:textId="0F11E883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210 (-1.360, 3.780)</w:t>
            </w:r>
          </w:p>
        </w:tc>
      </w:tr>
      <w:tr w:rsidR="001C555B" w:rsidRPr="00914C75" w14:paraId="5340842B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80F5A1A" w14:textId="2AFE6C95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Commercial/service industry practitioner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0008239" w14:textId="665EF6E2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4.082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E90720A" w14:textId="7246BBC9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2.189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673BF59" w14:textId="5708716B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3.480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180BF87" w14:textId="2008F63A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4.082 (-0.208, 8.372)</w:t>
            </w:r>
          </w:p>
        </w:tc>
      </w:tr>
      <w:tr w:rsidR="001C555B" w:rsidRPr="00914C75" w14:paraId="6B87C6D9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D1B5590" w14:textId="5B6854CB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Staff of public institutions/Civil servant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CAE5D63" w14:textId="72A1CA43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69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8418457" w14:textId="06BE66E7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945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47EF497" w14:textId="785514E7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120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57A2FC6" w14:textId="4314F46D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669 (-3.143, 4.481)</w:t>
            </w:r>
          </w:p>
        </w:tc>
      </w:tr>
      <w:tr w:rsidR="001C555B" w:rsidRPr="00914C75" w14:paraId="78D0FFA7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2E45FDA" w14:textId="5EA53E8A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Freelancer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E3E1320" w14:textId="78A84899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77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E707FCD" w14:textId="7DB45181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2.113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CE3B8C2" w14:textId="038D9AC6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050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733C9C9" w14:textId="7BCBD35C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477 (-3.664, 4.618)</w:t>
            </w:r>
          </w:p>
        </w:tc>
      </w:tr>
      <w:tr w:rsidR="001C555B" w:rsidRPr="00914C75" w14:paraId="10FE452E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4ECAF7E" w14:textId="03EA78BB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Others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7153823" w14:textId="06943253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822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175581" w14:textId="0F5F0F6E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2.561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E3817F2" w14:textId="3D7B10ED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100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8FB6FD6" w14:textId="3770BF59" w:rsidR="001C555B" w:rsidRPr="00914C75" w:rsidRDefault="001C555B" w:rsidP="001C555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-0.822 (-5.842, 4.198)</w:t>
            </w:r>
          </w:p>
        </w:tc>
      </w:tr>
      <w:tr w:rsidR="00E32D2C" w:rsidRPr="00914C75" w14:paraId="760E2242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05B0A06D" w14:textId="2ABBE862" w:rsidR="002A6CB5" w:rsidRPr="00914C75" w:rsidRDefault="0086065B" w:rsidP="002A6CB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2A6CB5" w:rsidRPr="00914C75">
              <w:rPr>
                <w:rFonts w:ascii="Times New Roman" w:eastAsia="宋体" w:hAnsi="Times New Roman" w:cs="Times New Roman"/>
                <w:b/>
                <w:bCs/>
              </w:rPr>
              <w:t>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2A6CB5" w:rsidRPr="00914C75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407173D" w14:textId="1943330F" w:rsidR="002A6CB5" w:rsidRPr="00914C75" w:rsidRDefault="002A6CB5" w:rsidP="002A6CB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3.737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F136E5A" w14:textId="2A302586" w:rsidR="002A6CB5" w:rsidRPr="00914C75" w:rsidRDefault="002A6CB5" w:rsidP="002A6CB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2.067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77D61D1" w14:textId="1FD3FFA1" w:rsidR="002A6CB5" w:rsidRPr="00914C75" w:rsidRDefault="002A6CB5" w:rsidP="002A6CB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3.270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1E50CA" w14:textId="31BA2679" w:rsidR="002A6CB5" w:rsidRPr="00914C75" w:rsidRDefault="002A6CB5" w:rsidP="002A6CB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3.737 (-0.314, 7.788)</w:t>
            </w:r>
          </w:p>
        </w:tc>
      </w:tr>
      <w:tr w:rsidR="00E32D2C" w:rsidRPr="00914C75" w14:paraId="07CBF177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174525C1" w14:textId="0BBD4663" w:rsidR="002A6CB5" w:rsidRPr="00914C75" w:rsidRDefault="0086065B" w:rsidP="002A6CB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2A6CB5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2A6CB5" w:rsidRPr="00914C75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2C6269E" w14:textId="5D8EDAB3" w:rsidR="002A6CB5" w:rsidRPr="00914C75" w:rsidRDefault="002A6CB5" w:rsidP="002A6CB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4.826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6C45C82" w14:textId="70D59E50" w:rsidR="002A6CB5" w:rsidRPr="00914C75" w:rsidRDefault="002A6CB5" w:rsidP="002A6CB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2.010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1DAA4B" w14:textId="5879B50D" w:rsidR="002A6CB5" w:rsidRPr="00914C75" w:rsidRDefault="002A6CB5" w:rsidP="002A6CB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5.760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B1AA22A" w14:textId="01F45CB8" w:rsidR="002A6CB5" w:rsidRPr="00914C75" w:rsidRDefault="002A6CB5" w:rsidP="002A6CB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 xml:space="preserve">4.826 (0.886, 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8.766)*</w:t>
            </w:r>
            <w:proofErr w:type="gramEnd"/>
          </w:p>
        </w:tc>
      </w:tr>
      <w:tr w:rsidR="00E32D2C" w:rsidRPr="00914C75" w14:paraId="7DCF5939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35FB0B4B" w14:textId="6917DB4D" w:rsidR="002A6CB5" w:rsidRPr="00914C75" w:rsidRDefault="0086065B" w:rsidP="002A6CB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2A6CB5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2A6CB5" w:rsidRPr="00914C75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AED0466" w14:textId="05268527" w:rsidR="002A6CB5" w:rsidRPr="00914C75" w:rsidRDefault="002A6CB5" w:rsidP="002A6CB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3.350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1CEBA2F" w14:textId="67697DD2" w:rsidR="002A6CB5" w:rsidRPr="00914C75" w:rsidRDefault="002A6CB5" w:rsidP="002A6CB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2.395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2C9841A" w14:textId="65486917" w:rsidR="002A6CB5" w:rsidRPr="00914C75" w:rsidRDefault="002A6CB5" w:rsidP="002A6CB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.960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7DDA9FF" w14:textId="2DE0DA40" w:rsidR="002A6CB5" w:rsidRPr="00914C75" w:rsidRDefault="002A6CB5" w:rsidP="002A6CB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3.350 (-1.344, 8.044)</w:t>
            </w:r>
          </w:p>
        </w:tc>
      </w:tr>
      <w:tr w:rsidR="00E32D2C" w:rsidRPr="00914C75" w14:paraId="09FC7E4D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169EEBC0" w14:textId="380C43BE" w:rsidR="002A6CB5" w:rsidRPr="00914C75" w:rsidRDefault="0086065B" w:rsidP="002A6CB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2A6CB5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2A6CB5" w:rsidRPr="00914C75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C6EAF5" w14:textId="728EC5A1" w:rsidR="002A6CB5" w:rsidRPr="00914C75" w:rsidRDefault="002A6CB5" w:rsidP="002A6CB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4.820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F309A6A" w14:textId="4DC2B27F" w:rsidR="002A6CB5" w:rsidRPr="00914C75" w:rsidRDefault="002A6CB5" w:rsidP="002A6CB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2.027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6A08D14" w14:textId="4C6BD0DC" w:rsidR="002A6CB5" w:rsidRPr="00914C75" w:rsidRDefault="002A6CB5" w:rsidP="002A6CB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5.660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851176C" w14:textId="12221AF8" w:rsidR="002A6CB5" w:rsidRPr="00914C75" w:rsidRDefault="002A6CB5" w:rsidP="002A6CB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 xml:space="preserve">4.820 (0.847, 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8.793)*</w:t>
            </w:r>
            <w:proofErr w:type="gramEnd"/>
          </w:p>
        </w:tc>
      </w:tr>
      <w:tr w:rsidR="00E32D2C" w:rsidRPr="00914C75" w14:paraId="1F05F42A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36861150" w14:textId="18ADB585" w:rsidR="002A6CB5" w:rsidRPr="00914C75" w:rsidRDefault="0086065B" w:rsidP="002A6CB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2A6CB5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2A6CB5" w:rsidRPr="00914C75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052EC86" w14:textId="364AE014" w:rsidR="002A6CB5" w:rsidRPr="00914C75" w:rsidRDefault="002A6CB5" w:rsidP="002A6CB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6.824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848AEF1" w14:textId="50A30475" w:rsidR="002A6CB5" w:rsidRPr="00914C75" w:rsidRDefault="002A6CB5" w:rsidP="002A6CB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2.387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76C1A5C" w14:textId="1D2EC4D1" w:rsidR="002A6CB5" w:rsidRPr="00914C75" w:rsidRDefault="002A6CB5" w:rsidP="002A6CB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8.180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93C07D9" w14:textId="30E7A336" w:rsidR="002A6CB5" w:rsidRPr="00914C75" w:rsidRDefault="002A6CB5" w:rsidP="002A6CB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 xml:space="preserve">6.824 (2.146, 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11.502)*</w:t>
            </w:r>
            <w:proofErr w:type="gramEnd"/>
            <w:r w:rsidRPr="00914C75">
              <w:rPr>
                <w:rFonts w:ascii="Times New Roman" w:eastAsia="宋体" w:hAnsi="Times New Roman" w:cs="Times New Roman"/>
              </w:rPr>
              <w:t>*</w:t>
            </w:r>
          </w:p>
        </w:tc>
      </w:tr>
      <w:tr w:rsidR="00E32D2C" w:rsidRPr="00914C75" w14:paraId="46F7AFAB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4274AB0D" w14:textId="256EEC3D" w:rsidR="002A6CB5" w:rsidRPr="00914C75" w:rsidRDefault="0086065B" w:rsidP="002A6CB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2A6CB5" w:rsidRPr="00914C75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="00914C75"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2A6CB5" w:rsidRPr="00914C75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D2E99E" w14:textId="0FB69038" w:rsidR="002A6CB5" w:rsidRPr="00914C75" w:rsidRDefault="002A6CB5" w:rsidP="002A6CB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8.513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59085A" w14:textId="2339E5B4" w:rsidR="002A6CB5" w:rsidRPr="00914C75" w:rsidRDefault="002A6CB5" w:rsidP="002A6CB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2.116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0A20FC8" w14:textId="1F714AA1" w:rsidR="002A6CB5" w:rsidRPr="00914C75" w:rsidRDefault="002A6CB5" w:rsidP="002A6CB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16.180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4443025" w14:textId="7D19E11E" w:rsidR="002A6CB5" w:rsidRPr="00914C75" w:rsidRDefault="002A6CB5" w:rsidP="002A6CB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 xml:space="preserve">8.513 (4.366, 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12.660)*</w:t>
            </w:r>
            <w:proofErr w:type="gramEnd"/>
            <w:r w:rsidRPr="00914C75">
              <w:rPr>
                <w:rFonts w:ascii="Times New Roman" w:eastAsia="宋体" w:hAnsi="Times New Roman" w:cs="Times New Roman"/>
              </w:rPr>
              <w:t>**</w:t>
            </w:r>
          </w:p>
        </w:tc>
      </w:tr>
    </w:tbl>
    <w:p w14:paraId="3EB29C2E" w14:textId="77777777" w:rsidR="002A6CB5" w:rsidRPr="00914C75" w:rsidRDefault="002A6CB5" w:rsidP="00F61E4D">
      <w:pPr>
        <w:rPr>
          <w:rFonts w:hint="eastAsia"/>
        </w:rPr>
      </w:pPr>
    </w:p>
    <w:p w14:paraId="59E4E0A9" w14:textId="1E4524DB" w:rsidR="002A6CB5" w:rsidRPr="00914C75" w:rsidRDefault="002A6CB5" w:rsidP="002A6CB5">
      <w:pPr>
        <w:pStyle w:val="3"/>
      </w:pPr>
      <w:r w:rsidRPr="00914C75">
        <w:rPr>
          <w:rFonts w:hint="eastAsia"/>
        </w:rPr>
        <w:t>（</w:t>
      </w:r>
      <w:r w:rsidRPr="00914C75">
        <w:rPr>
          <w:rFonts w:hint="eastAsia"/>
        </w:rPr>
        <w:t>2</w:t>
      </w:r>
      <w:r w:rsidRPr="00914C75">
        <w:rPr>
          <w:rFonts w:hint="eastAsia"/>
        </w:rPr>
        <w:t>）</w:t>
      </w:r>
      <w:r w:rsidR="00374D65" w:rsidRPr="00914C75">
        <w:rPr>
          <w:rFonts w:hint="eastAsia"/>
        </w:rPr>
        <w:t>Post-event comparison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4"/>
        <w:gridCol w:w="2236"/>
        <w:gridCol w:w="4116"/>
      </w:tblGrid>
      <w:tr w:rsidR="003B495C" w:rsidRPr="00914C75" w14:paraId="6150D420" w14:textId="77777777" w:rsidTr="00454C0C">
        <w:trPr>
          <w:tblHeader/>
        </w:trPr>
        <w:tc>
          <w:tcPr>
            <w:tcW w:w="117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AE38945" w14:textId="3154BA7A" w:rsidR="003B495C" w:rsidRPr="00914C75" w:rsidRDefault="00914C75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lastRenderedPageBreak/>
              <w:t>Number of chemotherapy cycles</w:t>
            </w:r>
          </w:p>
        </w:tc>
        <w:tc>
          <w:tcPr>
            <w:tcW w:w="134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161AD9" w14:textId="0B55EC87" w:rsidR="003B495C" w:rsidRPr="00914C75" w:rsidRDefault="00914C75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omparison</w:t>
            </w:r>
          </w:p>
        </w:tc>
        <w:tc>
          <w:tcPr>
            <w:tcW w:w="2478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10B733" w14:textId="77777777" w:rsidR="003B495C" w:rsidRPr="00914C75" w:rsidRDefault="003B495C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β (95% CI)</w:t>
            </w:r>
          </w:p>
        </w:tc>
      </w:tr>
      <w:tr w:rsidR="003B495C" w:rsidRPr="00914C75" w14:paraId="7442980C" w14:textId="77777777" w:rsidTr="00454C0C">
        <w:tc>
          <w:tcPr>
            <w:tcW w:w="1176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4E6BD18" w14:textId="1FCFA452" w:rsidR="003B495C" w:rsidRPr="00914C75" w:rsidRDefault="00914C75" w:rsidP="003B495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3B495C" w:rsidRPr="00914C75">
              <w:rPr>
                <w:rFonts w:ascii="Times New Roman" w:eastAsia="宋体" w:hAnsi="Times New Roman" w:cs="Times New Roman"/>
                <w:b/>
                <w:bCs/>
              </w:rPr>
              <w:t>1</w:t>
            </w:r>
          </w:p>
        </w:tc>
        <w:tc>
          <w:tcPr>
            <w:tcW w:w="1346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2F12A05" w14:textId="76542CCC" w:rsidR="003B495C" w:rsidRPr="00914C75" w:rsidRDefault="00914C75" w:rsidP="003B495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3B495C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78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8E5D5AA" w14:textId="0B0A9167" w:rsidR="003B495C" w:rsidRPr="00914C75" w:rsidRDefault="003B495C" w:rsidP="003B495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0.896 (-5.557, 3.765)</w:t>
            </w:r>
          </w:p>
        </w:tc>
      </w:tr>
      <w:tr w:rsidR="003B495C" w:rsidRPr="00914C75" w14:paraId="29F930EA" w14:textId="77777777" w:rsidTr="00454C0C">
        <w:tc>
          <w:tcPr>
            <w:tcW w:w="117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9CFF487" w14:textId="77777777" w:rsidR="003B495C" w:rsidRPr="00914C75" w:rsidRDefault="003B495C" w:rsidP="003B495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9E4B5BB" w14:textId="3261C07C" w:rsidR="003B495C" w:rsidRPr="00914C75" w:rsidRDefault="00914C75" w:rsidP="003B495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3B495C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61CCD34" w14:textId="190DC0ED" w:rsidR="003B495C" w:rsidRPr="00914C75" w:rsidRDefault="002774D8" w:rsidP="002774D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5.333(0.957</w:t>
            </w:r>
            <w:r w:rsidRPr="00914C75">
              <w:rPr>
                <w:rFonts w:ascii="Times New Roman" w:eastAsia="宋体" w:hAnsi="Times New Roman" w:cs="Times New Roman" w:hint="eastAsia"/>
              </w:rPr>
              <w:t xml:space="preserve">, 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9.709 )</w:t>
            </w:r>
            <w:proofErr w:type="gramEnd"/>
            <w:r w:rsidRPr="00914C75">
              <w:rPr>
                <w:rFonts w:ascii="Times New Roman" w:eastAsia="宋体" w:hAnsi="Times New Roman" w:cs="Times New Roman"/>
              </w:rPr>
              <w:t>*</w:t>
            </w:r>
          </w:p>
        </w:tc>
      </w:tr>
      <w:tr w:rsidR="003B495C" w:rsidRPr="00914C75" w14:paraId="5D632FD4" w14:textId="77777777" w:rsidTr="00454C0C">
        <w:tc>
          <w:tcPr>
            <w:tcW w:w="117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7D63F7F" w14:textId="77777777" w:rsidR="003B495C" w:rsidRPr="00914C75" w:rsidRDefault="003B495C" w:rsidP="003B495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14ED7B5" w14:textId="5153CE6F" w:rsidR="003B495C" w:rsidRPr="00914C75" w:rsidRDefault="00914C75" w:rsidP="003B495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3B495C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4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8B61C29" w14:textId="1CB8FEAF" w:rsidR="003B495C" w:rsidRPr="00914C75" w:rsidRDefault="003B495C" w:rsidP="003B495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4.437 (</w:t>
            </w:r>
            <w:r w:rsidR="004A187C" w:rsidRPr="00914C75">
              <w:rPr>
                <w:rFonts w:ascii="Times New Roman" w:eastAsia="宋体" w:hAnsi="Times New Roman" w:cs="Times New Roman"/>
              </w:rPr>
              <w:t>0.691</w:t>
            </w:r>
            <w:r w:rsidR="004A187C" w:rsidRPr="00914C75"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914C75">
              <w:rPr>
                <w:rFonts w:ascii="Times New Roman" w:eastAsia="宋体" w:hAnsi="Times New Roman" w:cs="Times New Roman"/>
              </w:rPr>
              <w:t>9.565)</w:t>
            </w:r>
          </w:p>
        </w:tc>
      </w:tr>
      <w:tr w:rsidR="003B495C" w:rsidRPr="00914C75" w14:paraId="5CB50B46" w14:textId="77777777" w:rsidTr="00454C0C">
        <w:tc>
          <w:tcPr>
            <w:tcW w:w="117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12EB72D" w14:textId="4C084189" w:rsidR="003B495C" w:rsidRPr="00914C75" w:rsidRDefault="00914C75" w:rsidP="003B495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3B495C" w:rsidRPr="00914C75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13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836070D" w14:textId="415603F5" w:rsidR="003B495C" w:rsidRPr="00914C75" w:rsidRDefault="00914C75" w:rsidP="003B495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3B495C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BB93F10" w14:textId="151738B7" w:rsidR="003B495C" w:rsidRPr="00914C75" w:rsidRDefault="003B495C" w:rsidP="003B495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4.634 (-0.503, 9.771)</w:t>
            </w:r>
          </w:p>
        </w:tc>
      </w:tr>
      <w:tr w:rsidR="003B495C" w:rsidRPr="00914C75" w14:paraId="6D804EE9" w14:textId="77777777" w:rsidTr="00454C0C">
        <w:tc>
          <w:tcPr>
            <w:tcW w:w="117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87E5AB1" w14:textId="77777777" w:rsidR="003B495C" w:rsidRPr="00914C75" w:rsidRDefault="003B495C" w:rsidP="003B495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269FF1C" w14:textId="79920F49" w:rsidR="003B495C" w:rsidRPr="00914C75" w:rsidRDefault="00914C75" w:rsidP="003B495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3B495C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76CA19A" w14:textId="6ABACF1C" w:rsidR="003B495C" w:rsidRPr="00914C75" w:rsidRDefault="003B495C" w:rsidP="003B495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 xml:space="preserve">10.159 (4.668, 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15.650)*</w:t>
            </w:r>
            <w:proofErr w:type="gramEnd"/>
            <w:r w:rsidRPr="00914C75">
              <w:rPr>
                <w:rFonts w:ascii="Times New Roman" w:eastAsia="宋体" w:hAnsi="Times New Roman" w:cs="Times New Roman"/>
              </w:rPr>
              <w:t>**</w:t>
            </w:r>
          </w:p>
        </w:tc>
      </w:tr>
      <w:tr w:rsidR="003B495C" w:rsidRPr="00914C75" w14:paraId="01991A43" w14:textId="77777777" w:rsidTr="00454C0C">
        <w:tc>
          <w:tcPr>
            <w:tcW w:w="117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E6022CC" w14:textId="77777777" w:rsidR="003B495C" w:rsidRPr="00914C75" w:rsidRDefault="003B495C" w:rsidP="003B495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923EA83" w14:textId="5E87DB15" w:rsidR="003B495C" w:rsidRPr="00914C75" w:rsidRDefault="00914C75" w:rsidP="003B495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3B495C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4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1E88DE9" w14:textId="25BECBA1" w:rsidR="003B495C" w:rsidRPr="00914C75" w:rsidRDefault="003B495C" w:rsidP="003B495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 xml:space="preserve">5.525 (0.279, 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10.771)*</w:t>
            </w:r>
            <w:proofErr w:type="gramEnd"/>
          </w:p>
        </w:tc>
      </w:tr>
      <w:tr w:rsidR="003B495C" w:rsidRPr="00914C75" w14:paraId="7FFF4F30" w14:textId="77777777" w:rsidTr="00454C0C">
        <w:tc>
          <w:tcPr>
            <w:tcW w:w="117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9911E21" w14:textId="36FC977F" w:rsidR="003B495C" w:rsidRPr="00914C75" w:rsidRDefault="00914C75" w:rsidP="003B495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3B495C" w:rsidRPr="00914C75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13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F3DD51E" w14:textId="3D21E0BC" w:rsidR="003B495C" w:rsidRPr="00914C75" w:rsidRDefault="00914C75" w:rsidP="003B495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3B495C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225D23E" w14:textId="62C77CF1" w:rsidR="003B495C" w:rsidRPr="00914C75" w:rsidRDefault="003B495C" w:rsidP="003B495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4.246 (-0.596, 9.088)</w:t>
            </w:r>
          </w:p>
        </w:tc>
      </w:tr>
      <w:tr w:rsidR="003B495C" w:rsidRPr="00914C75" w14:paraId="7EBE4BE8" w14:textId="77777777" w:rsidTr="00454C0C">
        <w:tc>
          <w:tcPr>
            <w:tcW w:w="117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08DED43" w14:textId="77777777" w:rsidR="003B495C" w:rsidRPr="00914C75" w:rsidRDefault="003B495C" w:rsidP="003B495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FD3E174" w14:textId="6D26A061" w:rsidR="003B495C" w:rsidRPr="00914C75" w:rsidRDefault="00914C75" w:rsidP="003B495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3B495C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E7D0F3C" w14:textId="1F2E0647" w:rsidR="003B495C" w:rsidRPr="00914C75" w:rsidRDefault="003B495C" w:rsidP="003B495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 xml:space="preserve">10.150 (5.461, 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14.839)*</w:t>
            </w:r>
            <w:proofErr w:type="gramEnd"/>
            <w:r w:rsidRPr="00914C75">
              <w:rPr>
                <w:rFonts w:ascii="Times New Roman" w:eastAsia="宋体" w:hAnsi="Times New Roman" w:cs="Times New Roman"/>
              </w:rPr>
              <w:t>**</w:t>
            </w:r>
          </w:p>
        </w:tc>
      </w:tr>
      <w:tr w:rsidR="003B495C" w:rsidRPr="00914C75" w14:paraId="768B89EF" w14:textId="77777777" w:rsidTr="00454C0C">
        <w:tc>
          <w:tcPr>
            <w:tcW w:w="117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572FEB0" w14:textId="77777777" w:rsidR="003B495C" w:rsidRPr="00914C75" w:rsidRDefault="003B495C" w:rsidP="003B495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7A18613" w14:textId="33996A15" w:rsidR="003B495C" w:rsidRPr="00914C75" w:rsidRDefault="00914C75" w:rsidP="003B495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3B495C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4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A13C1A" w14:textId="5E285EE5" w:rsidR="003B495C" w:rsidRPr="00914C75" w:rsidRDefault="003B495C" w:rsidP="003B495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 xml:space="preserve">5.904 (1.033, 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10.775)*</w:t>
            </w:r>
            <w:proofErr w:type="gramEnd"/>
          </w:p>
        </w:tc>
      </w:tr>
      <w:tr w:rsidR="003B495C" w:rsidRPr="00914C75" w14:paraId="7B9C3FA6" w14:textId="77777777" w:rsidTr="00454C0C">
        <w:tc>
          <w:tcPr>
            <w:tcW w:w="117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2378384" w14:textId="0045A827" w:rsidR="003B495C" w:rsidRPr="00914C75" w:rsidRDefault="00914C75" w:rsidP="003B495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3B495C" w:rsidRPr="00914C75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13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BD5C2A" w14:textId="2D33C21F" w:rsidR="003B495C" w:rsidRPr="00914C75" w:rsidRDefault="00914C75" w:rsidP="003B495C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14C75">
              <w:rPr>
                <w:rFonts w:ascii="Times New Roman" w:eastAsia="宋体" w:hAnsi="Times New Roman" w:cs="Times New Roman"/>
              </w:rPr>
              <w:t>Acupressure</w:t>
            </w:r>
            <w:r w:rsidR="003B495C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9855861" w14:textId="594E4A35" w:rsidR="003B495C" w:rsidRPr="00914C75" w:rsidRDefault="003B495C" w:rsidP="003B495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 xml:space="preserve">7.720 (3.081, 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12.359)*</w:t>
            </w:r>
            <w:proofErr w:type="gramEnd"/>
            <w:r w:rsidRPr="00914C75">
              <w:rPr>
                <w:rFonts w:ascii="Times New Roman" w:eastAsia="宋体" w:hAnsi="Times New Roman" w:cs="Times New Roman"/>
              </w:rPr>
              <w:t>**</w:t>
            </w:r>
          </w:p>
        </w:tc>
      </w:tr>
      <w:tr w:rsidR="003B495C" w:rsidRPr="00914C75" w14:paraId="462BCCFA" w14:textId="77777777" w:rsidTr="00454C0C">
        <w:tc>
          <w:tcPr>
            <w:tcW w:w="117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442CF46" w14:textId="77777777" w:rsidR="003B495C" w:rsidRPr="00914C75" w:rsidRDefault="003B495C" w:rsidP="003B495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2166F99" w14:textId="15181308" w:rsidR="003B495C" w:rsidRPr="00914C75" w:rsidRDefault="00914C75" w:rsidP="003B495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3B495C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1C3F8C8" w14:textId="2813EC51" w:rsidR="003B495C" w:rsidRPr="00914C75" w:rsidRDefault="003B495C" w:rsidP="003B495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 xml:space="preserve">13.846 (8.888, 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18.804)*</w:t>
            </w:r>
            <w:proofErr w:type="gramEnd"/>
            <w:r w:rsidRPr="00914C75">
              <w:rPr>
                <w:rFonts w:ascii="Times New Roman" w:eastAsia="宋体" w:hAnsi="Times New Roman" w:cs="Times New Roman"/>
              </w:rPr>
              <w:t>**</w:t>
            </w:r>
          </w:p>
        </w:tc>
      </w:tr>
      <w:tr w:rsidR="003B495C" w:rsidRPr="002A799D" w14:paraId="4DE0903F" w14:textId="77777777" w:rsidTr="00454C0C">
        <w:tc>
          <w:tcPr>
            <w:tcW w:w="117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96365C5" w14:textId="77777777" w:rsidR="003B495C" w:rsidRPr="00914C75" w:rsidRDefault="003B495C" w:rsidP="003B495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543ECF8" w14:textId="76A83FB7" w:rsidR="003B495C" w:rsidRPr="00914C75" w:rsidRDefault="00914C75" w:rsidP="003B495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>TEAS</w:t>
            </w:r>
            <w:r w:rsidR="003B495C" w:rsidRPr="00914C75">
              <w:rPr>
                <w:rFonts w:ascii="Times New Roman" w:eastAsia="宋体" w:hAnsi="Times New Roman" w:cs="Times New Roman"/>
              </w:rPr>
              <w:t xml:space="preserve"> vs </w:t>
            </w:r>
            <w:r w:rsidRPr="00914C75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4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E6949F" w14:textId="6626BF13" w:rsidR="003B495C" w:rsidRPr="00914C75" w:rsidRDefault="003B495C" w:rsidP="003B495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</w:rPr>
              <w:t xml:space="preserve">6.126 (1.890, </w:t>
            </w:r>
            <w:proofErr w:type="gramStart"/>
            <w:r w:rsidRPr="00914C75">
              <w:rPr>
                <w:rFonts w:ascii="Times New Roman" w:eastAsia="宋体" w:hAnsi="Times New Roman" w:cs="Times New Roman"/>
              </w:rPr>
              <w:t>10.362)*</w:t>
            </w:r>
            <w:proofErr w:type="gramEnd"/>
            <w:r w:rsidRPr="00914C75">
              <w:rPr>
                <w:rFonts w:ascii="Times New Roman" w:eastAsia="宋体" w:hAnsi="Times New Roman" w:cs="Times New Roman"/>
              </w:rPr>
              <w:t>*</w:t>
            </w:r>
          </w:p>
        </w:tc>
      </w:tr>
    </w:tbl>
    <w:p w14:paraId="4D106098" w14:textId="77777777" w:rsidR="003B495C" w:rsidRPr="003B495C" w:rsidRDefault="003B495C" w:rsidP="003B495C">
      <w:pPr>
        <w:rPr>
          <w:rFonts w:hint="eastAsia"/>
        </w:rPr>
      </w:pPr>
    </w:p>
    <w:sectPr w:rsidR="003B495C" w:rsidRPr="003B49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442F97" w14:textId="77777777" w:rsidR="007257AE" w:rsidRDefault="007257AE" w:rsidP="00FA7068">
      <w:pPr>
        <w:rPr>
          <w:rFonts w:hint="eastAsia"/>
        </w:rPr>
      </w:pPr>
      <w:r>
        <w:separator/>
      </w:r>
    </w:p>
  </w:endnote>
  <w:endnote w:type="continuationSeparator" w:id="0">
    <w:p w14:paraId="0845623F" w14:textId="77777777" w:rsidR="007257AE" w:rsidRDefault="007257AE" w:rsidP="00FA70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43DC9A" w14:textId="77777777" w:rsidR="007257AE" w:rsidRDefault="007257AE" w:rsidP="00FA7068">
      <w:pPr>
        <w:rPr>
          <w:rFonts w:hint="eastAsia"/>
        </w:rPr>
      </w:pPr>
      <w:r>
        <w:separator/>
      </w:r>
    </w:p>
  </w:footnote>
  <w:footnote w:type="continuationSeparator" w:id="0">
    <w:p w14:paraId="047F0F36" w14:textId="77777777" w:rsidR="007257AE" w:rsidRDefault="007257AE" w:rsidP="00FA706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B43"/>
    <w:rsid w:val="0001637A"/>
    <w:rsid w:val="00022087"/>
    <w:rsid w:val="00024813"/>
    <w:rsid w:val="00047CC6"/>
    <w:rsid w:val="00050411"/>
    <w:rsid w:val="0005182C"/>
    <w:rsid w:val="00072F8E"/>
    <w:rsid w:val="000C03AD"/>
    <w:rsid w:val="000E2B18"/>
    <w:rsid w:val="00116B80"/>
    <w:rsid w:val="001178E7"/>
    <w:rsid w:val="00121FB4"/>
    <w:rsid w:val="00142496"/>
    <w:rsid w:val="00142CFB"/>
    <w:rsid w:val="00145491"/>
    <w:rsid w:val="001710F8"/>
    <w:rsid w:val="001732B0"/>
    <w:rsid w:val="0017585F"/>
    <w:rsid w:val="001A3733"/>
    <w:rsid w:val="001C0746"/>
    <w:rsid w:val="001C555B"/>
    <w:rsid w:val="00216ECF"/>
    <w:rsid w:val="002774D8"/>
    <w:rsid w:val="002A6CB5"/>
    <w:rsid w:val="002A799D"/>
    <w:rsid w:val="002E2D93"/>
    <w:rsid w:val="002F73E6"/>
    <w:rsid w:val="0033632B"/>
    <w:rsid w:val="00352C52"/>
    <w:rsid w:val="00374D65"/>
    <w:rsid w:val="00376983"/>
    <w:rsid w:val="0037736E"/>
    <w:rsid w:val="00395B65"/>
    <w:rsid w:val="003B461C"/>
    <w:rsid w:val="003B495C"/>
    <w:rsid w:val="003D4C97"/>
    <w:rsid w:val="003E201F"/>
    <w:rsid w:val="00400C7B"/>
    <w:rsid w:val="00454C0C"/>
    <w:rsid w:val="00490E91"/>
    <w:rsid w:val="004A10E6"/>
    <w:rsid w:val="004A1663"/>
    <w:rsid w:val="004A187C"/>
    <w:rsid w:val="004A5959"/>
    <w:rsid w:val="004C515A"/>
    <w:rsid w:val="005128EF"/>
    <w:rsid w:val="00515342"/>
    <w:rsid w:val="00552629"/>
    <w:rsid w:val="00565B43"/>
    <w:rsid w:val="00573A6D"/>
    <w:rsid w:val="00576DA3"/>
    <w:rsid w:val="005C62D3"/>
    <w:rsid w:val="005E071A"/>
    <w:rsid w:val="005E1142"/>
    <w:rsid w:val="005F1B7C"/>
    <w:rsid w:val="00611898"/>
    <w:rsid w:val="006330F7"/>
    <w:rsid w:val="006849AF"/>
    <w:rsid w:val="00686E0D"/>
    <w:rsid w:val="00696599"/>
    <w:rsid w:val="006A78E6"/>
    <w:rsid w:val="00715691"/>
    <w:rsid w:val="007257AE"/>
    <w:rsid w:val="007827A2"/>
    <w:rsid w:val="00793D3A"/>
    <w:rsid w:val="0079583A"/>
    <w:rsid w:val="007D3D73"/>
    <w:rsid w:val="007E31F2"/>
    <w:rsid w:val="00840193"/>
    <w:rsid w:val="0086065B"/>
    <w:rsid w:val="008619E5"/>
    <w:rsid w:val="00862EC9"/>
    <w:rsid w:val="0086567A"/>
    <w:rsid w:val="008972F2"/>
    <w:rsid w:val="008A5707"/>
    <w:rsid w:val="008B0575"/>
    <w:rsid w:val="008B3A32"/>
    <w:rsid w:val="008E6DAB"/>
    <w:rsid w:val="00907927"/>
    <w:rsid w:val="00914C75"/>
    <w:rsid w:val="00930ADE"/>
    <w:rsid w:val="009336B6"/>
    <w:rsid w:val="009378B3"/>
    <w:rsid w:val="00941BCE"/>
    <w:rsid w:val="0095493E"/>
    <w:rsid w:val="00957013"/>
    <w:rsid w:val="00961C79"/>
    <w:rsid w:val="00971350"/>
    <w:rsid w:val="00994961"/>
    <w:rsid w:val="009E2236"/>
    <w:rsid w:val="00A348CE"/>
    <w:rsid w:val="00A45F0A"/>
    <w:rsid w:val="00A729D4"/>
    <w:rsid w:val="00A831F5"/>
    <w:rsid w:val="00AB1A4B"/>
    <w:rsid w:val="00AE78E3"/>
    <w:rsid w:val="00AF36A9"/>
    <w:rsid w:val="00AF371B"/>
    <w:rsid w:val="00AF647D"/>
    <w:rsid w:val="00AF748B"/>
    <w:rsid w:val="00B020A9"/>
    <w:rsid w:val="00B15176"/>
    <w:rsid w:val="00B66D1F"/>
    <w:rsid w:val="00B8681F"/>
    <w:rsid w:val="00BD738F"/>
    <w:rsid w:val="00C368E9"/>
    <w:rsid w:val="00C81A25"/>
    <w:rsid w:val="00C8705E"/>
    <w:rsid w:val="00C91F69"/>
    <w:rsid w:val="00C94A4F"/>
    <w:rsid w:val="00C96C8C"/>
    <w:rsid w:val="00CC3623"/>
    <w:rsid w:val="00CD6A22"/>
    <w:rsid w:val="00D33781"/>
    <w:rsid w:val="00D97F9E"/>
    <w:rsid w:val="00DB67DC"/>
    <w:rsid w:val="00DC1DB9"/>
    <w:rsid w:val="00DC6581"/>
    <w:rsid w:val="00E32D2C"/>
    <w:rsid w:val="00E33416"/>
    <w:rsid w:val="00E4510F"/>
    <w:rsid w:val="00ED3B64"/>
    <w:rsid w:val="00EF63A6"/>
    <w:rsid w:val="00F21DB6"/>
    <w:rsid w:val="00F33B35"/>
    <w:rsid w:val="00F37F68"/>
    <w:rsid w:val="00F61E4D"/>
    <w:rsid w:val="00F76FC4"/>
    <w:rsid w:val="00F92D49"/>
    <w:rsid w:val="00F977F2"/>
    <w:rsid w:val="00FA7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436A93"/>
  <w15:chartTrackingRefBased/>
  <w15:docId w15:val="{86FB6DA5-C240-4BE7-9291-453AF7CF8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81A25"/>
    <w:pPr>
      <w:spacing w:before="80" w:after="80"/>
      <w:outlineLvl w:val="0"/>
    </w:pPr>
    <w:rPr>
      <w:rFonts w:ascii="Times New Roman" w:eastAsia="宋体" w:hAnsi="Times New Roman" w:cstheme="majorBidi"/>
      <w:color w:val="000000" w:themeColor="text1"/>
      <w:sz w:val="2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7E31F2"/>
    <w:pPr>
      <w:spacing w:before="160" w:after="80" w:line="480" w:lineRule="auto"/>
      <w:outlineLvl w:val="1"/>
    </w:pPr>
    <w:rPr>
      <w:rFonts w:ascii="Times New Roman" w:eastAsia="宋体" w:hAnsi="Times New Roman" w:cstheme="majorBidi"/>
      <w:color w:val="000000" w:themeColor="text1"/>
      <w:sz w:val="24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7E31F2"/>
    <w:pPr>
      <w:spacing w:before="80" w:after="80" w:line="480" w:lineRule="auto"/>
      <w:outlineLvl w:val="2"/>
    </w:pPr>
    <w:rPr>
      <w:rFonts w:ascii="Times New Roman" w:eastAsia="宋体" w:hAnsi="Times New Roman" w:cstheme="majorBidi"/>
      <w:color w:val="000000" w:themeColor="text1"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5B4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5B4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5B4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5B4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5B4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5B4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81A25"/>
    <w:rPr>
      <w:rFonts w:ascii="Times New Roman" w:eastAsia="宋体" w:hAnsi="Times New Roman" w:cstheme="majorBidi"/>
      <w:color w:val="000000" w:themeColor="text1"/>
      <w:sz w:val="28"/>
      <w:szCs w:val="48"/>
    </w:rPr>
  </w:style>
  <w:style w:type="character" w:customStyle="1" w:styleId="20">
    <w:name w:val="标题 2 字符"/>
    <w:basedOn w:val="a0"/>
    <w:link w:val="2"/>
    <w:uiPriority w:val="9"/>
    <w:rsid w:val="007E31F2"/>
    <w:rPr>
      <w:rFonts w:ascii="Times New Roman" w:eastAsia="宋体" w:hAnsi="Times New Roman" w:cstheme="majorBidi"/>
      <w:color w:val="000000" w:themeColor="text1"/>
      <w:sz w:val="24"/>
      <w:szCs w:val="40"/>
    </w:rPr>
  </w:style>
  <w:style w:type="character" w:customStyle="1" w:styleId="30">
    <w:name w:val="标题 3 字符"/>
    <w:basedOn w:val="a0"/>
    <w:link w:val="3"/>
    <w:uiPriority w:val="9"/>
    <w:rsid w:val="007E31F2"/>
    <w:rPr>
      <w:rFonts w:ascii="Times New Roman" w:eastAsia="宋体" w:hAnsi="Times New Roman" w:cstheme="majorBidi"/>
      <w:color w:val="000000" w:themeColor="text1"/>
      <w:sz w:val="24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5B4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5B4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65B4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5B4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5B4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5B4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5B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65B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5B4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65B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5B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65B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5B4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65B4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5B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65B4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65B4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A70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A706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A70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A70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6</Pages>
  <Words>2181</Words>
  <Characters>11980</Characters>
  <Application>Microsoft Office Word</Application>
  <DocSecurity>0</DocSecurity>
  <Lines>427</Lines>
  <Paragraphs>217</Paragraphs>
  <ScaleCrop>false</ScaleCrop>
  <Company/>
  <LinksUpToDate>false</LinksUpToDate>
  <CharactersWithSpaces>1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将 袁</dc:creator>
  <cp:keywords/>
  <dc:description/>
  <cp:lastModifiedBy>将 袁</cp:lastModifiedBy>
  <cp:revision>261</cp:revision>
  <dcterms:created xsi:type="dcterms:W3CDTF">2025-09-15T13:25:00Z</dcterms:created>
  <dcterms:modified xsi:type="dcterms:W3CDTF">2025-12-16T05:41:00Z</dcterms:modified>
</cp:coreProperties>
</file>